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61D55" w14:textId="78429CAF" w:rsidR="00283D75" w:rsidRPr="00B90F84" w:rsidRDefault="00283D75" w:rsidP="00B75BF2">
      <w:pPr>
        <w:pStyle w:val="Heading3"/>
        <w:sectPr w:rsidR="00283D75" w:rsidRPr="00B90F84" w:rsidSect="00713453">
          <w:headerReference w:type="even" r:id="rId8"/>
          <w:headerReference w:type="default" r:id="rId9"/>
          <w:footerReference w:type="even" r:id="rId10"/>
          <w:footerReference w:type="default" r:id="rId11"/>
          <w:headerReference w:type="first" r:id="rId12"/>
          <w:footerReference w:type="first" r:id="rId13"/>
          <w:type w:val="continuous"/>
          <w:pgSz w:w="12240" w:h="15840"/>
          <w:pgMar w:top="1440" w:right="1440" w:bottom="1440" w:left="1440" w:header="708" w:footer="708" w:gutter="0"/>
          <w:pgNumType w:start="1"/>
          <w:cols w:space="708"/>
          <w:docGrid w:linePitch="360"/>
        </w:sectPr>
      </w:pPr>
    </w:p>
    <w:p w14:paraId="0C681549" w14:textId="10D6A4E7" w:rsidR="00AF4827" w:rsidRPr="00B90F84" w:rsidRDefault="00E2379A" w:rsidP="00AF4827">
      <w:pPr>
        <w:autoSpaceDE w:val="0"/>
        <w:autoSpaceDN w:val="0"/>
        <w:adjustRightInd w:val="0"/>
        <w:spacing w:line="480" w:lineRule="auto"/>
      </w:pPr>
      <w:r w:rsidRPr="00203033">
        <w:rPr>
          <w:b/>
          <w:bCs/>
        </w:rPr>
        <w:t>Supplementary</w:t>
      </w:r>
      <w:r w:rsidRPr="004F4AD7">
        <w:rPr>
          <w:b/>
          <w:bCs/>
        </w:rPr>
        <w:t xml:space="preserve"> File:</w:t>
      </w:r>
      <w:r w:rsidRPr="00B90F84">
        <w:t xml:space="preserve"> </w:t>
      </w:r>
      <w:bookmarkStart w:id="0" w:name="_Hlk48226064"/>
      <w:r w:rsidR="004F4AD7" w:rsidRPr="00A70918">
        <w:rPr>
          <w:b/>
          <w:bCs/>
        </w:rPr>
        <w:t xml:space="preserve">The </w:t>
      </w:r>
      <w:r w:rsidR="004F4AD7">
        <w:rPr>
          <w:b/>
          <w:bCs/>
        </w:rPr>
        <w:t>e</w:t>
      </w:r>
      <w:r w:rsidR="004F4AD7" w:rsidRPr="00A70918">
        <w:rPr>
          <w:b/>
          <w:bCs/>
        </w:rPr>
        <w:t>ffect</w:t>
      </w:r>
      <w:r w:rsidR="004F4AD7">
        <w:rPr>
          <w:b/>
          <w:bCs/>
        </w:rPr>
        <w:t>s</w:t>
      </w:r>
      <w:r w:rsidR="004F4AD7" w:rsidRPr="00A70918">
        <w:rPr>
          <w:b/>
          <w:bCs/>
        </w:rPr>
        <w:t xml:space="preserve"> of </w:t>
      </w:r>
      <w:r w:rsidR="004F4AD7">
        <w:rPr>
          <w:b/>
          <w:bCs/>
        </w:rPr>
        <w:t>m</w:t>
      </w:r>
      <w:r w:rsidR="004F4AD7" w:rsidRPr="00A70918">
        <w:rPr>
          <w:b/>
          <w:bCs/>
        </w:rPr>
        <w:t xml:space="preserve">ental </w:t>
      </w:r>
      <w:r w:rsidR="004F4AD7">
        <w:rPr>
          <w:b/>
          <w:bCs/>
        </w:rPr>
        <w:t>f</w:t>
      </w:r>
      <w:r w:rsidR="004F4AD7" w:rsidRPr="00A70918">
        <w:rPr>
          <w:b/>
          <w:bCs/>
        </w:rPr>
        <w:t xml:space="preserve">atigue on </w:t>
      </w:r>
      <w:r w:rsidR="004F4AD7">
        <w:rPr>
          <w:b/>
          <w:bCs/>
        </w:rPr>
        <w:t>e</w:t>
      </w:r>
      <w:r w:rsidR="004F4AD7" w:rsidRPr="00A70918">
        <w:rPr>
          <w:b/>
          <w:bCs/>
        </w:rPr>
        <w:t xml:space="preserve">xplicit and </w:t>
      </w:r>
      <w:r w:rsidR="004F4AD7">
        <w:rPr>
          <w:b/>
          <w:bCs/>
        </w:rPr>
        <w:t>i</w:t>
      </w:r>
      <w:r w:rsidR="004F4AD7" w:rsidRPr="00A70918">
        <w:rPr>
          <w:b/>
          <w:bCs/>
        </w:rPr>
        <w:t xml:space="preserve">mplicit </w:t>
      </w:r>
      <w:r w:rsidR="004F4AD7">
        <w:rPr>
          <w:b/>
          <w:bCs/>
        </w:rPr>
        <w:t>c</w:t>
      </w:r>
      <w:r w:rsidR="004F4AD7" w:rsidRPr="00A70918">
        <w:rPr>
          <w:b/>
          <w:bCs/>
        </w:rPr>
        <w:t xml:space="preserve">ontributions to </w:t>
      </w:r>
      <w:r w:rsidR="004F4AD7">
        <w:rPr>
          <w:b/>
          <w:bCs/>
        </w:rPr>
        <w:t>v</w:t>
      </w:r>
      <w:r w:rsidR="004F4AD7" w:rsidRPr="00A70918">
        <w:rPr>
          <w:b/>
          <w:bCs/>
        </w:rPr>
        <w:t xml:space="preserve">isuomotor </w:t>
      </w:r>
      <w:r w:rsidR="004F4AD7">
        <w:rPr>
          <w:b/>
          <w:bCs/>
        </w:rPr>
        <w:t>a</w:t>
      </w:r>
      <w:r w:rsidR="004F4AD7" w:rsidRPr="00A70918">
        <w:rPr>
          <w:b/>
          <w:bCs/>
        </w:rPr>
        <w:t>daptation</w:t>
      </w:r>
    </w:p>
    <w:bookmarkEnd w:id="0"/>
    <w:p w14:paraId="2C788412" w14:textId="5BB1177F" w:rsidR="00283D75" w:rsidRPr="00B90F84" w:rsidRDefault="00283D75" w:rsidP="001F5A27">
      <w:pPr>
        <w:suppressLineNumbers/>
        <w:autoSpaceDE w:val="0"/>
        <w:autoSpaceDN w:val="0"/>
        <w:adjustRightInd w:val="0"/>
        <w:spacing w:line="480" w:lineRule="auto"/>
        <w:ind w:firstLine="720"/>
      </w:pPr>
    </w:p>
    <w:p w14:paraId="29C7BE70" w14:textId="77777777" w:rsidR="004573C0" w:rsidRDefault="00F3704E" w:rsidP="00483019">
      <w:pPr>
        <w:spacing w:line="480" w:lineRule="auto"/>
        <w:rPr>
          <w:vertAlign w:val="superscript"/>
        </w:rPr>
      </w:pPr>
      <w:r w:rsidRPr="00F60651">
        <w:t>David Apreutesei</w:t>
      </w:r>
      <w:r w:rsidR="004573C0" w:rsidRPr="00B90F84">
        <w:rPr>
          <w:vertAlign w:val="superscript"/>
        </w:rPr>
        <w:t>1</w:t>
      </w:r>
      <w:r w:rsidRPr="00F60651">
        <w:t xml:space="preserve"> </w:t>
      </w:r>
      <w:r w:rsidR="004573C0" w:rsidRPr="00F60651">
        <w:t>&amp;</w:t>
      </w:r>
      <w:r w:rsidRPr="00F60651">
        <w:t xml:space="preserve"> Erin K. Cressman</w:t>
      </w:r>
      <w:r w:rsidR="004573C0" w:rsidRPr="00B90F84">
        <w:rPr>
          <w:vertAlign w:val="superscript"/>
        </w:rPr>
        <w:t>1</w:t>
      </w:r>
    </w:p>
    <w:p w14:paraId="29325972" w14:textId="19920E6A" w:rsidR="004274CE" w:rsidRDefault="006D301B" w:rsidP="004274CE">
      <w:r>
        <w:rPr>
          <w:vertAlign w:val="superscript"/>
        </w:rPr>
        <w:t>1</w:t>
      </w:r>
      <w:r>
        <w:t xml:space="preserve"> School of Human Kinetics, Faculty of Health Sciences, University of Ottawa, Ottawa, Ontario, Canada</w:t>
      </w:r>
    </w:p>
    <w:p w14:paraId="0A57D251" w14:textId="77777777" w:rsidR="004274CE" w:rsidRDefault="004274CE" w:rsidP="004274CE">
      <w:pPr>
        <w:suppressLineNumbers/>
      </w:pPr>
    </w:p>
    <w:p w14:paraId="1FC20C9E" w14:textId="77777777" w:rsidR="004274CE" w:rsidRPr="004274CE" w:rsidRDefault="004274CE" w:rsidP="004274CE">
      <w:pPr>
        <w:suppressLineNumbers/>
      </w:pPr>
    </w:p>
    <w:p w14:paraId="01E778E9" w14:textId="559DFE51" w:rsidR="00E2379A" w:rsidRPr="00203033" w:rsidRDefault="00483019" w:rsidP="00203033">
      <w:pPr>
        <w:pStyle w:val="Heading2"/>
        <w:spacing w:after="240"/>
        <w:rPr>
          <w:rFonts w:ascii="Times New Roman" w:hAnsi="Times New Roman" w:cs="Times New Roman"/>
          <w:b/>
          <w:bCs/>
          <w:color w:val="auto"/>
          <w:sz w:val="36"/>
          <w:szCs w:val="36"/>
        </w:rPr>
      </w:pPr>
      <w:r w:rsidRPr="00203033">
        <w:rPr>
          <w:rFonts w:ascii="Times New Roman" w:hAnsi="Times New Roman" w:cs="Times New Roman"/>
          <w:b/>
          <w:bCs/>
          <w:color w:val="auto"/>
          <w:sz w:val="36"/>
          <w:szCs w:val="36"/>
        </w:rPr>
        <w:t xml:space="preserve">Data </w:t>
      </w:r>
      <w:r w:rsidR="00E2379A" w:rsidRPr="00203033">
        <w:rPr>
          <w:rFonts w:ascii="Times New Roman" w:hAnsi="Times New Roman" w:cs="Times New Roman"/>
          <w:b/>
          <w:bCs/>
          <w:color w:val="auto"/>
          <w:sz w:val="36"/>
          <w:szCs w:val="36"/>
        </w:rPr>
        <w:t xml:space="preserve">Analyses and </w:t>
      </w:r>
      <w:r w:rsidR="00E03E07" w:rsidRPr="00203033">
        <w:rPr>
          <w:rFonts w:ascii="Times New Roman" w:hAnsi="Times New Roman" w:cs="Times New Roman"/>
          <w:b/>
          <w:bCs/>
          <w:color w:val="auto"/>
          <w:sz w:val="36"/>
          <w:szCs w:val="36"/>
        </w:rPr>
        <w:t>Results</w:t>
      </w:r>
    </w:p>
    <w:p w14:paraId="051C2A5E" w14:textId="5713F8AA" w:rsidR="0005604B" w:rsidRPr="00203033" w:rsidRDefault="00D47979" w:rsidP="00203033">
      <w:pPr>
        <w:pStyle w:val="Heading3"/>
        <w:spacing w:after="240"/>
        <w:rPr>
          <w:rFonts w:ascii="Times New Roman" w:hAnsi="Times New Roman" w:cs="Times New Roman"/>
          <w:b/>
          <w:bCs/>
          <w:color w:val="auto"/>
          <w:sz w:val="28"/>
          <w:szCs w:val="28"/>
        </w:rPr>
      </w:pPr>
      <w:r w:rsidRPr="00203033">
        <w:rPr>
          <w:rFonts w:ascii="Times New Roman" w:hAnsi="Times New Roman" w:cs="Times New Roman"/>
          <w:b/>
          <w:bCs/>
          <w:color w:val="auto"/>
          <w:sz w:val="28"/>
          <w:szCs w:val="28"/>
        </w:rPr>
        <w:t xml:space="preserve">Mental </w:t>
      </w:r>
      <w:r w:rsidR="002411A3" w:rsidRPr="00203033">
        <w:rPr>
          <w:rFonts w:ascii="Times New Roman" w:hAnsi="Times New Roman" w:cs="Times New Roman"/>
          <w:b/>
          <w:bCs/>
          <w:color w:val="auto"/>
          <w:sz w:val="28"/>
          <w:szCs w:val="28"/>
        </w:rPr>
        <w:t xml:space="preserve">Fatigue </w:t>
      </w:r>
      <w:r w:rsidR="00FA2282" w:rsidRPr="00203033">
        <w:rPr>
          <w:rFonts w:ascii="Times New Roman" w:hAnsi="Times New Roman" w:cs="Times New Roman"/>
          <w:b/>
          <w:bCs/>
          <w:color w:val="auto"/>
          <w:sz w:val="28"/>
          <w:szCs w:val="28"/>
        </w:rPr>
        <w:t>Scale</w:t>
      </w:r>
      <w:r w:rsidR="002411A3" w:rsidRPr="00203033">
        <w:rPr>
          <w:rFonts w:ascii="Times New Roman" w:hAnsi="Times New Roman" w:cs="Times New Roman"/>
          <w:b/>
          <w:bCs/>
          <w:color w:val="auto"/>
          <w:sz w:val="28"/>
          <w:szCs w:val="28"/>
        </w:rPr>
        <w:t xml:space="preserve"> (MF</w:t>
      </w:r>
      <w:r w:rsidR="00FA2282" w:rsidRPr="00203033">
        <w:rPr>
          <w:rFonts w:ascii="Times New Roman" w:hAnsi="Times New Roman" w:cs="Times New Roman"/>
          <w:b/>
          <w:bCs/>
          <w:color w:val="auto"/>
          <w:sz w:val="28"/>
          <w:szCs w:val="28"/>
        </w:rPr>
        <w:t>S</w:t>
      </w:r>
      <w:r w:rsidR="002411A3" w:rsidRPr="00203033">
        <w:rPr>
          <w:rFonts w:ascii="Times New Roman" w:hAnsi="Times New Roman" w:cs="Times New Roman"/>
          <w:b/>
          <w:bCs/>
          <w:color w:val="auto"/>
          <w:sz w:val="28"/>
          <w:szCs w:val="28"/>
        </w:rPr>
        <w:t>)</w:t>
      </w:r>
    </w:p>
    <w:p w14:paraId="4255E36B" w14:textId="7E3152A6" w:rsidR="00F65BCE" w:rsidRDefault="003C659D" w:rsidP="00F65BCE">
      <w:pPr>
        <w:spacing w:line="480" w:lineRule="auto"/>
        <w:ind w:firstLine="720"/>
      </w:pPr>
      <w:r>
        <w:t xml:space="preserve">Responses on the MFS were determined for each participant for each of the 7 times it was completed. Responses for each participant were </w:t>
      </w:r>
      <w:r w:rsidR="003E7B4D">
        <w:t xml:space="preserve">determined to be </w:t>
      </w:r>
      <w:r w:rsidR="00AC5FCE">
        <w:t>the</w:t>
      </w:r>
      <w:r w:rsidR="003E7B4D">
        <w:t xml:space="preserve"> value</w:t>
      </w:r>
      <w:r>
        <w:t xml:space="preserve"> in millimeters between 0 to 100 according to the location on the continuous line at which participants indicated their </w:t>
      </w:r>
      <w:r w:rsidR="00155BD0">
        <w:t xml:space="preserve">current </w:t>
      </w:r>
      <w:r>
        <w:t>level of mental fatigue, where 0 represented no mental fatigue and 100 represented extreme mental fatigue. A 2 Group (MF vs. Control) x 7 Time (i.e., each time the MFS was completed) mixed analysis of variance (ANOVA) with repeated measures (RM) on the last factor was conducted to establish changes in mental fatigue over the course of the experiment</w:t>
      </w:r>
      <w:r w:rsidR="008A0837">
        <w:t xml:space="preserve"> within and between groups</w:t>
      </w:r>
      <w:r>
        <w:t xml:space="preserve">. </w:t>
      </w:r>
    </w:p>
    <w:p w14:paraId="5A2CB44D" w14:textId="687E33F3" w:rsidR="00251786" w:rsidRDefault="00F65BCE" w:rsidP="00F65BCE">
      <w:pPr>
        <w:spacing w:line="480" w:lineRule="auto"/>
        <w:ind w:firstLine="720"/>
      </w:pPr>
      <w:r>
        <w:t xml:space="preserve">Reports of mental fatigue over the course of the experiment are displayed in </w:t>
      </w:r>
      <w:r w:rsidR="000B5257">
        <w:t>Fig</w:t>
      </w:r>
      <w:r>
        <w:t xml:space="preserve"> </w:t>
      </w:r>
      <w:r w:rsidR="001A1EE5">
        <w:t xml:space="preserve">S1. A similar figure is presented in the original manuscript. </w:t>
      </w:r>
      <w:r w:rsidR="00554560">
        <w:t xml:space="preserve">In the Supplementary File we </w:t>
      </w:r>
      <w:r w:rsidR="00067EA1">
        <w:t>report</w:t>
      </w:r>
      <w:r w:rsidR="004068EF">
        <w:t xml:space="preserve"> </w:t>
      </w:r>
      <w:r w:rsidR="00554560">
        <w:t xml:space="preserve">changes in mental fatigue over the course of completing the </w:t>
      </w:r>
      <w:r w:rsidR="00715341">
        <w:t>rotated reach training trials</w:t>
      </w:r>
      <w:r w:rsidR="00E40D8F">
        <w:t xml:space="preserve"> for both groups</w:t>
      </w:r>
      <w:r w:rsidR="00715341">
        <w:t xml:space="preserve">. </w:t>
      </w:r>
      <w:r>
        <w:t xml:space="preserve">ANOVA revealed </w:t>
      </w:r>
      <w:r w:rsidR="00715341">
        <w:t>that</w:t>
      </w:r>
      <w:r>
        <w:t xml:space="preserve"> mental fatigue did differ across Time (F(</w:t>
      </w:r>
      <w:r w:rsidR="004068EF">
        <w:t>3.3, 124.9</w:t>
      </w:r>
      <w:r>
        <w:t>) = 29.47</w:t>
      </w:r>
      <w:r w:rsidR="004068EF">
        <w:t>0</w:t>
      </w:r>
      <w:r>
        <w:t xml:space="preserve">, </w:t>
      </w:r>
      <w:r w:rsidRPr="00795E8E">
        <w:rPr>
          <w:i/>
          <w:iCs/>
        </w:rPr>
        <w:t xml:space="preserve">p &lt; </w:t>
      </w:r>
      <w:r w:rsidR="003744CD">
        <w:rPr>
          <w:i/>
          <w:iCs/>
        </w:rPr>
        <w:t>0</w:t>
      </w:r>
      <w:r w:rsidRPr="00795E8E">
        <w:rPr>
          <w:i/>
          <w:iCs/>
        </w:rPr>
        <w:t>.001</w:t>
      </w:r>
      <w:r>
        <w:t>), and there was a significant Group x Time interaction (F(</w:t>
      </w:r>
      <w:r w:rsidR="004068EF">
        <w:t>3.3, 124.9</w:t>
      </w:r>
      <w:r>
        <w:t>) = 5.11</w:t>
      </w:r>
      <w:r w:rsidR="004068EF">
        <w:t>1</w:t>
      </w:r>
      <w:r>
        <w:t xml:space="preserve">, </w:t>
      </w:r>
      <w:r w:rsidRPr="00795E8E">
        <w:rPr>
          <w:i/>
          <w:iCs/>
        </w:rPr>
        <w:t xml:space="preserve">p </w:t>
      </w:r>
      <w:r w:rsidR="00643A98" w:rsidRPr="00795E8E">
        <w:rPr>
          <w:i/>
          <w:iCs/>
        </w:rPr>
        <w:t xml:space="preserve">= </w:t>
      </w:r>
      <w:r w:rsidR="003744CD">
        <w:rPr>
          <w:i/>
          <w:iCs/>
        </w:rPr>
        <w:t>0</w:t>
      </w:r>
      <w:r w:rsidR="00643A98" w:rsidRPr="00795E8E">
        <w:rPr>
          <w:i/>
          <w:iCs/>
        </w:rPr>
        <w:t>.002</w:t>
      </w:r>
      <w:r>
        <w:t xml:space="preserve">). Mental fatigue did not differ from initial values for the Control group until the end of the second </w:t>
      </w:r>
      <w:r>
        <w:lastRenderedPageBreak/>
        <w:t>rotated</w:t>
      </w:r>
      <w:r w:rsidR="0084673B">
        <w:t xml:space="preserve"> </w:t>
      </w:r>
      <w:r>
        <w:t>training block (Time 5: X̅ = 32.6, SE = 4.8), at which time it increased significantly from Time 1 (</w:t>
      </w:r>
      <w:r w:rsidR="005D73BC">
        <w:t xml:space="preserve">X̅ = </w:t>
      </w:r>
      <w:r w:rsidR="00355A33">
        <w:t>16.5</w:t>
      </w:r>
      <w:r w:rsidR="005D73BC">
        <w:t>, SE = 4.</w:t>
      </w:r>
      <w:r w:rsidR="00355A33">
        <w:t>1</w:t>
      </w:r>
      <w:r w:rsidR="005D73BC">
        <w:t xml:space="preserve">; </w:t>
      </w:r>
      <w:r w:rsidRPr="003744CD">
        <w:rPr>
          <w:i/>
          <w:iCs/>
        </w:rPr>
        <w:t xml:space="preserve">p = </w:t>
      </w:r>
      <w:r w:rsidR="003744CD" w:rsidRPr="003744CD">
        <w:rPr>
          <w:i/>
          <w:iCs/>
        </w:rPr>
        <w:t>0</w:t>
      </w:r>
      <w:r w:rsidRPr="003744CD">
        <w:rPr>
          <w:i/>
          <w:iCs/>
        </w:rPr>
        <w:t>.006</w:t>
      </w:r>
      <w:r>
        <w:t xml:space="preserve">). </w:t>
      </w:r>
      <w:r w:rsidR="006650EF">
        <w:t xml:space="preserve">Mental fatigue continued to be increased following the third </w:t>
      </w:r>
      <w:r w:rsidR="003D6D82">
        <w:t>rotated training block relative to Time 1</w:t>
      </w:r>
      <w:r w:rsidR="00013DC8">
        <w:t xml:space="preserve"> (Time 6:</w:t>
      </w:r>
      <w:r w:rsidR="001F53C7">
        <w:t xml:space="preserve"> X̅ = 3</w:t>
      </w:r>
      <w:r w:rsidR="00D263CF">
        <w:t>9</w:t>
      </w:r>
      <w:r w:rsidR="001F53C7">
        <w:t>.3, SE = 5.</w:t>
      </w:r>
      <w:r w:rsidR="00D263CF">
        <w:t>6</w:t>
      </w:r>
      <w:r w:rsidR="001F53C7">
        <w:t xml:space="preserve">; </w:t>
      </w:r>
      <w:r w:rsidR="001F53C7" w:rsidRPr="001F2A4F">
        <w:rPr>
          <w:i/>
          <w:iCs/>
        </w:rPr>
        <w:t xml:space="preserve">p &lt; </w:t>
      </w:r>
      <w:r w:rsidR="001F2A4F">
        <w:rPr>
          <w:i/>
          <w:iCs/>
        </w:rPr>
        <w:t>0</w:t>
      </w:r>
      <w:r w:rsidR="001F53C7" w:rsidRPr="001F2A4F">
        <w:rPr>
          <w:i/>
          <w:iCs/>
        </w:rPr>
        <w:t>.001</w:t>
      </w:r>
      <w:r w:rsidR="001F53C7">
        <w:t xml:space="preserve">). </w:t>
      </w:r>
      <w:r w:rsidR="00013DC8">
        <w:t xml:space="preserve"> </w:t>
      </w:r>
      <w:r>
        <w:t xml:space="preserve">Mental fatigue then decreased </w:t>
      </w:r>
      <w:r w:rsidR="00F175C1">
        <w:t>following the rest period do that it did not differ from</w:t>
      </w:r>
      <w:r>
        <w:t xml:space="preserve"> initial levels (Time 7:</w:t>
      </w:r>
      <w:r w:rsidRPr="00880808">
        <w:t xml:space="preserve"> </w:t>
      </w:r>
      <w:r>
        <w:t xml:space="preserve">X̅ = </w:t>
      </w:r>
      <w:r w:rsidR="00101B5D">
        <w:t>26.5</w:t>
      </w:r>
      <w:r>
        <w:t xml:space="preserve">, SE = </w:t>
      </w:r>
      <w:r w:rsidR="00101B5D">
        <w:t>4.7</w:t>
      </w:r>
      <w:r>
        <w:t xml:space="preserve">; </w:t>
      </w:r>
      <w:r w:rsidRPr="001F2A4F">
        <w:rPr>
          <w:i/>
          <w:iCs/>
        </w:rPr>
        <w:t xml:space="preserve">p = </w:t>
      </w:r>
      <w:r w:rsidR="001F2A4F" w:rsidRPr="001F2A4F">
        <w:rPr>
          <w:i/>
          <w:iCs/>
        </w:rPr>
        <w:t>0</w:t>
      </w:r>
      <w:r w:rsidR="00F911D0" w:rsidRPr="001F2A4F">
        <w:rPr>
          <w:i/>
          <w:iCs/>
        </w:rPr>
        <w:t>.</w:t>
      </w:r>
      <w:r w:rsidR="00251786" w:rsidRPr="001F2A4F">
        <w:rPr>
          <w:i/>
          <w:iCs/>
        </w:rPr>
        <w:t>381</w:t>
      </w:r>
      <w:r>
        <w:t xml:space="preserve">). </w:t>
      </w:r>
    </w:p>
    <w:p w14:paraId="4A538BE3" w14:textId="598A894A" w:rsidR="00F65BCE" w:rsidRPr="00BF4402" w:rsidRDefault="00F65BCE" w:rsidP="00F65BCE">
      <w:pPr>
        <w:spacing w:line="480" w:lineRule="auto"/>
        <w:ind w:firstLine="720"/>
      </w:pPr>
      <w:r>
        <w:t xml:space="preserve">As for the MF group, mental fatigue </w:t>
      </w:r>
      <w:r w:rsidR="00251786">
        <w:t xml:space="preserve">remained evaluated relative to Time 1 </w:t>
      </w:r>
      <w:r w:rsidR="00823602">
        <w:t xml:space="preserve">(X̅ = </w:t>
      </w:r>
      <w:r w:rsidR="00C07EBC">
        <w:t>18.2</w:t>
      </w:r>
      <w:r w:rsidR="00823602">
        <w:t xml:space="preserve">, SE = </w:t>
      </w:r>
      <w:r w:rsidR="00C07EBC">
        <w:t>3.3</w:t>
      </w:r>
      <w:r w:rsidR="00823602">
        <w:t>) following each of the three blocks of rotated reach training trials (</w:t>
      </w:r>
      <w:r w:rsidR="00C07EBC">
        <w:t xml:space="preserve">Time 4: X̅ = </w:t>
      </w:r>
      <w:r w:rsidR="00ED7286">
        <w:t>36.7</w:t>
      </w:r>
      <w:r w:rsidR="00C07EBC">
        <w:t xml:space="preserve">, SE = </w:t>
      </w:r>
      <w:r w:rsidR="00ED7286">
        <w:t>4.1</w:t>
      </w:r>
      <w:r w:rsidR="00C07EBC">
        <w:t xml:space="preserve">; </w:t>
      </w:r>
      <w:r w:rsidR="00ED7286">
        <w:t xml:space="preserve">Time 5: X̅ = 40.6, SE = 4.7; Time 6: X̅ = 45.0, SE = 5.4; all </w:t>
      </w:r>
      <w:r w:rsidR="00ED7286" w:rsidRPr="00145BB9">
        <w:rPr>
          <w:i/>
          <w:iCs/>
        </w:rPr>
        <w:t xml:space="preserve">p &lt; </w:t>
      </w:r>
      <w:r w:rsidR="00145BB9">
        <w:rPr>
          <w:i/>
          <w:iCs/>
        </w:rPr>
        <w:t>0</w:t>
      </w:r>
      <w:r w:rsidR="00ED7286" w:rsidRPr="00145BB9">
        <w:rPr>
          <w:i/>
          <w:iCs/>
        </w:rPr>
        <w:t>.001</w:t>
      </w:r>
      <w:r w:rsidR="00ED7286">
        <w:t>). There was a small d</w:t>
      </w:r>
      <w:r w:rsidR="00EA494F">
        <w:t>ecrease</w:t>
      </w:r>
      <w:r w:rsidR="00ED7286">
        <w:t xml:space="preserve"> in mental fatigue reported following completion of the</w:t>
      </w:r>
      <w:r w:rsidR="00311B8A">
        <w:t xml:space="preserve"> first rotated training block </w:t>
      </w:r>
      <w:r w:rsidR="001D56B3">
        <w:t xml:space="preserve">(Time 4) </w:t>
      </w:r>
      <w:r w:rsidR="00311B8A">
        <w:t>relative to completing the</w:t>
      </w:r>
      <w:r w:rsidR="00ED7286">
        <w:t xml:space="preserve"> TLDB task </w:t>
      </w:r>
      <w:r w:rsidR="00311B8A">
        <w:t xml:space="preserve">(Time 3: X̅ = </w:t>
      </w:r>
      <w:r w:rsidR="00277E8C">
        <w:t>47.7</w:t>
      </w:r>
      <w:r w:rsidR="00311B8A">
        <w:t>, SE = 5.</w:t>
      </w:r>
      <w:r w:rsidR="00277E8C">
        <w:t>8</w:t>
      </w:r>
      <w:r w:rsidR="00311B8A">
        <w:t xml:space="preserve">; </w:t>
      </w:r>
      <w:r w:rsidR="00311B8A" w:rsidRPr="001950F9">
        <w:rPr>
          <w:i/>
          <w:iCs/>
        </w:rPr>
        <w:t xml:space="preserve">p = </w:t>
      </w:r>
      <w:r w:rsidR="001950F9" w:rsidRPr="001950F9">
        <w:rPr>
          <w:i/>
          <w:iCs/>
        </w:rPr>
        <w:t>0</w:t>
      </w:r>
      <w:r w:rsidR="00277E8C" w:rsidRPr="001950F9">
        <w:rPr>
          <w:i/>
          <w:iCs/>
        </w:rPr>
        <w:t>.</w:t>
      </w:r>
      <w:r w:rsidR="00311B8A" w:rsidRPr="001950F9">
        <w:rPr>
          <w:i/>
          <w:iCs/>
        </w:rPr>
        <w:t>0</w:t>
      </w:r>
      <w:r w:rsidR="00277E8C" w:rsidRPr="001950F9">
        <w:rPr>
          <w:i/>
          <w:iCs/>
        </w:rPr>
        <w:t>40</w:t>
      </w:r>
      <w:r w:rsidR="00311B8A">
        <w:t>)</w:t>
      </w:r>
      <w:r w:rsidR="00CA7689">
        <w:t xml:space="preserve">, showing </w:t>
      </w:r>
      <w:r w:rsidR="00AA4E07">
        <w:t xml:space="preserve">a </w:t>
      </w:r>
      <w:r w:rsidR="005A5D00">
        <w:t xml:space="preserve">decay of mental fatigue induced by the TLDB within minutes (see Jacquet et al., 2011 for similar results). </w:t>
      </w:r>
      <w:r w:rsidR="007838DD">
        <w:t>Mental fatigue then d</w:t>
      </w:r>
      <w:r w:rsidR="00004E10">
        <w:t>ecreased</w:t>
      </w:r>
      <w:r w:rsidR="007838DD">
        <w:t xml:space="preserve"> </w:t>
      </w:r>
      <w:r w:rsidR="002B46EB">
        <w:t xml:space="preserve">again </w:t>
      </w:r>
      <w:r w:rsidR="007838DD">
        <w:t xml:space="preserve">for the MF group </w:t>
      </w:r>
      <w:r>
        <w:t xml:space="preserve">following the rest period, at which time mental fatigue did not statistically differ from initial </w:t>
      </w:r>
      <w:r w:rsidR="00AA4E07">
        <w:t>mental fatigue levels reported</w:t>
      </w:r>
      <w:r>
        <w:t xml:space="preserve"> by the MF group (Time 7:</w:t>
      </w:r>
      <w:r w:rsidRPr="00880808">
        <w:t xml:space="preserve"> </w:t>
      </w:r>
      <w:r>
        <w:t>X̅ = 19.0, SE = 3.</w:t>
      </w:r>
      <w:r w:rsidR="00004E10">
        <w:t>0</w:t>
      </w:r>
      <w:r>
        <w:t xml:space="preserve">; </w:t>
      </w:r>
      <w:r w:rsidRPr="001950F9">
        <w:rPr>
          <w:i/>
          <w:iCs/>
        </w:rPr>
        <w:t>p = 1</w:t>
      </w:r>
      <w:r>
        <w:t>)</w:t>
      </w:r>
      <w:r w:rsidR="007838DD">
        <w:t>. Reports of mental fatigue only differed between group</w:t>
      </w:r>
      <w:r w:rsidR="00C059D4">
        <w:t>s</w:t>
      </w:r>
      <w:r w:rsidR="007838DD">
        <w:t xml:space="preserve"> at Time </w:t>
      </w:r>
      <w:r w:rsidR="007F155C">
        <w:t>3 (</w:t>
      </w:r>
      <w:r w:rsidR="007F155C" w:rsidRPr="001A6D14">
        <w:rPr>
          <w:i/>
          <w:iCs/>
        </w:rPr>
        <w:t xml:space="preserve">p = </w:t>
      </w:r>
      <w:r w:rsidR="001A6D14" w:rsidRPr="001A6D14">
        <w:rPr>
          <w:i/>
          <w:iCs/>
        </w:rPr>
        <w:t>0</w:t>
      </w:r>
      <w:r w:rsidR="007F155C" w:rsidRPr="001A6D14">
        <w:rPr>
          <w:i/>
          <w:iCs/>
        </w:rPr>
        <w:t>.013</w:t>
      </w:r>
      <w:r w:rsidR="007F155C">
        <w:t xml:space="preserve">), following completion of the TLDB task or documentary watching. </w:t>
      </w:r>
    </w:p>
    <w:p w14:paraId="48441F02" w14:textId="747CCE6B" w:rsidR="003C659D" w:rsidRPr="002C4FF7" w:rsidRDefault="00170756" w:rsidP="00CC399F">
      <w:r>
        <w:rPr>
          <w:b/>
          <w:bCs/>
        </w:rPr>
        <w:t xml:space="preserve">Fig S1. Mental fatigue reports across the experiment. </w:t>
      </w:r>
      <w:r w:rsidRPr="00170756">
        <w:t xml:space="preserve">Mental fatigue scores for the MF group (burgundy) and Control group (grey) </w:t>
      </w:r>
      <w:r w:rsidRPr="001E2785">
        <w:t>reported across the experiment</w:t>
      </w:r>
      <w:r w:rsidR="001E2785" w:rsidRPr="001E2785">
        <w:t xml:space="preserve">. </w:t>
      </w:r>
      <w:r w:rsidR="002C4FF7" w:rsidRPr="00FD12C4">
        <w:rPr>
          <w:rStyle w:val="Hyperlink"/>
          <w:color w:val="auto"/>
          <w:u w:val="none"/>
        </w:rPr>
        <w:t>Asterisks (*) represent significant differences relative to initial levels of mental fatigue reported at Time 1 (</w:t>
      </w:r>
      <w:r w:rsidR="002C4FF7" w:rsidRPr="00FD12C4">
        <w:rPr>
          <w:rStyle w:val="Hyperlink"/>
          <w:i/>
          <w:iCs/>
          <w:color w:val="auto"/>
          <w:u w:val="none"/>
        </w:rPr>
        <w:t xml:space="preserve">p </w:t>
      </w:r>
      <w:r w:rsidR="002C4FF7" w:rsidRPr="002C4FF7">
        <w:rPr>
          <w:rStyle w:val="Hyperlink"/>
          <w:i/>
          <w:iCs/>
          <w:color w:val="auto"/>
          <w:u w:val="none"/>
        </w:rPr>
        <w:t>&lt; 0.05</w:t>
      </w:r>
      <w:r w:rsidR="002C4FF7" w:rsidRPr="002C4FF7">
        <w:rPr>
          <w:rStyle w:val="Hyperlink"/>
          <w:color w:val="auto"/>
          <w:u w:val="none"/>
        </w:rPr>
        <w:t>). Double asterisks (**) represent significant differences between groups (</w:t>
      </w:r>
      <w:r w:rsidR="002C4FF7" w:rsidRPr="002C4FF7">
        <w:rPr>
          <w:rStyle w:val="Hyperlink"/>
          <w:i/>
          <w:iCs/>
          <w:color w:val="auto"/>
          <w:u w:val="none"/>
        </w:rPr>
        <w:t>p &lt; 0.05</w:t>
      </w:r>
      <w:r w:rsidR="002C4FF7" w:rsidRPr="002C4FF7">
        <w:rPr>
          <w:rStyle w:val="Hyperlink"/>
          <w:color w:val="auto"/>
          <w:u w:val="none"/>
        </w:rPr>
        <w:t>).</w:t>
      </w:r>
      <w:r w:rsidR="001E2785" w:rsidRPr="002C4FF7">
        <w:t xml:space="preserve"> </w:t>
      </w:r>
    </w:p>
    <w:p w14:paraId="40B0A8E9" w14:textId="373ABB12" w:rsidR="0005604B" w:rsidRPr="00BC5A95" w:rsidRDefault="002411A3" w:rsidP="00BC5A95">
      <w:pPr>
        <w:pStyle w:val="Heading2"/>
        <w:spacing w:before="240" w:after="240"/>
        <w:rPr>
          <w:rFonts w:ascii="Times New Roman" w:hAnsi="Times New Roman" w:cs="Times New Roman"/>
          <w:b/>
          <w:bCs/>
          <w:color w:val="auto"/>
          <w:sz w:val="36"/>
          <w:szCs w:val="36"/>
        </w:rPr>
      </w:pPr>
      <w:r w:rsidRPr="00BC5A95">
        <w:rPr>
          <w:rFonts w:ascii="Times New Roman" w:hAnsi="Times New Roman" w:cs="Times New Roman"/>
          <w:b/>
          <w:bCs/>
          <w:color w:val="auto"/>
          <w:sz w:val="36"/>
          <w:szCs w:val="36"/>
        </w:rPr>
        <w:t>Time</w:t>
      </w:r>
      <w:r w:rsidR="009A4345" w:rsidRPr="00BC5A95">
        <w:rPr>
          <w:rFonts w:ascii="Times New Roman" w:hAnsi="Times New Roman" w:cs="Times New Roman"/>
          <w:b/>
          <w:bCs/>
          <w:color w:val="auto"/>
          <w:sz w:val="36"/>
          <w:szCs w:val="36"/>
        </w:rPr>
        <w:t xml:space="preserve"> </w:t>
      </w:r>
      <w:r w:rsidRPr="00BC5A95">
        <w:rPr>
          <w:rFonts w:ascii="Times New Roman" w:hAnsi="Times New Roman" w:cs="Times New Roman"/>
          <w:b/>
          <w:bCs/>
          <w:color w:val="auto"/>
          <w:sz w:val="36"/>
          <w:szCs w:val="36"/>
        </w:rPr>
        <w:t>Load Dual Back Task (TLDB)</w:t>
      </w:r>
    </w:p>
    <w:p w14:paraId="70D01577" w14:textId="03506FE1" w:rsidR="00E2379A" w:rsidRPr="00BC5A95" w:rsidRDefault="00F97C63" w:rsidP="00BC5A95">
      <w:pPr>
        <w:pStyle w:val="Heading3"/>
        <w:spacing w:after="240"/>
        <w:rPr>
          <w:rFonts w:ascii="Times New Roman" w:hAnsi="Times New Roman" w:cs="Times New Roman"/>
          <w:b/>
          <w:bCs/>
          <w:color w:val="auto"/>
          <w:sz w:val="28"/>
          <w:szCs w:val="28"/>
        </w:rPr>
      </w:pPr>
      <w:r w:rsidRPr="00BC5A95">
        <w:rPr>
          <w:rFonts w:ascii="Times New Roman" w:hAnsi="Times New Roman" w:cs="Times New Roman"/>
          <w:b/>
          <w:bCs/>
          <w:color w:val="auto"/>
          <w:sz w:val="28"/>
          <w:szCs w:val="28"/>
        </w:rPr>
        <w:t xml:space="preserve">Response Accuracy and </w:t>
      </w:r>
      <w:r w:rsidR="00E2379A" w:rsidRPr="00BC5A95">
        <w:rPr>
          <w:rFonts w:ascii="Times New Roman" w:hAnsi="Times New Roman" w:cs="Times New Roman"/>
          <w:b/>
          <w:bCs/>
          <w:color w:val="auto"/>
          <w:sz w:val="28"/>
          <w:szCs w:val="28"/>
        </w:rPr>
        <w:t>R</w:t>
      </w:r>
      <w:r w:rsidR="00E03E07" w:rsidRPr="00BC5A95">
        <w:rPr>
          <w:rFonts w:ascii="Times New Roman" w:hAnsi="Times New Roman" w:cs="Times New Roman"/>
          <w:b/>
          <w:bCs/>
          <w:color w:val="auto"/>
          <w:sz w:val="28"/>
          <w:szCs w:val="28"/>
        </w:rPr>
        <w:t xml:space="preserve">eaction Time (RT) </w:t>
      </w:r>
    </w:p>
    <w:p w14:paraId="6CB2CBE6" w14:textId="1F1012B0" w:rsidR="00483019" w:rsidRDefault="00F97C63" w:rsidP="00814C46">
      <w:pPr>
        <w:spacing w:line="480" w:lineRule="auto"/>
        <w:ind w:firstLine="720"/>
        <w:contextualSpacing/>
      </w:pPr>
      <w:r>
        <w:t>Performance on the TLDB task for the MF group was evaluated by assessing response accuracy and time of responses (i.e., reaction time) relative to stimulus presentation</w:t>
      </w:r>
      <w:r w:rsidR="00480CBC">
        <w:t xml:space="preserve"> over the duration of the TLDB task</w:t>
      </w:r>
      <w:r>
        <w:t xml:space="preserve">. This analysis was performed for both types of stimuli presented (i.e., </w:t>
      </w:r>
      <w:r>
        <w:lastRenderedPageBreak/>
        <w:t xml:space="preserve">letters and digits). </w:t>
      </w:r>
      <w:r w:rsidR="00F71B2A">
        <w:t>Percent a</w:t>
      </w:r>
      <w:r>
        <w:t xml:space="preserve">ccuracy </w:t>
      </w:r>
      <w:r w:rsidR="0086582B">
        <w:t>was</w:t>
      </w:r>
      <w:r w:rsidR="00480CBC">
        <w:t xml:space="preserve"> th</w:t>
      </w:r>
      <w:r>
        <w:t xml:space="preserve">e </w:t>
      </w:r>
      <w:r w:rsidR="00F71B2A">
        <w:t>percentage</w:t>
      </w:r>
      <w:r>
        <w:t xml:space="preserve"> of correct responses based on stimulus type (i.e., pressing (or not pressing) the spacebar when the current letter had appeared (or not appeared) previously; pressing the “2” (or </w:t>
      </w:r>
      <w:r w:rsidR="00814C46">
        <w:t>“</w:t>
      </w:r>
      <w:r>
        <w:t>3</w:t>
      </w:r>
      <w:r w:rsidR="00814C46">
        <w:t>”</w:t>
      </w:r>
      <w:r>
        <w:t>) key when an even (or odd) number was shown). Reaction time for all responses was measured as the time taken to press a key after the presentation of each stimulus.</w:t>
      </w:r>
      <w:r w:rsidRPr="00B63A06">
        <w:t xml:space="preserve"> </w:t>
      </w:r>
      <w:r w:rsidR="00EB485D">
        <w:t xml:space="preserve">Percent </w:t>
      </w:r>
      <w:r>
        <w:t xml:space="preserve">accuracy and </w:t>
      </w:r>
      <w:r w:rsidR="00EB485D">
        <w:t xml:space="preserve">mean </w:t>
      </w:r>
      <w:r>
        <w:t>reaction time for the letter and digit responses were determined for 4 time intervals (t1, t2, t3 and t4), with each time interval representing 25% of the total number of trials completed (i.e., 315 trials of the total 1260 trials)</w:t>
      </w:r>
      <w:r w:rsidR="00FF05DD">
        <w:t>,</w:t>
      </w:r>
      <w:r w:rsidR="00FA71B6">
        <w:t xml:space="preserve"> </w:t>
      </w:r>
      <w:r>
        <w:t>and analyzed within a 2 Stimulus Type (letters vs. digits) x 4 Time Interval (t1</w:t>
      </w:r>
      <w:r w:rsidR="005D57A9">
        <w:t>, t2, t3, vs. t</w:t>
      </w:r>
      <w:r>
        <w:t xml:space="preserve">4) </w:t>
      </w:r>
      <w:r w:rsidR="005D57A9">
        <w:t xml:space="preserve">RM </w:t>
      </w:r>
      <w:r>
        <w:t>ANOVA.</w:t>
      </w:r>
      <w:r w:rsidR="00FF05DD">
        <w:t xml:space="preserve"> Percentage d</w:t>
      </w:r>
      <w:r w:rsidR="00FF05DD" w:rsidRPr="006F3526">
        <w:t>ata were arcsine transformed before</w:t>
      </w:r>
      <w:r w:rsidR="00FF05DD">
        <w:t xml:space="preserve"> undergoing</w:t>
      </w:r>
      <w:r w:rsidR="00FF05DD" w:rsidRPr="006F3526">
        <w:t xml:space="preserve"> analys</w:t>
      </w:r>
      <w:r w:rsidR="00FF05DD">
        <w:t>e</w:t>
      </w:r>
      <w:r w:rsidR="00FF05DD" w:rsidRPr="006F3526">
        <w:t>s</w:t>
      </w:r>
      <w:r w:rsidR="00FF05DD">
        <w:t xml:space="preserve">. </w:t>
      </w:r>
    </w:p>
    <w:p w14:paraId="5E82262B" w14:textId="35F1C85D" w:rsidR="0015448C" w:rsidRDefault="0015448C" w:rsidP="0015448C">
      <w:pPr>
        <w:spacing w:line="480" w:lineRule="auto"/>
        <w:ind w:firstLine="720"/>
      </w:pPr>
      <w:r>
        <w:t xml:space="preserve">Results related to the TLDB task are shown in </w:t>
      </w:r>
      <w:r w:rsidR="00FF05DD">
        <w:t>Fig S2</w:t>
      </w:r>
      <w:r>
        <w:t xml:space="preserve">. ANOVA revealed a significant main effect of Time Interval with respect to </w:t>
      </w:r>
      <w:r w:rsidR="00F74227">
        <w:t>percent accuracy</w:t>
      </w:r>
      <w:r>
        <w:t xml:space="preserve"> (F(</w:t>
      </w:r>
      <w:r w:rsidR="00E67AC8">
        <w:t>2.1, 40.8</w:t>
      </w:r>
      <w:r>
        <w:t xml:space="preserve">) = </w:t>
      </w:r>
      <w:r w:rsidR="00E67AC8">
        <w:t>9.107</w:t>
      </w:r>
      <w:r>
        <w:t xml:space="preserve">, </w:t>
      </w:r>
      <w:r w:rsidRPr="00224168">
        <w:rPr>
          <w:i/>
          <w:iCs/>
        </w:rPr>
        <w:t xml:space="preserve">p &lt; </w:t>
      </w:r>
      <w:r w:rsidR="00224168" w:rsidRPr="00224168">
        <w:rPr>
          <w:i/>
          <w:iCs/>
        </w:rPr>
        <w:t>0</w:t>
      </w:r>
      <w:r w:rsidRPr="00224168">
        <w:rPr>
          <w:i/>
          <w:iCs/>
        </w:rPr>
        <w:t>.001</w:t>
      </w:r>
      <w:r>
        <w:t>)</w:t>
      </w:r>
      <w:r w:rsidR="00B5681A">
        <w:t xml:space="preserve">, and </w:t>
      </w:r>
      <w:r w:rsidR="00A40F87">
        <w:t xml:space="preserve">a significant Stimulus Type by Time Interval interaction (F(3, </w:t>
      </w:r>
      <w:r w:rsidR="00D67791">
        <w:t>57</w:t>
      </w:r>
      <w:r w:rsidR="00A40F87">
        <w:t xml:space="preserve">) = </w:t>
      </w:r>
      <w:r w:rsidR="00D67791">
        <w:t>3.695</w:t>
      </w:r>
      <w:r w:rsidR="00A40F87">
        <w:t xml:space="preserve">, </w:t>
      </w:r>
      <w:r w:rsidR="00A40F87" w:rsidRPr="00224168">
        <w:rPr>
          <w:i/>
          <w:iCs/>
        </w:rPr>
        <w:t xml:space="preserve">p = </w:t>
      </w:r>
      <w:r w:rsidR="00224168" w:rsidRPr="00224168">
        <w:rPr>
          <w:i/>
          <w:iCs/>
        </w:rPr>
        <w:t>0</w:t>
      </w:r>
      <w:r w:rsidR="00A40F87" w:rsidRPr="00224168">
        <w:rPr>
          <w:i/>
          <w:iCs/>
        </w:rPr>
        <w:t>.</w:t>
      </w:r>
      <w:r w:rsidR="00D67791" w:rsidRPr="00224168">
        <w:rPr>
          <w:i/>
          <w:iCs/>
        </w:rPr>
        <w:t>017</w:t>
      </w:r>
      <w:r w:rsidR="00A40F87">
        <w:t>)</w:t>
      </w:r>
      <w:r w:rsidR="00F74227">
        <w:t xml:space="preserve">. </w:t>
      </w:r>
      <w:r w:rsidR="00633752">
        <w:t xml:space="preserve">Percent accuracy did not change </w:t>
      </w:r>
      <w:r w:rsidR="004E4F07">
        <w:t>for letters over the course of the TLDB task (Time Interval 1: X̅ accuracy = 8</w:t>
      </w:r>
      <w:r w:rsidR="007A5901">
        <w:t>6.6</w:t>
      </w:r>
      <w:r w:rsidR="004E4F07">
        <w:t>%, SE = 2.</w:t>
      </w:r>
      <w:r w:rsidR="007A5901">
        <w:t>1</w:t>
      </w:r>
      <w:r w:rsidR="004E4F07">
        <w:t xml:space="preserve">%; Time Interval </w:t>
      </w:r>
      <w:r w:rsidR="007A5901">
        <w:t>4</w:t>
      </w:r>
      <w:r w:rsidR="004E4F07">
        <w:t>: X̅ accuracy = 89.</w:t>
      </w:r>
      <w:r w:rsidR="007A5901">
        <w:t>6</w:t>
      </w:r>
      <w:r w:rsidR="004E4F07">
        <w:t xml:space="preserve">%, SE = </w:t>
      </w:r>
      <w:r w:rsidR="00092661">
        <w:t>1.8</w:t>
      </w:r>
      <w:r w:rsidR="004E4F07">
        <w:t xml:space="preserve">%; </w:t>
      </w:r>
      <w:r w:rsidR="004E4F07" w:rsidRPr="002A5075">
        <w:rPr>
          <w:i/>
          <w:iCs/>
        </w:rPr>
        <w:t xml:space="preserve">p </w:t>
      </w:r>
      <w:r w:rsidR="00092661" w:rsidRPr="002A5075">
        <w:rPr>
          <w:i/>
          <w:iCs/>
        </w:rPr>
        <w:t xml:space="preserve">= </w:t>
      </w:r>
      <w:r w:rsidR="002A5075" w:rsidRPr="002A5075">
        <w:rPr>
          <w:i/>
          <w:iCs/>
        </w:rPr>
        <w:t>0</w:t>
      </w:r>
      <w:r w:rsidR="00CF6A8B" w:rsidRPr="002A5075">
        <w:rPr>
          <w:i/>
          <w:iCs/>
        </w:rPr>
        <w:t>.293</w:t>
      </w:r>
      <w:r w:rsidR="004E4F07">
        <w:t>)</w:t>
      </w:r>
      <w:r w:rsidR="00092661">
        <w:t>. Percent accuracy did change for numbers, such</w:t>
      </w:r>
      <w:r w:rsidR="004E32F8">
        <w:t xml:space="preserve"> that accuracy improve</w:t>
      </w:r>
      <w:r w:rsidR="00AD7D6C">
        <w:t>d</w:t>
      </w:r>
      <w:r w:rsidR="004E32F8">
        <w:t xml:space="preserve"> from the first to the second time interval (Time Interval 1: X̅ accuracy = </w:t>
      </w:r>
      <w:r w:rsidR="00B6532F">
        <w:t>87.3</w:t>
      </w:r>
      <w:r w:rsidR="004E32F8">
        <w:t xml:space="preserve">%, SE = </w:t>
      </w:r>
      <w:r w:rsidR="00B6532F">
        <w:t>3.2</w:t>
      </w:r>
      <w:r w:rsidR="004E32F8">
        <w:t xml:space="preserve">%; Time Interval 2: X̅ accuracy = </w:t>
      </w:r>
      <w:r w:rsidR="00830F48">
        <w:t>90.8</w:t>
      </w:r>
      <w:r w:rsidR="004E32F8">
        <w:t xml:space="preserve">%, SE = </w:t>
      </w:r>
      <w:r w:rsidR="00830F48">
        <w:t>2.4</w:t>
      </w:r>
      <w:r w:rsidR="004E32F8">
        <w:t xml:space="preserve">%; </w:t>
      </w:r>
      <w:r w:rsidR="004E32F8" w:rsidRPr="00224168">
        <w:rPr>
          <w:i/>
          <w:iCs/>
        </w:rPr>
        <w:t xml:space="preserve">p </w:t>
      </w:r>
      <w:r w:rsidR="00B6532F" w:rsidRPr="00224168">
        <w:rPr>
          <w:i/>
          <w:iCs/>
        </w:rPr>
        <w:t>=</w:t>
      </w:r>
      <w:r w:rsidR="004E32F8" w:rsidRPr="00224168">
        <w:rPr>
          <w:i/>
          <w:iCs/>
        </w:rPr>
        <w:t xml:space="preserve"> </w:t>
      </w:r>
      <w:r w:rsidR="00224168" w:rsidRPr="00224168">
        <w:rPr>
          <w:i/>
          <w:iCs/>
        </w:rPr>
        <w:t>0</w:t>
      </w:r>
      <w:r w:rsidR="004E32F8" w:rsidRPr="00224168">
        <w:rPr>
          <w:i/>
          <w:iCs/>
        </w:rPr>
        <w:t>.00</w:t>
      </w:r>
      <w:r w:rsidR="00B6532F" w:rsidRPr="00224168">
        <w:rPr>
          <w:i/>
          <w:iCs/>
        </w:rPr>
        <w:t>8</w:t>
      </w:r>
      <w:r w:rsidR="004E32F8">
        <w:t>).</w:t>
      </w:r>
      <w:r w:rsidR="00830F48">
        <w:t xml:space="preserve"> There was no further improv</w:t>
      </w:r>
      <w:r w:rsidR="0082518A">
        <w:t>ement</w:t>
      </w:r>
      <w:r w:rsidR="00830F48">
        <w:t xml:space="preserve"> in accuracy across the third and fourth time intervals (both </w:t>
      </w:r>
      <w:r w:rsidR="00830F48" w:rsidRPr="002A5075">
        <w:rPr>
          <w:i/>
          <w:iCs/>
        </w:rPr>
        <w:t xml:space="preserve">p &gt; </w:t>
      </w:r>
      <w:r w:rsidR="002A5075" w:rsidRPr="002A5075">
        <w:rPr>
          <w:i/>
          <w:iCs/>
        </w:rPr>
        <w:t>0</w:t>
      </w:r>
      <w:r w:rsidR="00E95F39" w:rsidRPr="002A5075">
        <w:rPr>
          <w:i/>
          <w:iCs/>
        </w:rPr>
        <w:t>.105</w:t>
      </w:r>
      <w:r w:rsidR="00E95F39">
        <w:t xml:space="preserve">). </w:t>
      </w:r>
      <w:r w:rsidR="00E807B6">
        <w:t>Accuracy for numbers was greater than letters in the third (</w:t>
      </w:r>
      <w:r w:rsidR="00E807B6" w:rsidRPr="002A5075">
        <w:rPr>
          <w:i/>
          <w:iCs/>
        </w:rPr>
        <w:t>p</w:t>
      </w:r>
      <w:r w:rsidR="00B5681A" w:rsidRPr="002A5075">
        <w:rPr>
          <w:i/>
          <w:iCs/>
        </w:rPr>
        <w:t xml:space="preserve"> = </w:t>
      </w:r>
      <w:r w:rsidR="002A5075" w:rsidRPr="002A5075">
        <w:rPr>
          <w:i/>
          <w:iCs/>
        </w:rPr>
        <w:t>0</w:t>
      </w:r>
      <w:r w:rsidR="00B5681A" w:rsidRPr="002A5075">
        <w:rPr>
          <w:i/>
          <w:iCs/>
        </w:rPr>
        <w:t>.008</w:t>
      </w:r>
      <w:r w:rsidR="00B5681A">
        <w:t xml:space="preserve">) </w:t>
      </w:r>
      <w:r w:rsidR="00E807B6">
        <w:t>and fourth time intervals (</w:t>
      </w:r>
      <w:r w:rsidR="00E807B6" w:rsidRPr="002A5075">
        <w:rPr>
          <w:i/>
          <w:iCs/>
        </w:rPr>
        <w:t xml:space="preserve">p = </w:t>
      </w:r>
      <w:r w:rsidR="002A5075" w:rsidRPr="002A5075">
        <w:rPr>
          <w:i/>
          <w:iCs/>
        </w:rPr>
        <w:t>0</w:t>
      </w:r>
      <w:r w:rsidR="00E807B6" w:rsidRPr="002A5075">
        <w:rPr>
          <w:i/>
          <w:iCs/>
        </w:rPr>
        <w:t>.041</w:t>
      </w:r>
      <w:r w:rsidR="00E807B6">
        <w:t>).</w:t>
      </w:r>
      <w:r>
        <w:t xml:space="preserve"> </w:t>
      </w:r>
    </w:p>
    <w:p w14:paraId="29AA7C21" w14:textId="0A3AEA0D" w:rsidR="0015448C" w:rsidRPr="00BC5A95" w:rsidRDefault="0015448C" w:rsidP="00BC5A95">
      <w:pPr>
        <w:spacing w:line="480" w:lineRule="auto"/>
        <w:ind w:firstLine="720"/>
      </w:pPr>
      <w:r>
        <w:t xml:space="preserve">As seen in Figure </w:t>
      </w:r>
      <w:r w:rsidR="00FA0FCA">
        <w:t xml:space="preserve">S2 </w:t>
      </w:r>
      <w:r>
        <w:t xml:space="preserve">B, reaction time was higher overall when responding to letters compared to numbers (F(1, </w:t>
      </w:r>
      <w:r w:rsidR="00DD4C56">
        <w:t>19</w:t>
      </w:r>
      <w:r>
        <w:t xml:space="preserve">) = </w:t>
      </w:r>
      <w:r w:rsidR="00C66218">
        <w:t>183.540</w:t>
      </w:r>
      <w:r>
        <w:t xml:space="preserve">, </w:t>
      </w:r>
      <w:r w:rsidRPr="00A55D06">
        <w:rPr>
          <w:i/>
          <w:iCs/>
        </w:rPr>
        <w:t xml:space="preserve">p &lt; </w:t>
      </w:r>
      <w:r w:rsidR="00A55D06" w:rsidRPr="00A55D06">
        <w:rPr>
          <w:i/>
          <w:iCs/>
        </w:rPr>
        <w:t>0</w:t>
      </w:r>
      <w:r w:rsidRPr="00A55D06">
        <w:rPr>
          <w:i/>
          <w:iCs/>
        </w:rPr>
        <w:t>.001</w:t>
      </w:r>
      <w:r>
        <w:t>). ANOVA also revealed a significant Stimulus Type x Time Interval interaction (F(</w:t>
      </w:r>
      <w:r w:rsidR="003519CB">
        <w:t>1.9</w:t>
      </w:r>
      <w:r>
        <w:t>,</w:t>
      </w:r>
      <w:r w:rsidR="003519CB">
        <w:t xml:space="preserve"> 36.3</w:t>
      </w:r>
      <w:r>
        <w:t xml:space="preserve">) = </w:t>
      </w:r>
      <w:r w:rsidR="003519CB">
        <w:t xml:space="preserve">5.180, </w:t>
      </w:r>
      <w:r w:rsidRPr="002A5075">
        <w:rPr>
          <w:i/>
          <w:iCs/>
        </w:rPr>
        <w:t xml:space="preserve">p = </w:t>
      </w:r>
      <w:r w:rsidR="002A5075" w:rsidRPr="002A5075">
        <w:rPr>
          <w:i/>
          <w:iCs/>
        </w:rPr>
        <w:t>0</w:t>
      </w:r>
      <w:r w:rsidRPr="002A5075">
        <w:rPr>
          <w:i/>
          <w:iCs/>
        </w:rPr>
        <w:t>.01</w:t>
      </w:r>
      <w:r w:rsidR="003519CB" w:rsidRPr="002A5075">
        <w:rPr>
          <w:i/>
          <w:iCs/>
        </w:rPr>
        <w:t>1</w:t>
      </w:r>
      <w:r>
        <w:t>)</w:t>
      </w:r>
      <w:r w:rsidR="00606E00">
        <w:t xml:space="preserve">. However post hoc analysis indicated that reaction time for letters and numbers remained constant, with no </w:t>
      </w:r>
      <w:r w:rsidR="00606E00">
        <w:lastRenderedPageBreak/>
        <w:t>significant changes</w:t>
      </w:r>
      <w:r>
        <w:t xml:space="preserve"> between the first and fourth time interval</w:t>
      </w:r>
      <w:r w:rsidR="00C47848">
        <w:t>s</w:t>
      </w:r>
      <w:r>
        <w:t xml:space="preserve"> </w:t>
      </w:r>
      <w:r w:rsidR="009F6803">
        <w:t xml:space="preserve">for </w:t>
      </w:r>
      <w:r w:rsidR="00D9083E">
        <w:t>l</w:t>
      </w:r>
      <w:r w:rsidR="00D173A8">
        <w:t>etters</w:t>
      </w:r>
      <w:r w:rsidR="009F6803">
        <w:t xml:space="preserve"> (</w:t>
      </w:r>
      <w:r w:rsidR="001D158B">
        <w:t xml:space="preserve">Time Interval 1: </w:t>
      </w:r>
      <w:r w:rsidR="009F6803">
        <w:t xml:space="preserve">X̅ </w:t>
      </w:r>
      <w:r w:rsidR="00D9083E">
        <w:t>RT</w:t>
      </w:r>
      <w:r w:rsidR="009F6803">
        <w:t xml:space="preserve"> = </w:t>
      </w:r>
      <w:r w:rsidR="00880215">
        <w:t>1.2</w:t>
      </w:r>
      <w:r w:rsidR="00901B23">
        <w:t>2</w:t>
      </w:r>
      <w:r w:rsidR="00880215">
        <w:t xml:space="preserve"> sec</w:t>
      </w:r>
      <w:r w:rsidR="009F6803">
        <w:t xml:space="preserve">, SE = </w:t>
      </w:r>
      <w:r w:rsidR="00880215">
        <w:t>0.01</w:t>
      </w:r>
      <w:r w:rsidR="009F6803">
        <w:t>;</w:t>
      </w:r>
      <w:r w:rsidR="00D173A8">
        <w:t xml:space="preserve"> </w:t>
      </w:r>
      <w:r w:rsidR="001D158B">
        <w:t xml:space="preserve">Time Interval </w:t>
      </w:r>
      <w:r w:rsidR="00C4191A">
        <w:t>4</w:t>
      </w:r>
      <w:r w:rsidR="001D158B">
        <w:t>: X̅ RT = 1.2</w:t>
      </w:r>
      <w:r w:rsidR="00C4191A">
        <w:t>4</w:t>
      </w:r>
      <w:r w:rsidR="001D158B">
        <w:t xml:space="preserve"> sec, SE = 0.01; </w:t>
      </w:r>
      <w:r w:rsidRPr="00A55D06">
        <w:rPr>
          <w:i/>
          <w:iCs/>
        </w:rPr>
        <w:t xml:space="preserve">p = </w:t>
      </w:r>
      <w:r w:rsidR="009F6803" w:rsidRPr="00A55D06">
        <w:rPr>
          <w:i/>
          <w:iCs/>
        </w:rPr>
        <w:t>1</w:t>
      </w:r>
      <w:r w:rsidR="00852A95">
        <w:t>) and numbers (</w:t>
      </w:r>
      <w:r w:rsidR="00C4191A">
        <w:t xml:space="preserve">Time Interval 1: X̅ RT = </w:t>
      </w:r>
      <w:r w:rsidR="00A825B0">
        <w:t>0.80</w:t>
      </w:r>
      <w:r w:rsidR="00C4191A">
        <w:t xml:space="preserve"> sec, SE = 0.0</w:t>
      </w:r>
      <w:r w:rsidR="00A825B0">
        <w:t>3</w:t>
      </w:r>
      <w:r w:rsidR="00C4191A">
        <w:t xml:space="preserve">; Time Interval 4: X̅ RT = </w:t>
      </w:r>
      <w:r w:rsidR="00A825B0">
        <w:t>0.7</w:t>
      </w:r>
      <w:r w:rsidR="002747DA">
        <w:t>3</w:t>
      </w:r>
      <w:r w:rsidR="00C4191A">
        <w:t xml:space="preserve"> sec, SE = 0.0</w:t>
      </w:r>
      <w:r w:rsidR="003760CA">
        <w:t>3</w:t>
      </w:r>
      <w:r w:rsidR="00C4191A">
        <w:t>;</w:t>
      </w:r>
      <w:r w:rsidR="003760CA">
        <w:t xml:space="preserve"> </w:t>
      </w:r>
      <w:r w:rsidR="009F6803" w:rsidRPr="002A5075">
        <w:rPr>
          <w:i/>
          <w:iCs/>
        </w:rPr>
        <w:t xml:space="preserve">p = </w:t>
      </w:r>
      <w:r w:rsidR="002A5075" w:rsidRPr="002A5075">
        <w:rPr>
          <w:i/>
          <w:iCs/>
        </w:rPr>
        <w:t>0</w:t>
      </w:r>
      <w:r w:rsidR="009F6803" w:rsidRPr="002A5075">
        <w:rPr>
          <w:i/>
          <w:iCs/>
        </w:rPr>
        <w:t>.075</w:t>
      </w:r>
      <w:r>
        <w:t xml:space="preserve">). </w:t>
      </w:r>
    </w:p>
    <w:p w14:paraId="6EF02DA5" w14:textId="2A789D7D" w:rsidR="00483019" w:rsidRPr="00664D47" w:rsidRDefault="00483019" w:rsidP="001121BA">
      <w:pPr>
        <w:pStyle w:val="Heading5"/>
        <w:spacing w:line="240" w:lineRule="auto"/>
        <w:rPr>
          <w:rFonts w:ascii="Times New Roman" w:hAnsi="Times New Roman" w:cs="Times New Roman"/>
          <w:color w:val="auto"/>
          <w:sz w:val="24"/>
          <w:szCs w:val="24"/>
        </w:rPr>
      </w:pPr>
      <w:r w:rsidRPr="00B90F84">
        <w:rPr>
          <w:rFonts w:ascii="Times New Roman" w:hAnsi="Times New Roman" w:cs="Times New Roman"/>
          <w:b/>
          <w:color w:val="auto"/>
          <w:sz w:val="24"/>
          <w:szCs w:val="24"/>
        </w:rPr>
        <w:t>S</w:t>
      </w:r>
      <w:r w:rsidR="006271C6">
        <w:rPr>
          <w:rFonts w:ascii="Times New Roman" w:hAnsi="Times New Roman" w:cs="Times New Roman"/>
          <w:b/>
          <w:color w:val="auto"/>
          <w:sz w:val="24"/>
          <w:szCs w:val="24"/>
        </w:rPr>
        <w:t>2</w:t>
      </w:r>
      <w:r w:rsidRPr="00B90F84">
        <w:rPr>
          <w:rFonts w:ascii="Times New Roman" w:hAnsi="Times New Roman" w:cs="Times New Roman"/>
          <w:b/>
          <w:color w:val="auto"/>
          <w:sz w:val="24"/>
          <w:szCs w:val="24"/>
        </w:rPr>
        <w:t xml:space="preserve"> Fig. </w:t>
      </w:r>
      <w:r w:rsidR="00B252F8">
        <w:rPr>
          <w:rFonts w:ascii="Times New Roman" w:hAnsi="Times New Roman" w:cs="Times New Roman"/>
          <w:b/>
          <w:color w:val="auto"/>
          <w:sz w:val="24"/>
          <w:szCs w:val="24"/>
        </w:rPr>
        <w:t xml:space="preserve">Percent accuracy and </w:t>
      </w:r>
      <w:r w:rsidR="00BF68AF">
        <w:rPr>
          <w:rFonts w:ascii="Times New Roman" w:hAnsi="Times New Roman" w:cs="Times New Roman"/>
          <w:b/>
          <w:color w:val="auto"/>
          <w:sz w:val="24"/>
          <w:szCs w:val="24"/>
        </w:rPr>
        <w:t xml:space="preserve">mean </w:t>
      </w:r>
      <w:r w:rsidR="00B252F8">
        <w:rPr>
          <w:rFonts w:ascii="Times New Roman" w:hAnsi="Times New Roman" w:cs="Times New Roman"/>
          <w:b/>
          <w:color w:val="auto"/>
          <w:sz w:val="24"/>
          <w:szCs w:val="24"/>
        </w:rPr>
        <w:t xml:space="preserve">reaction time </w:t>
      </w:r>
      <w:r w:rsidR="00BF68AF">
        <w:rPr>
          <w:rFonts w:ascii="Times New Roman" w:hAnsi="Times New Roman" w:cs="Times New Roman"/>
          <w:b/>
          <w:color w:val="auto"/>
          <w:sz w:val="24"/>
          <w:szCs w:val="24"/>
        </w:rPr>
        <w:t>across</w:t>
      </w:r>
      <w:r w:rsidR="00B252F8">
        <w:rPr>
          <w:rFonts w:ascii="Times New Roman" w:hAnsi="Times New Roman" w:cs="Times New Roman"/>
          <w:b/>
          <w:color w:val="auto"/>
          <w:sz w:val="24"/>
          <w:szCs w:val="24"/>
        </w:rPr>
        <w:t xml:space="preserve"> the TLDB task</w:t>
      </w:r>
      <w:r w:rsidR="00664D47">
        <w:rPr>
          <w:rFonts w:ascii="Times New Roman" w:hAnsi="Times New Roman" w:cs="Times New Roman"/>
          <w:b/>
          <w:color w:val="auto"/>
          <w:sz w:val="24"/>
          <w:szCs w:val="24"/>
        </w:rPr>
        <w:t xml:space="preserve">. </w:t>
      </w:r>
      <w:r w:rsidR="00007F75" w:rsidRPr="00007F75">
        <w:rPr>
          <w:rFonts w:ascii="Times New Roman" w:hAnsi="Times New Roman" w:cs="Times New Roman"/>
          <w:bCs/>
          <w:color w:val="auto"/>
          <w:sz w:val="24"/>
          <w:szCs w:val="24"/>
        </w:rPr>
        <w:t xml:space="preserve">Mean performance across the 4 time intervals of the TLDB task for the Mental Fatigue group, separated by numbers (garnet) and letters (grey). </w:t>
      </w:r>
      <w:r w:rsidR="00566060" w:rsidRPr="00566060">
        <w:rPr>
          <w:rFonts w:ascii="Times New Roman" w:hAnsi="Times New Roman" w:cs="Times New Roman"/>
          <w:b/>
          <w:color w:val="auto"/>
          <w:sz w:val="24"/>
          <w:szCs w:val="24"/>
        </w:rPr>
        <w:t>(</w:t>
      </w:r>
      <w:r w:rsidR="00007F75" w:rsidRPr="00566060">
        <w:rPr>
          <w:rFonts w:ascii="Times New Roman" w:hAnsi="Times New Roman" w:cs="Times New Roman"/>
          <w:b/>
          <w:color w:val="auto"/>
          <w:sz w:val="24"/>
          <w:szCs w:val="24"/>
        </w:rPr>
        <w:t>A</w:t>
      </w:r>
      <w:r w:rsidR="00566060" w:rsidRPr="00566060">
        <w:rPr>
          <w:rFonts w:ascii="Times New Roman" w:hAnsi="Times New Roman" w:cs="Times New Roman"/>
          <w:b/>
          <w:color w:val="auto"/>
          <w:sz w:val="24"/>
          <w:szCs w:val="24"/>
        </w:rPr>
        <w:t>)</w:t>
      </w:r>
      <w:r w:rsidR="00007F75" w:rsidRPr="00007F75">
        <w:rPr>
          <w:rFonts w:ascii="Times New Roman" w:hAnsi="Times New Roman" w:cs="Times New Roman"/>
          <w:bCs/>
          <w:color w:val="auto"/>
          <w:sz w:val="24"/>
          <w:szCs w:val="24"/>
        </w:rPr>
        <w:t xml:space="preserve"> Percentage of correct responses and </w:t>
      </w:r>
      <w:r w:rsidR="00566060">
        <w:rPr>
          <w:rFonts w:ascii="Times New Roman" w:hAnsi="Times New Roman" w:cs="Times New Roman"/>
          <w:b/>
          <w:color w:val="auto"/>
          <w:sz w:val="24"/>
          <w:szCs w:val="24"/>
        </w:rPr>
        <w:t>(B)</w:t>
      </w:r>
      <w:r w:rsidR="00007F75" w:rsidRPr="00007F75">
        <w:rPr>
          <w:rFonts w:ascii="Times New Roman" w:hAnsi="Times New Roman" w:cs="Times New Roman"/>
          <w:bCs/>
          <w:color w:val="auto"/>
          <w:sz w:val="24"/>
          <w:szCs w:val="24"/>
        </w:rPr>
        <w:t xml:space="preserve"> Mean reaction time in seconds. Error bars represent standard error of the mean. Asterisks (*) represent significant differences between consecutive time intervals</w:t>
      </w:r>
      <w:r w:rsidR="006113D2">
        <w:rPr>
          <w:rFonts w:ascii="Times New Roman" w:hAnsi="Times New Roman" w:cs="Times New Roman"/>
          <w:bCs/>
          <w:color w:val="auto"/>
          <w:sz w:val="24"/>
          <w:szCs w:val="24"/>
        </w:rPr>
        <w:t xml:space="preserve"> in </w:t>
      </w:r>
      <w:r w:rsidR="006113D2" w:rsidRPr="006113D2">
        <w:rPr>
          <w:rFonts w:ascii="Times New Roman" w:hAnsi="Times New Roman" w:cs="Times New Roman"/>
          <w:b/>
          <w:color w:val="auto"/>
          <w:sz w:val="24"/>
          <w:szCs w:val="24"/>
        </w:rPr>
        <w:t>(A)</w:t>
      </w:r>
      <w:r w:rsidR="00007F75" w:rsidRPr="00007F75">
        <w:rPr>
          <w:rFonts w:ascii="Times New Roman" w:hAnsi="Times New Roman" w:cs="Times New Roman"/>
          <w:bCs/>
          <w:color w:val="auto"/>
          <w:sz w:val="24"/>
          <w:szCs w:val="24"/>
        </w:rPr>
        <w:t xml:space="preserve"> (</w:t>
      </w:r>
      <w:r w:rsidR="00007F75" w:rsidRPr="00007F75">
        <w:rPr>
          <w:rFonts w:ascii="Times New Roman" w:hAnsi="Times New Roman" w:cs="Times New Roman"/>
          <w:bCs/>
          <w:i/>
          <w:iCs/>
          <w:color w:val="auto"/>
          <w:sz w:val="24"/>
          <w:szCs w:val="24"/>
        </w:rPr>
        <w:t>p &lt; 0.05</w:t>
      </w:r>
      <w:r w:rsidR="00007F75" w:rsidRPr="00007F75">
        <w:rPr>
          <w:rFonts w:ascii="Times New Roman" w:hAnsi="Times New Roman" w:cs="Times New Roman"/>
          <w:bCs/>
          <w:color w:val="auto"/>
          <w:sz w:val="24"/>
          <w:szCs w:val="24"/>
        </w:rPr>
        <w:t>). Double asterisks (**) represent significant differences between stimuli</w:t>
      </w:r>
      <w:r w:rsidR="006113D2">
        <w:rPr>
          <w:rFonts w:ascii="Times New Roman" w:hAnsi="Times New Roman" w:cs="Times New Roman"/>
          <w:bCs/>
          <w:color w:val="auto"/>
          <w:sz w:val="24"/>
          <w:szCs w:val="24"/>
        </w:rPr>
        <w:t xml:space="preserve"> in </w:t>
      </w:r>
      <w:r w:rsidR="006113D2" w:rsidRPr="006113D2">
        <w:rPr>
          <w:rFonts w:ascii="Times New Roman" w:hAnsi="Times New Roman" w:cs="Times New Roman"/>
          <w:b/>
          <w:color w:val="auto"/>
          <w:sz w:val="24"/>
          <w:szCs w:val="24"/>
        </w:rPr>
        <w:t>(B)</w:t>
      </w:r>
      <w:r w:rsidR="00007F75" w:rsidRPr="00007F75">
        <w:rPr>
          <w:rFonts w:ascii="Times New Roman" w:hAnsi="Times New Roman" w:cs="Times New Roman"/>
          <w:bCs/>
          <w:color w:val="auto"/>
          <w:sz w:val="24"/>
          <w:szCs w:val="24"/>
        </w:rPr>
        <w:t xml:space="preserve"> (</w:t>
      </w:r>
      <w:r w:rsidR="00007F75" w:rsidRPr="00007F75">
        <w:rPr>
          <w:rFonts w:ascii="Times New Roman" w:hAnsi="Times New Roman" w:cs="Times New Roman"/>
          <w:bCs/>
          <w:i/>
          <w:iCs/>
          <w:color w:val="auto"/>
          <w:sz w:val="24"/>
          <w:szCs w:val="24"/>
        </w:rPr>
        <w:t>p &lt; 0.05</w:t>
      </w:r>
      <w:r w:rsidR="00007F75" w:rsidRPr="00007F75">
        <w:rPr>
          <w:rFonts w:ascii="Times New Roman" w:hAnsi="Times New Roman" w:cs="Times New Roman"/>
          <w:bCs/>
          <w:color w:val="auto"/>
          <w:sz w:val="24"/>
          <w:szCs w:val="24"/>
        </w:rPr>
        <w:t>).</w:t>
      </w:r>
    </w:p>
    <w:sectPr w:rsidR="00483019" w:rsidRPr="00664D47" w:rsidSect="00F26A17">
      <w:type w:val="continuous"/>
      <w:pgSz w:w="12240" w:h="15840"/>
      <w:pgMar w:top="1440" w:right="1440" w:bottom="1440" w:left="1440"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E2ADC3" w14:textId="77777777" w:rsidR="00BB3CD3" w:rsidRDefault="00BB3CD3" w:rsidP="009B4DBC">
      <w:r>
        <w:separator/>
      </w:r>
    </w:p>
  </w:endnote>
  <w:endnote w:type="continuationSeparator" w:id="0">
    <w:p w14:paraId="05E3938D" w14:textId="77777777" w:rsidR="00BB3CD3" w:rsidRDefault="00BB3CD3" w:rsidP="009B4DBC">
      <w:r>
        <w:continuationSeparator/>
      </w:r>
    </w:p>
  </w:endnote>
  <w:endnote w:type="continuationNotice" w:id="1">
    <w:p w14:paraId="4D0AC918" w14:textId="77777777" w:rsidR="00BB3CD3" w:rsidRDefault="00BB3C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62589493"/>
      <w:docPartObj>
        <w:docPartGallery w:val="Page Numbers (Bottom of Page)"/>
        <w:docPartUnique/>
      </w:docPartObj>
    </w:sdtPr>
    <w:sdtContent>
      <w:p w14:paraId="4495529E" w14:textId="77777777" w:rsidR="00283D75" w:rsidRDefault="00283D75" w:rsidP="00646B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8F58F5" w14:textId="77777777" w:rsidR="00283D75" w:rsidRDefault="00283D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8253076"/>
      <w:docPartObj>
        <w:docPartGallery w:val="Page Numbers (Bottom of Page)"/>
        <w:docPartUnique/>
      </w:docPartObj>
    </w:sdtPr>
    <w:sdtEndPr>
      <w:rPr>
        <w:noProof/>
      </w:rPr>
    </w:sdtEndPr>
    <w:sdtContent>
      <w:p w14:paraId="14BE1FEC" w14:textId="00B60F32" w:rsidR="00F238CD" w:rsidRDefault="00F238CD">
        <w:pPr>
          <w:pStyle w:val="Footer"/>
          <w:jc w:val="center"/>
        </w:pPr>
        <w:r w:rsidRPr="00F238CD">
          <w:rPr>
            <w:rFonts w:cs="Times New Roman"/>
            <w:szCs w:val="24"/>
          </w:rPr>
          <w:fldChar w:fldCharType="begin"/>
        </w:r>
        <w:r w:rsidRPr="00F238CD">
          <w:rPr>
            <w:rFonts w:cs="Times New Roman"/>
            <w:szCs w:val="24"/>
          </w:rPr>
          <w:instrText xml:space="preserve"> PAGE   \* MERGEFORMAT </w:instrText>
        </w:r>
        <w:r w:rsidRPr="00F238CD">
          <w:rPr>
            <w:rFonts w:cs="Times New Roman"/>
            <w:szCs w:val="24"/>
          </w:rPr>
          <w:fldChar w:fldCharType="separate"/>
        </w:r>
        <w:r w:rsidRPr="00F238CD">
          <w:rPr>
            <w:rFonts w:cs="Times New Roman"/>
            <w:noProof/>
            <w:szCs w:val="24"/>
          </w:rPr>
          <w:t>2</w:t>
        </w:r>
        <w:r w:rsidRPr="00F238CD">
          <w:rPr>
            <w:rFonts w:cs="Times New Roman"/>
            <w:noProof/>
            <w:szCs w:val="24"/>
          </w:rPr>
          <w:fldChar w:fldCharType="end"/>
        </w:r>
      </w:p>
    </w:sdtContent>
  </w:sdt>
  <w:p w14:paraId="606CBEAD" w14:textId="77777777" w:rsidR="00283D75" w:rsidRDefault="00283D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923D7E" w14:textId="77777777" w:rsidR="00283D75" w:rsidRPr="00F93CEF" w:rsidRDefault="00283D75" w:rsidP="00F93CEF">
    <w:pPr>
      <w:pStyle w:val="Footer"/>
      <w:tabs>
        <w:tab w:val="clear" w:pos="4320"/>
        <w:tab w:val="clear" w:pos="8640"/>
        <w:tab w:val="left" w:pos="5159"/>
      </w:tabs>
      <w:jc w:val="center"/>
      <w:rPr>
        <w:rFonts w:cs="Times New Roman"/>
        <w:szCs w:val="24"/>
      </w:rPr>
    </w:pPr>
    <w:r>
      <w:rPr>
        <w:rFonts w:cs="Times New Roman"/>
        <w:szCs w:val="24"/>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CAA94A" w14:textId="77777777" w:rsidR="00BB3CD3" w:rsidRDefault="00BB3CD3" w:rsidP="009B4DBC">
      <w:r>
        <w:separator/>
      </w:r>
    </w:p>
  </w:footnote>
  <w:footnote w:type="continuationSeparator" w:id="0">
    <w:p w14:paraId="15C669C2" w14:textId="77777777" w:rsidR="00BB3CD3" w:rsidRDefault="00BB3CD3" w:rsidP="009B4DBC">
      <w:r>
        <w:continuationSeparator/>
      </w:r>
    </w:p>
  </w:footnote>
  <w:footnote w:type="continuationNotice" w:id="1">
    <w:p w14:paraId="16C71161" w14:textId="77777777" w:rsidR="00BB3CD3" w:rsidRDefault="00BB3C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7407AA" w14:textId="77777777" w:rsidR="005371D1" w:rsidRDefault="005371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092FF6" w14:textId="2FF93514" w:rsidR="00283D75" w:rsidRPr="00FE4F9D" w:rsidRDefault="005371D1" w:rsidP="005371D1">
    <w:pPr>
      <w:pStyle w:val="Header"/>
      <w:jc w:val="right"/>
      <w:rPr>
        <w:sz w:val="20"/>
        <w:szCs w:val="20"/>
      </w:rPr>
    </w:pPr>
    <w:r>
      <w:rPr>
        <w:rFonts w:ascii="Times New Roman" w:hAnsi="Times New Roman" w:cs="Times New Roman"/>
        <w:sz w:val="20"/>
        <w:szCs w:val="20"/>
      </w:rPr>
      <w:t>MENTAL FATIGUE AND EXPLICIT ADAPT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4DE1D6" w14:textId="77777777" w:rsidR="00283D75" w:rsidRPr="009B4DBC" w:rsidRDefault="00283D75">
    <w:pPr>
      <w:pStyle w:val="Header"/>
      <w:rPr>
        <w:rFonts w:ascii="Times New Roman" w:hAnsi="Times New Roman" w:cs="Times New Roman"/>
        <w:sz w:val="24"/>
        <w:szCs w:val="24"/>
      </w:rPr>
    </w:pPr>
    <w:r w:rsidRPr="009B4DBC">
      <w:rPr>
        <w:rFonts w:ascii="Times New Roman" w:hAnsi="Times New Roman" w:cs="Times New Roman"/>
        <w:sz w:val="24"/>
        <w:szCs w:val="24"/>
      </w:rPr>
      <w:t>Running head: TRANSFER OF EXPLICIT AND IMPLICIT CONTRIBUTIONS</w:t>
    </w:r>
    <w:r>
      <w:rPr>
        <w:rFonts w:ascii="Times New Roman" w:hAnsi="Times New Roman" w:cs="Times New Roman"/>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63037"/>
    <w:multiLevelType w:val="hybridMultilevel"/>
    <w:tmpl w:val="9D1CD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77464"/>
    <w:multiLevelType w:val="hybridMultilevel"/>
    <w:tmpl w:val="6592E6F4"/>
    <w:lvl w:ilvl="0" w:tplc="EF3C9562">
      <w:start w:val="2"/>
      <w:numFmt w:val="decimal"/>
      <w:lvlText w:val="%1."/>
      <w:lvlJc w:val="left"/>
      <w:pPr>
        <w:ind w:left="1080" w:hanging="360"/>
      </w:pPr>
      <w:rPr>
        <w:rFonts w:asciiTheme="majorHAnsi" w:hAnsiTheme="majorHAnsi" w:cstheme="majorBidi" w:hint="default"/>
        <w:i/>
        <w:color w:val="2E74B5" w:themeColor="accent1" w:themeShade="BF"/>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AF0A37"/>
    <w:multiLevelType w:val="hybridMultilevel"/>
    <w:tmpl w:val="93A4A3FC"/>
    <w:lvl w:ilvl="0" w:tplc="CB8E8C6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7FA7E84"/>
    <w:multiLevelType w:val="hybridMultilevel"/>
    <w:tmpl w:val="B3929822"/>
    <w:lvl w:ilvl="0" w:tplc="AAA4D16C">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535317"/>
    <w:multiLevelType w:val="hybridMultilevel"/>
    <w:tmpl w:val="3AC27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8A20A5"/>
    <w:multiLevelType w:val="multilevel"/>
    <w:tmpl w:val="37867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2908E0"/>
    <w:multiLevelType w:val="hybridMultilevel"/>
    <w:tmpl w:val="6B32B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CF5C7F"/>
    <w:multiLevelType w:val="hybridMultilevel"/>
    <w:tmpl w:val="B2DC1E9C"/>
    <w:lvl w:ilvl="0" w:tplc="8B3279E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F5399E"/>
    <w:multiLevelType w:val="hybridMultilevel"/>
    <w:tmpl w:val="3F2E12D8"/>
    <w:lvl w:ilvl="0" w:tplc="6CC082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811129"/>
    <w:multiLevelType w:val="hybridMultilevel"/>
    <w:tmpl w:val="51C8B81A"/>
    <w:lvl w:ilvl="0" w:tplc="5A865F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570567"/>
    <w:multiLevelType w:val="hybridMultilevel"/>
    <w:tmpl w:val="2F509FA0"/>
    <w:lvl w:ilvl="0" w:tplc="0840C17C">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45B1C8A"/>
    <w:multiLevelType w:val="hybridMultilevel"/>
    <w:tmpl w:val="28A0F24C"/>
    <w:lvl w:ilvl="0" w:tplc="0D7236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047207"/>
    <w:multiLevelType w:val="hybridMultilevel"/>
    <w:tmpl w:val="A49A4C12"/>
    <w:lvl w:ilvl="0" w:tplc="4B06841C">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29F6286"/>
    <w:multiLevelType w:val="hybridMultilevel"/>
    <w:tmpl w:val="863C160A"/>
    <w:lvl w:ilvl="0" w:tplc="93B6118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BC9027B"/>
    <w:multiLevelType w:val="hybridMultilevel"/>
    <w:tmpl w:val="491293C0"/>
    <w:lvl w:ilvl="0" w:tplc="574201E6">
      <w:start w:val="5"/>
      <w:numFmt w:val="bullet"/>
      <w:lvlText w:val="-"/>
      <w:lvlJc w:val="left"/>
      <w:pPr>
        <w:ind w:left="1080" w:hanging="360"/>
      </w:pPr>
      <w:rPr>
        <w:rFonts w:ascii="Times New Roman" w:eastAsia="+mn-e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EBB6596"/>
    <w:multiLevelType w:val="hybridMultilevel"/>
    <w:tmpl w:val="4F1440F6"/>
    <w:lvl w:ilvl="0" w:tplc="976221FE">
      <w:start w:val="1"/>
      <w:numFmt w:val="upperRoman"/>
      <w:lvlText w:val="%1."/>
      <w:lvlJc w:val="left"/>
      <w:pPr>
        <w:ind w:left="0" w:firstLine="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16D6ED5"/>
    <w:multiLevelType w:val="hybridMultilevel"/>
    <w:tmpl w:val="879C0AF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D850A5"/>
    <w:multiLevelType w:val="hybridMultilevel"/>
    <w:tmpl w:val="7C10DB02"/>
    <w:lvl w:ilvl="0" w:tplc="88C6B2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574053"/>
    <w:multiLevelType w:val="hybridMultilevel"/>
    <w:tmpl w:val="753C2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8D391F"/>
    <w:multiLevelType w:val="hybridMultilevel"/>
    <w:tmpl w:val="A49EC80C"/>
    <w:lvl w:ilvl="0" w:tplc="021E91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FCB06A2"/>
    <w:multiLevelType w:val="hybridMultilevel"/>
    <w:tmpl w:val="B144FD9C"/>
    <w:lvl w:ilvl="0" w:tplc="C364901A">
      <w:start w:val="3"/>
      <w:numFmt w:val="bullet"/>
      <w:lvlText w:val="-"/>
      <w:lvlJc w:val="left"/>
      <w:pPr>
        <w:ind w:left="1080" w:hanging="360"/>
      </w:pPr>
      <w:rPr>
        <w:rFonts w:ascii="Times New Roman" w:eastAsia="+mn-e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047164E"/>
    <w:multiLevelType w:val="hybridMultilevel"/>
    <w:tmpl w:val="7DF6CFE0"/>
    <w:lvl w:ilvl="0" w:tplc="CD744FEC">
      <w:numFmt w:val="bullet"/>
      <w:lvlText w:val="-"/>
      <w:lvlJc w:val="left"/>
      <w:pPr>
        <w:ind w:left="1080" w:hanging="360"/>
      </w:pPr>
      <w:rPr>
        <w:rFonts w:ascii="Times New Roman" w:eastAsia="+mn-e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91E4DB5"/>
    <w:multiLevelType w:val="hybridMultilevel"/>
    <w:tmpl w:val="F118CCFA"/>
    <w:lvl w:ilvl="0" w:tplc="ED4AE9F4">
      <w:start w:val="20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834CB8"/>
    <w:multiLevelType w:val="hybridMultilevel"/>
    <w:tmpl w:val="933AACA2"/>
    <w:lvl w:ilvl="0" w:tplc="F808F012">
      <w:numFmt w:val="bullet"/>
      <w:lvlText w:val="-"/>
      <w:lvlJc w:val="left"/>
      <w:pPr>
        <w:ind w:left="1080" w:hanging="360"/>
      </w:pPr>
      <w:rPr>
        <w:rFonts w:ascii="Times New Roman" w:eastAsia="+mn-e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BBF2C41"/>
    <w:multiLevelType w:val="hybridMultilevel"/>
    <w:tmpl w:val="1840C2E2"/>
    <w:lvl w:ilvl="0" w:tplc="091A8118">
      <w:start w:val="201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55094680">
    <w:abstractNumId w:val="19"/>
  </w:num>
  <w:num w:numId="2" w16cid:durableId="1031495547">
    <w:abstractNumId w:val="2"/>
  </w:num>
  <w:num w:numId="3" w16cid:durableId="1833177211">
    <w:abstractNumId w:val="13"/>
  </w:num>
  <w:num w:numId="4" w16cid:durableId="1747605101">
    <w:abstractNumId w:val="15"/>
  </w:num>
  <w:num w:numId="5" w16cid:durableId="1205211580">
    <w:abstractNumId w:val="17"/>
  </w:num>
  <w:num w:numId="6" w16cid:durableId="1537888539">
    <w:abstractNumId w:val="0"/>
  </w:num>
  <w:num w:numId="7" w16cid:durableId="1260721923">
    <w:abstractNumId w:val="5"/>
  </w:num>
  <w:num w:numId="8" w16cid:durableId="2134134053">
    <w:abstractNumId w:val="23"/>
  </w:num>
  <w:num w:numId="9" w16cid:durableId="255789338">
    <w:abstractNumId w:val="21"/>
  </w:num>
  <w:num w:numId="10" w16cid:durableId="1525945605">
    <w:abstractNumId w:val="20"/>
  </w:num>
  <w:num w:numId="11" w16cid:durableId="909265573">
    <w:abstractNumId w:val="8"/>
  </w:num>
  <w:num w:numId="12" w16cid:durableId="1916698463">
    <w:abstractNumId w:val="14"/>
  </w:num>
  <w:num w:numId="13" w16cid:durableId="246812136">
    <w:abstractNumId w:val="12"/>
  </w:num>
  <w:num w:numId="14" w16cid:durableId="47730070">
    <w:abstractNumId w:val="18"/>
  </w:num>
  <w:num w:numId="15" w16cid:durableId="691614816">
    <w:abstractNumId w:val="6"/>
  </w:num>
  <w:num w:numId="16" w16cid:durableId="98841763">
    <w:abstractNumId w:val="7"/>
  </w:num>
  <w:num w:numId="17" w16cid:durableId="531963448">
    <w:abstractNumId w:val="1"/>
  </w:num>
  <w:num w:numId="18" w16cid:durableId="1646668251">
    <w:abstractNumId w:val="16"/>
  </w:num>
  <w:num w:numId="19" w16cid:durableId="1584028054">
    <w:abstractNumId w:val="11"/>
  </w:num>
  <w:num w:numId="20" w16cid:durableId="175656228">
    <w:abstractNumId w:val="4"/>
  </w:num>
  <w:num w:numId="21" w16cid:durableId="335570430">
    <w:abstractNumId w:val="22"/>
  </w:num>
  <w:num w:numId="22" w16cid:durableId="250898987">
    <w:abstractNumId w:val="24"/>
  </w:num>
  <w:num w:numId="23" w16cid:durableId="555356073">
    <w:abstractNumId w:val="3"/>
  </w:num>
  <w:num w:numId="24" w16cid:durableId="1118984997">
    <w:abstractNumId w:val="9"/>
  </w:num>
  <w:num w:numId="25" w16cid:durableId="11143287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CA" w:vendorID="64" w:dllVersion="6" w:nlCheck="1" w:checkStyle="0"/>
  <w:activeWritingStyle w:appName="MSWord" w:lang="en-US" w:vendorID="64" w:dllVersion="6" w:nlCheck="1" w:checkStyle="0"/>
  <w:activeWritingStyle w:appName="MSWord" w:lang="en-CA" w:vendorID="64" w:dllVersion="6" w:nlCheck="1" w:checkStyle="0"/>
  <w:activeWritingStyle w:appName="MSWord" w:lang="en-CA"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CA" w:vendorID="64" w:dllVersion="4096" w:nlCheck="1" w:checkStyle="0"/>
  <w:activeWritingStyle w:appName="MSWord" w:lang="es-ES" w:vendorID="64" w:dllVersion="6" w:nlCheck="1" w:checkStyle="0"/>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DBC"/>
    <w:rsid w:val="00000F46"/>
    <w:rsid w:val="00001557"/>
    <w:rsid w:val="00001772"/>
    <w:rsid w:val="0000242D"/>
    <w:rsid w:val="00002CA0"/>
    <w:rsid w:val="000038FA"/>
    <w:rsid w:val="0000498A"/>
    <w:rsid w:val="00004BF7"/>
    <w:rsid w:val="00004E10"/>
    <w:rsid w:val="00004E17"/>
    <w:rsid w:val="000050C6"/>
    <w:rsid w:val="00007A5B"/>
    <w:rsid w:val="00007E2E"/>
    <w:rsid w:val="00007F75"/>
    <w:rsid w:val="0001078C"/>
    <w:rsid w:val="0001080F"/>
    <w:rsid w:val="0001149A"/>
    <w:rsid w:val="00011F32"/>
    <w:rsid w:val="00013C4B"/>
    <w:rsid w:val="00013DC8"/>
    <w:rsid w:val="0001411C"/>
    <w:rsid w:val="00014ABC"/>
    <w:rsid w:val="000152A1"/>
    <w:rsid w:val="0001563F"/>
    <w:rsid w:val="00016298"/>
    <w:rsid w:val="00021024"/>
    <w:rsid w:val="0002183F"/>
    <w:rsid w:val="00022946"/>
    <w:rsid w:val="000230A9"/>
    <w:rsid w:val="00023443"/>
    <w:rsid w:val="00023D06"/>
    <w:rsid w:val="000255FA"/>
    <w:rsid w:val="000266A4"/>
    <w:rsid w:val="000300C0"/>
    <w:rsid w:val="00030DF2"/>
    <w:rsid w:val="000317C5"/>
    <w:rsid w:val="00031BBB"/>
    <w:rsid w:val="00031FB0"/>
    <w:rsid w:val="00032499"/>
    <w:rsid w:val="00032E53"/>
    <w:rsid w:val="00033953"/>
    <w:rsid w:val="00034D14"/>
    <w:rsid w:val="000350B5"/>
    <w:rsid w:val="000355D1"/>
    <w:rsid w:val="000357AF"/>
    <w:rsid w:val="000379A0"/>
    <w:rsid w:val="0004029C"/>
    <w:rsid w:val="000406EE"/>
    <w:rsid w:val="0004082E"/>
    <w:rsid w:val="00041650"/>
    <w:rsid w:val="0004232E"/>
    <w:rsid w:val="00042348"/>
    <w:rsid w:val="00042CDA"/>
    <w:rsid w:val="00043317"/>
    <w:rsid w:val="00043EB2"/>
    <w:rsid w:val="0004405B"/>
    <w:rsid w:val="00044A4C"/>
    <w:rsid w:val="00045911"/>
    <w:rsid w:val="00047FA7"/>
    <w:rsid w:val="00053D77"/>
    <w:rsid w:val="00053DDE"/>
    <w:rsid w:val="00054029"/>
    <w:rsid w:val="00054CCD"/>
    <w:rsid w:val="00055A2A"/>
    <w:rsid w:val="0005604B"/>
    <w:rsid w:val="0005666E"/>
    <w:rsid w:val="00056C15"/>
    <w:rsid w:val="00057F40"/>
    <w:rsid w:val="000616DC"/>
    <w:rsid w:val="00061735"/>
    <w:rsid w:val="0006227F"/>
    <w:rsid w:val="000629DA"/>
    <w:rsid w:val="00063458"/>
    <w:rsid w:val="00064F84"/>
    <w:rsid w:val="00067804"/>
    <w:rsid w:val="00067EA1"/>
    <w:rsid w:val="00070079"/>
    <w:rsid w:val="000704DF"/>
    <w:rsid w:val="0007238A"/>
    <w:rsid w:val="00072A57"/>
    <w:rsid w:val="00073659"/>
    <w:rsid w:val="00073D98"/>
    <w:rsid w:val="00075D30"/>
    <w:rsid w:val="00077956"/>
    <w:rsid w:val="00081E39"/>
    <w:rsid w:val="00084BC8"/>
    <w:rsid w:val="00086C12"/>
    <w:rsid w:val="00086C78"/>
    <w:rsid w:val="00091083"/>
    <w:rsid w:val="00091680"/>
    <w:rsid w:val="00091F6F"/>
    <w:rsid w:val="00092661"/>
    <w:rsid w:val="000939F7"/>
    <w:rsid w:val="00094EB8"/>
    <w:rsid w:val="000955F3"/>
    <w:rsid w:val="0009581B"/>
    <w:rsid w:val="000960D4"/>
    <w:rsid w:val="00096899"/>
    <w:rsid w:val="000979E0"/>
    <w:rsid w:val="00097A40"/>
    <w:rsid w:val="000A1F57"/>
    <w:rsid w:val="000A248D"/>
    <w:rsid w:val="000A3207"/>
    <w:rsid w:val="000A43C4"/>
    <w:rsid w:val="000A5004"/>
    <w:rsid w:val="000A5A63"/>
    <w:rsid w:val="000A5BAE"/>
    <w:rsid w:val="000A6DFC"/>
    <w:rsid w:val="000A740A"/>
    <w:rsid w:val="000B0E0E"/>
    <w:rsid w:val="000B2824"/>
    <w:rsid w:val="000B3A52"/>
    <w:rsid w:val="000B4151"/>
    <w:rsid w:val="000B4391"/>
    <w:rsid w:val="000B49A1"/>
    <w:rsid w:val="000B49AF"/>
    <w:rsid w:val="000B5257"/>
    <w:rsid w:val="000B5F64"/>
    <w:rsid w:val="000B6036"/>
    <w:rsid w:val="000B6BBC"/>
    <w:rsid w:val="000B6C6D"/>
    <w:rsid w:val="000B6DA3"/>
    <w:rsid w:val="000B755D"/>
    <w:rsid w:val="000C0BFE"/>
    <w:rsid w:val="000C483D"/>
    <w:rsid w:val="000C6727"/>
    <w:rsid w:val="000C7E61"/>
    <w:rsid w:val="000C7F83"/>
    <w:rsid w:val="000D15A5"/>
    <w:rsid w:val="000D1677"/>
    <w:rsid w:val="000D2C7F"/>
    <w:rsid w:val="000D3E96"/>
    <w:rsid w:val="000D4C45"/>
    <w:rsid w:val="000D4CEA"/>
    <w:rsid w:val="000D53FA"/>
    <w:rsid w:val="000D5793"/>
    <w:rsid w:val="000D5ED3"/>
    <w:rsid w:val="000D5FA3"/>
    <w:rsid w:val="000D64E9"/>
    <w:rsid w:val="000D6CE3"/>
    <w:rsid w:val="000E4195"/>
    <w:rsid w:val="000E480A"/>
    <w:rsid w:val="000E4F64"/>
    <w:rsid w:val="000E50E1"/>
    <w:rsid w:val="000E5710"/>
    <w:rsid w:val="000E715E"/>
    <w:rsid w:val="000F03C4"/>
    <w:rsid w:val="000F04E7"/>
    <w:rsid w:val="000F096C"/>
    <w:rsid w:val="000F0B52"/>
    <w:rsid w:val="000F0D06"/>
    <w:rsid w:val="000F11F7"/>
    <w:rsid w:val="000F62D7"/>
    <w:rsid w:val="000F6395"/>
    <w:rsid w:val="000F661C"/>
    <w:rsid w:val="000F6967"/>
    <w:rsid w:val="00101B5D"/>
    <w:rsid w:val="001021F5"/>
    <w:rsid w:val="00102BCB"/>
    <w:rsid w:val="00102DCB"/>
    <w:rsid w:val="001031D8"/>
    <w:rsid w:val="001045B5"/>
    <w:rsid w:val="00106183"/>
    <w:rsid w:val="00106634"/>
    <w:rsid w:val="001069BF"/>
    <w:rsid w:val="00107FD8"/>
    <w:rsid w:val="001111FC"/>
    <w:rsid w:val="001113E9"/>
    <w:rsid w:val="00111832"/>
    <w:rsid w:val="00112003"/>
    <w:rsid w:val="0011205C"/>
    <w:rsid w:val="001121BA"/>
    <w:rsid w:val="00113346"/>
    <w:rsid w:val="001134AA"/>
    <w:rsid w:val="001151A9"/>
    <w:rsid w:val="001151DE"/>
    <w:rsid w:val="0011563E"/>
    <w:rsid w:val="00115ED1"/>
    <w:rsid w:val="00117774"/>
    <w:rsid w:val="00117C73"/>
    <w:rsid w:val="00117C87"/>
    <w:rsid w:val="00117CF5"/>
    <w:rsid w:val="0012224B"/>
    <w:rsid w:val="001222A0"/>
    <w:rsid w:val="00122B06"/>
    <w:rsid w:val="001278F4"/>
    <w:rsid w:val="001309D6"/>
    <w:rsid w:val="00132FF8"/>
    <w:rsid w:val="00133BED"/>
    <w:rsid w:val="00133D82"/>
    <w:rsid w:val="0013718D"/>
    <w:rsid w:val="00137BB8"/>
    <w:rsid w:val="00140BFB"/>
    <w:rsid w:val="00140C43"/>
    <w:rsid w:val="0014130F"/>
    <w:rsid w:val="001415A6"/>
    <w:rsid w:val="0014223C"/>
    <w:rsid w:val="001439E0"/>
    <w:rsid w:val="001444DD"/>
    <w:rsid w:val="00144C0E"/>
    <w:rsid w:val="00145945"/>
    <w:rsid w:val="00145BB9"/>
    <w:rsid w:val="001465D1"/>
    <w:rsid w:val="0014689C"/>
    <w:rsid w:val="00146CCE"/>
    <w:rsid w:val="001475E8"/>
    <w:rsid w:val="00147EF0"/>
    <w:rsid w:val="0015051A"/>
    <w:rsid w:val="00151750"/>
    <w:rsid w:val="00152E35"/>
    <w:rsid w:val="00153FD0"/>
    <w:rsid w:val="00154142"/>
    <w:rsid w:val="0015448C"/>
    <w:rsid w:val="00155022"/>
    <w:rsid w:val="001554C8"/>
    <w:rsid w:val="00155B0A"/>
    <w:rsid w:val="00155BD0"/>
    <w:rsid w:val="001563B5"/>
    <w:rsid w:val="001613F1"/>
    <w:rsid w:val="001621BF"/>
    <w:rsid w:val="001638BD"/>
    <w:rsid w:val="00164B46"/>
    <w:rsid w:val="00164E99"/>
    <w:rsid w:val="00166BB9"/>
    <w:rsid w:val="00167A7C"/>
    <w:rsid w:val="00170756"/>
    <w:rsid w:val="001711C5"/>
    <w:rsid w:val="00171DF0"/>
    <w:rsid w:val="00172455"/>
    <w:rsid w:val="00173775"/>
    <w:rsid w:val="00177036"/>
    <w:rsid w:val="00177129"/>
    <w:rsid w:val="00180888"/>
    <w:rsid w:val="00181A08"/>
    <w:rsid w:val="00182111"/>
    <w:rsid w:val="00182FD8"/>
    <w:rsid w:val="00183B38"/>
    <w:rsid w:val="00183EA1"/>
    <w:rsid w:val="00183F12"/>
    <w:rsid w:val="00184CBA"/>
    <w:rsid w:val="001851D2"/>
    <w:rsid w:val="00186750"/>
    <w:rsid w:val="001900DB"/>
    <w:rsid w:val="001903E2"/>
    <w:rsid w:val="001910CF"/>
    <w:rsid w:val="00191733"/>
    <w:rsid w:val="00191F00"/>
    <w:rsid w:val="001927AA"/>
    <w:rsid w:val="00192A2D"/>
    <w:rsid w:val="00192FC0"/>
    <w:rsid w:val="00193510"/>
    <w:rsid w:val="00194F5D"/>
    <w:rsid w:val="001950F9"/>
    <w:rsid w:val="001958CD"/>
    <w:rsid w:val="00197BDC"/>
    <w:rsid w:val="001A100D"/>
    <w:rsid w:val="001A13F7"/>
    <w:rsid w:val="001A1EE5"/>
    <w:rsid w:val="001A287E"/>
    <w:rsid w:val="001A2F65"/>
    <w:rsid w:val="001A3571"/>
    <w:rsid w:val="001A3CD5"/>
    <w:rsid w:val="001A3F9E"/>
    <w:rsid w:val="001A4ECB"/>
    <w:rsid w:val="001A553C"/>
    <w:rsid w:val="001A5756"/>
    <w:rsid w:val="001A65F8"/>
    <w:rsid w:val="001A6D14"/>
    <w:rsid w:val="001A79D1"/>
    <w:rsid w:val="001A7FF4"/>
    <w:rsid w:val="001B1754"/>
    <w:rsid w:val="001B383A"/>
    <w:rsid w:val="001B3A0B"/>
    <w:rsid w:val="001B47DD"/>
    <w:rsid w:val="001B4C28"/>
    <w:rsid w:val="001B51B4"/>
    <w:rsid w:val="001B55C2"/>
    <w:rsid w:val="001B5AE5"/>
    <w:rsid w:val="001B5BBA"/>
    <w:rsid w:val="001B65A3"/>
    <w:rsid w:val="001B718E"/>
    <w:rsid w:val="001B77AA"/>
    <w:rsid w:val="001B7CCD"/>
    <w:rsid w:val="001B7FF1"/>
    <w:rsid w:val="001C0207"/>
    <w:rsid w:val="001C1802"/>
    <w:rsid w:val="001C2500"/>
    <w:rsid w:val="001C296B"/>
    <w:rsid w:val="001C2D88"/>
    <w:rsid w:val="001C40DC"/>
    <w:rsid w:val="001C53C3"/>
    <w:rsid w:val="001C66C5"/>
    <w:rsid w:val="001D0562"/>
    <w:rsid w:val="001D06F3"/>
    <w:rsid w:val="001D158B"/>
    <w:rsid w:val="001D28FD"/>
    <w:rsid w:val="001D2ED9"/>
    <w:rsid w:val="001D3660"/>
    <w:rsid w:val="001D4FE8"/>
    <w:rsid w:val="001D542C"/>
    <w:rsid w:val="001D56B3"/>
    <w:rsid w:val="001D585B"/>
    <w:rsid w:val="001D61C7"/>
    <w:rsid w:val="001D656E"/>
    <w:rsid w:val="001D6E2A"/>
    <w:rsid w:val="001E063D"/>
    <w:rsid w:val="001E15AF"/>
    <w:rsid w:val="001E2785"/>
    <w:rsid w:val="001E4216"/>
    <w:rsid w:val="001E583E"/>
    <w:rsid w:val="001F12D2"/>
    <w:rsid w:val="001F1AA8"/>
    <w:rsid w:val="001F1AC2"/>
    <w:rsid w:val="001F2A4F"/>
    <w:rsid w:val="001F3279"/>
    <w:rsid w:val="001F44E4"/>
    <w:rsid w:val="001F53C7"/>
    <w:rsid w:val="001F5A27"/>
    <w:rsid w:val="001F64D8"/>
    <w:rsid w:val="001F656A"/>
    <w:rsid w:val="001F6577"/>
    <w:rsid w:val="001F6BB8"/>
    <w:rsid w:val="001F7535"/>
    <w:rsid w:val="0020128A"/>
    <w:rsid w:val="002019FD"/>
    <w:rsid w:val="00201EFF"/>
    <w:rsid w:val="002022BB"/>
    <w:rsid w:val="002027D1"/>
    <w:rsid w:val="00202B5D"/>
    <w:rsid w:val="00203033"/>
    <w:rsid w:val="00203F97"/>
    <w:rsid w:val="00204823"/>
    <w:rsid w:val="0020575F"/>
    <w:rsid w:val="00205D6C"/>
    <w:rsid w:val="00206E43"/>
    <w:rsid w:val="00207589"/>
    <w:rsid w:val="0020771E"/>
    <w:rsid w:val="00211113"/>
    <w:rsid w:val="00211796"/>
    <w:rsid w:val="00211F70"/>
    <w:rsid w:val="00213304"/>
    <w:rsid w:val="00214272"/>
    <w:rsid w:val="00216488"/>
    <w:rsid w:val="002167D2"/>
    <w:rsid w:val="00216B90"/>
    <w:rsid w:val="00216E61"/>
    <w:rsid w:val="002176F5"/>
    <w:rsid w:val="00220BFB"/>
    <w:rsid w:val="00224168"/>
    <w:rsid w:val="00224FA2"/>
    <w:rsid w:val="00225D0F"/>
    <w:rsid w:val="002269AA"/>
    <w:rsid w:val="00230355"/>
    <w:rsid w:val="0023110F"/>
    <w:rsid w:val="00232D56"/>
    <w:rsid w:val="00233D86"/>
    <w:rsid w:val="00235B41"/>
    <w:rsid w:val="00236347"/>
    <w:rsid w:val="00237F66"/>
    <w:rsid w:val="00237FF9"/>
    <w:rsid w:val="002411A3"/>
    <w:rsid w:val="00242523"/>
    <w:rsid w:val="0024282A"/>
    <w:rsid w:val="002428A4"/>
    <w:rsid w:val="00242A17"/>
    <w:rsid w:val="00246B12"/>
    <w:rsid w:val="002503BB"/>
    <w:rsid w:val="00251075"/>
    <w:rsid w:val="00251181"/>
    <w:rsid w:val="002511FF"/>
    <w:rsid w:val="00251341"/>
    <w:rsid w:val="00251786"/>
    <w:rsid w:val="00251F5A"/>
    <w:rsid w:val="00252A72"/>
    <w:rsid w:val="00253952"/>
    <w:rsid w:val="00253A27"/>
    <w:rsid w:val="002540E3"/>
    <w:rsid w:val="002550A0"/>
    <w:rsid w:val="00255C26"/>
    <w:rsid w:val="0025680E"/>
    <w:rsid w:val="00257E38"/>
    <w:rsid w:val="00257E7C"/>
    <w:rsid w:val="00257E82"/>
    <w:rsid w:val="00260258"/>
    <w:rsid w:val="00260958"/>
    <w:rsid w:val="0026216C"/>
    <w:rsid w:val="002622D6"/>
    <w:rsid w:val="0026454D"/>
    <w:rsid w:val="00264630"/>
    <w:rsid w:val="00265D25"/>
    <w:rsid w:val="00266360"/>
    <w:rsid w:val="002665B3"/>
    <w:rsid w:val="002667C6"/>
    <w:rsid w:val="00266F76"/>
    <w:rsid w:val="002670A6"/>
    <w:rsid w:val="00271125"/>
    <w:rsid w:val="00272DDB"/>
    <w:rsid w:val="0027477F"/>
    <w:rsid w:val="002747DA"/>
    <w:rsid w:val="002776FF"/>
    <w:rsid w:val="00277917"/>
    <w:rsid w:val="00277E8C"/>
    <w:rsid w:val="0028043F"/>
    <w:rsid w:val="002814EB"/>
    <w:rsid w:val="00281F22"/>
    <w:rsid w:val="00282AF6"/>
    <w:rsid w:val="002836C7"/>
    <w:rsid w:val="00283D75"/>
    <w:rsid w:val="00283E20"/>
    <w:rsid w:val="00283E8A"/>
    <w:rsid w:val="00285A90"/>
    <w:rsid w:val="0028748F"/>
    <w:rsid w:val="002901BD"/>
    <w:rsid w:val="002910A5"/>
    <w:rsid w:val="00291E41"/>
    <w:rsid w:val="00292455"/>
    <w:rsid w:val="00292E82"/>
    <w:rsid w:val="002935B6"/>
    <w:rsid w:val="00294257"/>
    <w:rsid w:val="00294C92"/>
    <w:rsid w:val="00294CFA"/>
    <w:rsid w:val="002952A0"/>
    <w:rsid w:val="00295CA4"/>
    <w:rsid w:val="002972E0"/>
    <w:rsid w:val="00297559"/>
    <w:rsid w:val="0029797A"/>
    <w:rsid w:val="002A0E0B"/>
    <w:rsid w:val="002A118A"/>
    <w:rsid w:val="002A2A73"/>
    <w:rsid w:val="002A32FE"/>
    <w:rsid w:val="002A48E6"/>
    <w:rsid w:val="002A5075"/>
    <w:rsid w:val="002A60CE"/>
    <w:rsid w:val="002A67DD"/>
    <w:rsid w:val="002B09A5"/>
    <w:rsid w:val="002B1AFC"/>
    <w:rsid w:val="002B2366"/>
    <w:rsid w:val="002B25DF"/>
    <w:rsid w:val="002B2E8E"/>
    <w:rsid w:val="002B39F6"/>
    <w:rsid w:val="002B46EB"/>
    <w:rsid w:val="002B49D0"/>
    <w:rsid w:val="002B5555"/>
    <w:rsid w:val="002B57DB"/>
    <w:rsid w:val="002B654A"/>
    <w:rsid w:val="002B7D9A"/>
    <w:rsid w:val="002B7E21"/>
    <w:rsid w:val="002C0483"/>
    <w:rsid w:val="002C1068"/>
    <w:rsid w:val="002C1F1D"/>
    <w:rsid w:val="002C3750"/>
    <w:rsid w:val="002C3A06"/>
    <w:rsid w:val="002C4FF7"/>
    <w:rsid w:val="002C54B1"/>
    <w:rsid w:val="002C5722"/>
    <w:rsid w:val="002C674E"/>
    <w:rsid w:val="002C7D6F"/>
    <w:rsid w:val="002D07D0"/>
    <w:rsid w:val="002D13FB"/>
    <w:rsid w:val="002D1980"/>
    <w:rsid w:val="002D2547"/>
    <w:rsid w:val="002D2616"/>
    <w:rsid w:val="002D2F84"/>
    <w:rsid w:val="002D4085"/>
    <w:rsid w:val="002E061C"/>
    <w:rsid w:val="002E07F2"/>
    <w:rsid w:val="002E27DD"/>
    <w:rsid w:val="002E2ED7"/>
    <w:rsid w:val="002E3304"/>
    <w:rsid w:val="002E482D"/>
    <w:rsid w:val="002E5062"/>
    <w:rsid w:val="002E56AD"/>
    <w:rsid w:val="002E71B7"/>
    <w:rsid w:val="002E7A12"/>
    <w:rsid w:val="002F3130"/>
    <w:rsid w:val="002F4981"/>
    <w:rsid w:val="002F577F"/>
    <w:rsid w:val="002F59C7"/>
    <w:rsid w:val="002F612A"/>
    <w:rsid w:val="002F732A"/>
    <w:rsid w:val="002F7758"/>
    <w:rsid w:val="00300A62"/>
    <w:rsid w:val="0030196D"/>
    <w:rsid w:val="003021C2"/>
    <w:rsid w:val="00302A5E"/>
    <w:rsid w:val="00302BEE"/>
    <w:rsid w:val="00305495"/>
    <w:rsid w:val="00306FA1"/>
    <w:rsid w:val="003075E8"/>
    <w:rsid w:val="0031006F"/>
    <w:rsid w:val="003100D2"/>
    <w:rsid w:val="00310205"/>
    <w:rsid w:val="0031054D"/>
    <w:rsid w:val="00311750"/>
    <w:rsid w:val="00311B8A"/>
    <w:rsid w:val="00312296"/>
    <w:rsid w:val="003123A6"/>
    <w:rsid w:val="00312508"/>
    <w:rsid w:val="00313569"/>
    <w:rsid w:val="00313DC3"/>
    <w:rsid w:val="00313F5D"/>
    <w:rsid w:val="003152B6"/>
    <w:rsid w:val="003176DB"/>
    <w:rsid w:val="00323F81"/>
    <w:rsid w:val="003250FD"/>
    <w:rsid w:val="00325AAA"/>
    <w:rsid w:val="00325CEC"/>
    <w:rsid w:val="00325F22"/>
    <w:rsid w:val="0032643A"/>
    <w:rsid w:val="00326F4C"/>
    <w:rsid w:val="00327404"/>
    <w:rsid w:val="0032775D"/>
    <w:rsid w:val="00330D7C"/>
    <w:rsid w:val="003311BB"/>
    <w:rsid w:val="003313E9"/>
    <w:rsid w:val="0033186F"/>
    <w:rsid w:val="003332B3"/>
    <w:rsid w:val="003345FB"/>
    <w:rsid w:val="00334B09"/>
    <w:rsid w:val="0033510E"/>
    <w:rsid w:val="00335F8F"/>
    <w:rsid w:val="003375BA"/>
    <w:rsid w:val="00340557"/>
    <w:rsid w:val="003408CC"/>
    <w:rsid w:val="00340C56"/>
    <w:rsid w:val="00341216"/>
    <w:rsid w:val="00341F5E"/>
    <w:rsid w:val="00343D04"/>
    <w:rsid w:val="003456B1"/>
    <w:rsid w:val="00345AA5"/>
    <w:rsid w:val="00345DF8"/>
    <w:rsid w:val="00346C71"/>
    <w:rsid w:val="00350224"/>
    <w:rsid w:val="00350CB9"/>
    <w:rsid w:val="003519CB"/>
    <w:rsid w:val="003521AB"/>
    <w:rsid w:val="003538FC"/>
    <w:rsid w:val="00353DDE"/>
    <w:rsid w:val="00355035"/>
    <w:rsid w:val="00355A33"/>
    <w:rsid w:val="00355D33"/>
    <w:rsid w:val="00357D77"/>
    <w:rsid w:val="00360EE4"/>
    <w:rsid w:val="00363840"/>
    <w:rsid w:val="00363A22"/>
    <w:rsid w:val="003645E1"/>
    <w:rsid w:val="00366FE5"/>
    <w:rsid w:val="0037066A"/>
    <w:rsid w:val="00370F4F"/>
    <w:rsid w:val="0037150B"/>
    <w:rsid w:val="0037200E"/>
    <w:rsid w:val="003729B3"/>
    <w:rsid w:val="00373325"/>
    <w:rsid w:val="00373913"/>
    <w:rsid w:val="003744CD"/>
    <w:rsid w:val="003760CA"/>
    <w:rsid w:val="003772C2"/>
    <w:rsid w:val="00377F0E"/>
    <w:rsid w:val="0038037B"/>
    <w:rsid w:val="00380603"/>
    <w:rsid w:val="00380C20"/>
    <w:rsid w:val="00380F66"/>
    <w:rsid w:val="00381D67"/>
    <w:rsid w:val="00383A02"/>
    <w:rsid w:val="00385314"/>
    <w:rsid w:val="00385BA4"/>
    <w:rsid w:val="0038663A"/>
    <w:rsid w:val="00390B9C"/>
    <w:rsid w:val="00391542"/>
    <w:rsid w:val="00391ECF"/>
    <w:rsid w:val="00392061"/>
    <w:rsid w:val="00392CBA"/>
    <w:rsid w:val="0039318B"/>
    <w:rsid w:val="00393B43"/>
    <w:rsid w:val="00394828"/>
    <w:rsid w:val="003A062C"/>
    <w:rsid w:val="003A09FA"/>
    <w:rsid w:val="003A2E3A"/>
    <w:rsid w:val="003A4793"/>
    <w:rsid w:val="003A50E2"/>
    <w:rsid w:val="003A53BA"/>
    <w:rsid w:val="003A6628"/>
    <w:rsid w:val="003B002E"/>
    <w:rsid w:val="003B22EE"/>
    <w:rsid w:val="003B240D"/>
    <w:rsid w:val="003B42FC"/>
    <w:rsid w:val="003B506E"/>
    <w:rsid w:val="003B7BC5"/>
    <w:rsid w:val="003B7F32"/>
    <w:rsid w:val="003C0BE9"/>
    <w:rsid w:val="003C12AE"/>
    <w:rsid w:val="003C24A2"/>
    <w:rsid w:val="003C5A31"/>
    <w:rsid w:val="003C5DDF"/>
    <w:rsid w:val="003C659D"/>
    <w:rsid w:val="003C7915"/>
    <w:rsid w:val="003C79A9"/>
    <w:rsid w:val="003D0EC3"/>
    <w:rsid w:val="003D1366"/>
    <w:rsid w:val="003D13FB"/>
    <w:rsid w:val="003D18FE"/>
    <w:rsid w:val="003D2983"/>
    <w:rsid w:val="003D2CBB"/>
    <w:rsid w:val="003D2F60"/>
    <w:rsid w:val="003D3CCC"/>
    <w:rsid w:val="003D3F4F"/>
    <w:rsid w:val="003D562F"/>
    <w:rsid w:val="003D6D82"/>
    <w:rsid w:val="003D746E"/>
    <w:rsid w:val="003D77FB"/>
    <w:rsid w:val="003E01A5"/>
    <w:rsid w:val="003E04BA"/>
    <w:rsid w:val="003E08D0"/>
    <w:rsid w:val="003E3082"/>
    <w:rsid w:val="003E3AE0"/>
    <w:rsid w:val="003E44F4"/>
    <w:rsid w:val="003E4E59"/>
    <w:rsid w:val="003E4ED1"/>
    <w:rsid w:val="003E582A"/>
    <w:rsid w:val="003E5EDE"/>
    <w:rsid w:val="003E610E"/>
    <w:rsid w:val="003E61FE"/>
    <w:rsid w:val="003E681A"/>
    <w:rsid w:val="003E6EC3"/>
    <w:rsid w:val="003E75A5"/>
    <w:rsid w:val="003E78FA"/>
    <w:rsid w:val="003E7B4D"/>
    <w:rsid w:val="003F00CA"/>
    <w:rsid w:val="003F0929"/>
    <w:rsid w:val="003F167C"/>
    <w:rsid w:val="003F22EA"/>
    <w:rsid w:val="003F24DB"/>
    <w:rsid w:val="003F2D0F"/>
    <w:rsid w:val="003F36BA"/>
    <w:rsid w:val="003F54DB"/>
    <w:rsid w:val="003F6ED3"/>
    <w:rsid w:val="003F7349"/>
    <w:rsid w:val="003F76B6"/>
    <w:rsid w:val="003F7FE6"/>
    <w:rsid w:val="004013BE"/>
    <w:rsid w:val="00401D62"/>
    <w:rsid w:val="00401EA6"/>
    <w:rsid w:val="0040229D"/>
    <w:rsid w:val="00402899"/>
    <w:rsid w:val="004028FE"/>
    <w:rsid w:val="00402DBB"/>
    <w:rsid w:val="0040478D"/>
    <w:rsid w:val="00405201"/>
    <w:rsid w:val="00405968"/>
    <w:rsid w:val="00406815"/>
    <w:rsid w:val="004068EF"/>
    <w:rsid w:val="00406CC7"/>
    <w:rsid w:val="0040791F"/>
    <w:rsid w:val="004103D9"/>
    <w:rsid w:val="0041065D"/>
    <w:rsid w:val="00410813"/>
    <w:rsid w:val="0041083C"/>
    <w:rsid w:val="0041116A"/>
    <w:rsid w:val="004113F3"/>
    <w:rsid w:val="004122D2"/>
    <w:rsid w:val="004137B7"/>
    <w:rsid w:val="00413B90"/>
    <w:rsid w:val="00414052"/>
    <w:rsid w:val="00414A14"/>
    <w:rsid w:val="0041798F"/>
    <w:rsid w:val="00417EC7"/>
    <w:rsid w:val="0042037D"/>
    <w:rsid w:val="00420CFB"/>
    <w:rsid w:val="0042167A"/>
    <w:rsid w:val="0042335F"/>
    <w:rsid w:val="00424644"/>
    <w:rsid w:val="004266BC"/>
    <w:rsid w:val="004267BE"/>
    <w:rsid w:val="004274CE"/>
    <w:rsid w:val="004306AF"/>
    <w:rsid w:val="00430DF9"/>
    <w:rsid w:val="004312F2"/>
    <w:rsid w:val="004329B4"/>
    <w:rsid w:val="00433153"/>
    <w:rsid w:val="00433914"/>
    <w:rsid w:val="00436E4B"/>
    <w:rsid w:val="00440857"/>
    <w:rsid w:val="004415E7"/>
    <w:rsid w:val="00441A6C"/>
    <w:rsid w:val="00441F85"/>
    <w:rsid w:val="00444A9E"/>
    <w:rsid w:val="00445415"/>
    <w:rsid w:val="00445598"/>
    <w:rsid w:val="0044657C"/>
    <w:rsid w:val="00446B50"/>
    <w:rsid w:val="00447852"/>
    <w:rsid w:val="00453C14"/>
    <w:rsid w:val="004563F2"/>
    <w:rsid w:val="004567D1"/>
    <w:rsid w:val="004573C0"/>
    <w:rsid w:val="004577E8"/>
    <w:rsid w:val="004606F5"/>
    <w:rsid w:val="004614CF"/>
    <w:rsid w:val="00463B96"/>
    <w:rsid w:val="00464B40"/>
    <w:rsid w:val="00465F5A"/>
    <w:rsid w:val="004661E0"/>
    <w:rsid w:val="00466528"/>
    <w:rsid w:val="00466723"/>
    <w:rsid w:val="0046761C"/>
    <w:rsid w:val="004676DF"/>
    <w:rsid w:val="00467966"/>
    <w:rsid w:val="00467CD1"/>
    <w:rsid w:val="00470FEA"/>
    <w:rsid w:val="00472286"/>
    <w:rsid w:val="004722AB"/>
    <w:rsid w:val="004725F0"/>
    <w:rsid w:val="004729C7"/>
    <w:rsid w:val="004740B3"/>
    <w:rsid w:val="0047476C"/>
    <w:rsid w:val="00474D5D"/>
    <w:rsid w:val="004760E9"/>
    <w:rsid w:val="004773C1"/>
    <w:rsid w:val="00477F5E"/>
    <w:rsid w:val="00480CBC"/>
    <w:rsid w:val="00481288"/>
    <w:rsid w:val="00482812"/>
    <w:rsid w:val="00482B55"/>
    <w:rsid w:val="00482C97"/>
    <w:rsid w:val="00483019"/>
    <w:rsid w:val="00487045"/>
    <w:rsid w:val="00487AF7"/>
    <w:rsid w:val="00487D51"/>
    <w:rsid w:val="004904AD"/>
    <w:rsid w:val="00491108"/>
    <w:rsid w:val="00491661"/>
    <w:rsid w:val="0049226C"/>
    <w:rsid w:val="00492448"/>
    <w:rsid w:val="00496021"/>
    <w:rsid w:val="00496761"/>
    <w:rsid w:val="00496D72"/>
    <w:rsid w:val="00497620"/>
    <w:rsid w:val="004978BB"/>
    <w:rsid w:val="004978BD"/>
    <w:rsid w:val="004A034B"/>
    <w:rsid w:val="004A0400"/>
    <w:rsid w:val="004A0537"/>
    <w:rsid w:val="004A0667"/>
    <w:rsid w:val="004A205D"/>
    <w:rsid w:val="004A23DE"/>
    <w:rsid w:val="004A33ED"/>
    <w:rsid w:val="004A4038"/>
    <w:rsid w:val="004A500F"/>
    <w:rsid w:val="004A591F"/>
    <w:rsid w:val="004A6EBB"/>
    <w:rsid w:val="004B03A7"/>
    <w:rsid w:val="004B4FB7"/>
    <w:rsid w:val="004B662D"/>
    <w:rsid w:val="004C0327"/>
    <w:rsid w:val="004C0885"/>
    <w:rsid w:val="004C2562"/>
    <w:rsid w:val="004C271C"/>
    <w:rsid w:val="004C5607"/>
    <w:rsid w:val="004C6F51"/>
    <w:rsid w:val="004D050A"/>
    <w:rsid w:val="004D0CAA"/>
    <w:rsid w:val="004D13FD"/>
    <w:rsid w:val="004D1812"/>
    <w:rsid w:val="004D1A9B"/>
    <w:rsid w:val="004D1C93"/>
    <w:rsid w:val="004D252B"/>
    <w:rsid w:val="004D609D"/>
    <w:rsid w:val="004D6171"/>
    <w:rsid w:val="004D6DB1"/>
    <w:rsid w:val="004D7272"/>
    <w:rsid w:val="004E026A"/>
    <w:rsid w:val="004E1003"/>
    <w:rsid w:val="004E1144"/>
    <w:rsid w:val="004E11FA"/>
    <w:rsid w:val="004E1ADC"/>
    <w:rsid w:val="004E1D6F"/>
    <w:rsid w:val="004E250D"/>
    <w:rsid w:val="004E2A86"/>
    <w:rsid w:val="004E32F8"/>
    <w:rsid w:val="004E3C76"/>
    <w:rsid w:val="004E3E92"/>
    <w:rsid w:val="004E4447"/>
    <w:rsid w:val="004E471F"/>
    <w:rsid w:val="004E490F"/>
    <w:rsid w:val="004E4F07"/>
    <w:rsid w:val="004E4F4C"/>
    <w:rsid w:val="004E51A4"/>
    <w:rsid w:val="004E5A53"/>
    <w:rsid w:val="004E746D"/>
    <w:rsid w:val="004F002D"/>
    <w:rsid w:val="004F109A"/>
    <w:rsid w:val="004F2D31"/>
    <w:rsid w:val="004F3C8E"/>
    <w:rsid w:val="004F4AD7"/>
    <w:rsid w:val="004F510A"/>
    <w:rsid w:val="004F5181"/>
    <w:rsid w:val="004F5A7D"/>
    <w:rsid w:val="0050045E"/>
    <w:rsid w:val="00500F09"/>
    <w:rsid w:val="00501BB4"/>
    <w:rsid w:val="005022E4"/>
    <w:rsid w:val="005025E7"/>
    <w:rsid w:val="00504179"/>
    <w:rsid w:val="005053E2"/>
    <w:rsid w:val="00505569"/>
    <w:rsid w:val="00505A58"/>
    <w:rsid w:val="005065CC"/>
    <w:rsid w:val="005071BF"/>
    <w:rsid w:val="005101E0"/>
    <w:rsid w:val="005104B5"/>
    <w:rsid w:val="0051194C"/>
    <w:rsid w:val="0051265B"/>
    <w:rsid w:val="00514F31"/>
    <w:rsid w:val="00515CB7"/>
    <w:rsid w:val="00515D64"/>
    <w:rsid w:val="005162F7"/>
    <w:rsid w:val="005204E9"/>
    <w:rsid w:val="005209C2"/>
    <w:rsid w:val="0052209F"/>
    <w:rsid w:val="00523188"/>
    <w:rsid w:val="00523F5E"/>
    <w:rsid w:val="00525D85"/>
    <w:rsid w:val="00527088"/>
    <w:rsid w:val="0052730E"/>
    <w:rsid w:val="005300FE"/>
    <w:rsid w:val="005302CA"/>
    <w:rsid w:val="005303DD"/>
    <w:rsid w:val="00530FC0"/>
    <w:rsid w:val="00531FC5"/>
    <w:rsid w:val="00533D40"/>
    <w:rsid w:val="00534C00"/>
    <w:rsid w:val="00535EA0"/>
    <w:rsid w:val="005371D1"/>
    <w:rsid w:val="00537CA0"/>
    <w:rsid w:val="00540A7E"/>
    <w:rsid w:val="005414CC"/>
    <w:rsid w:val="00544DB1"/>
    <w:rsid w:val="00545BAB"/>
    <w:rsid w:val="005478B4"/>
    <w:rsid w:val="005503C5"/>
    <w:rsid w:val="005505B6"/>
    <w:rsid w:val="005512D8"/>
    <w:rsid w:val="00551D0E"/>
    <w:rsid w:val="0055273B"/>
    <w:rsid w:val="005533F3"/>
    <w:rsid w:val="00554231"/>
    <w:rsid w:val="00554560"/>
    <w:rsid w:val="00554778"/>
    <w:rsid w:val="005558DB"/>
    <w:rsid w:val="00556085"/>
    <w:rsid w:val="00557239"/>
    <w:rsid w:val="005579AF"/>
    <w:rsid w:val="00557D61"/>
    <w:rsid w:val="0056016A"/>
    <w:rsid w:val="00560F03"/>
    <w:rsid w:val="00563493"/>
    <w:rsid w:val="005648A4"/>
    <w:rsid w:val="0056569E"/>
    <w:rsid w:val="00566060"/>
    <w:rsid w:val="005679D2"/>
    <w:rsid w:val="00567AF6"/>
    <w:rsid w:val="00567B14"/>
    <w:rsid w:val="0057071E"/>
    <w:rsid w:val="00571F14"/>
    <w:rsid w:val="00572F28"/>
    <w:rsid w:val="00573C59"/>
    <w:rsid w:val="00573EE5"/>
    <w:rsid w:val="0057506B"/>
    <w:rsid w:val="00575D3C"/>
    <w:rsid w:val="005761BA"/>
    <w:rsid w:val="005838AF"/>
    <w:rsid w:val="005844A3"/>
    <w:rsid w:val="005878BD"/>
    <w:rsid w:val="00590663"/>
    <w:rsid w:val="00590AF0"/>
    <w:rsid w:val="0059247A"/>
    <w:rsid w:val="00594C7B"/>
    <w:rsid w:val="00595D6E"/>
    <w:rsid w:val="00596084"/>
    <w:rsid w:val="00597F86"/>
    <w:rsid w:val="005A0CBD"/>
    <w:rsid w:val="005A17F9"/>
    <w:rsid w:val="005A1D9E"/>
    <w:rsid w:val="005A201E"/>
    <w:rsid w:val="005A2292"/>
    <w:rsid w:val="005A45CF"/>
    <w:rsid w:val="005A4E7C"/>
    <w:rsid w:val="005A5D00"/>
    <w:rsid w:val="005A6476"/>
    <w:rsid w:val="005A73F7"/>
    <w:rsid w:val="005A78BE"/>
    <w:rsid w:val="005B0847"/>
    <w:rsid w:val="005B13A8"/>
    <w:rsid w:val="005B1703"/>
    <w:rsid w:val="005B2851"/>
    <w:rsid w:val="005B35E1"/>
    <w:rsid w:val="005B3ADD"/>
    <w:rsid w:val="005B5483"/>
    <w:rsid w:val="005B6560"/>
    <w:rsid w:val="005B6A02"/>
    <w:rsid w:val="005B6A71"/>
    <w:rsid w:val="005B7180"/>
    <w:rsid w:val="005C1180"/>
    <w:rsid w:val="005C121D"/>
    <w:rsid w:val="005C1BBE"/>
    <w:rsid w:val="005C25C0"/>
    <w:rsid w:val="005C5616"/>
    <w:rsid w:val="005C6B11"/>
    <w:rsid w:val="005D06BA"/>
    <w:rsid w:val="005D150C"/>
    <w:rsid w:val="005D1C91"/>
    <w:rsid w:val="005D2114"/>
    <w:rsid w:val="005D30AC"/>
    <w:rsid w:val="005D30E1"/>
    <w:rsid w:val="005D3A31"/>
    <w:rsid w:val="005D3E99"/>
    <w:rsid w:val="005D3F80"/>
    <w:rsid w:val="005D57A9"/>
    <w:rsid w:val="005D59D1"/>
    <w:rsid w:val="005D73BC"/>
    <w:rsid w:val="005D7578"/>
    <w:rsid w:val="005E0B01"/>
    <w:rsid w:val="005E0CB4"/>
    <w:rsid w:val="005E1334"/>
    <w:rsid w:val="005E2503"/>
    <w:rsid w:val="005E3462"/>
    <w:rsid w:val="005E3552"/>
    <w:rsid w:val="005E4F64"/>
    <w:rsid w:val="005E7A5D"/>
    <w:rsid w:val="005F031D"/>
    <w:rsid w:val="005F15A6"/>
    <w:rsid w:val="005F2314"/>
    <w:rsid w:val="005F2EF8"/>
    <w:rsid w:val="005F2FB9"/>
    <w:rsid w:val="005F34F3"/>
    <w:rsid w:val="005F37D3"/>
    <w:rsid w:val="005F558F"/>
    <w:rsid w:val="005F64C3"/>
    <w:rsid w:val="006003C6"/>
    <w:rsid w:val="00600934"/>
    <w:rsid w:val="00601485"/>
    <w:rsid w:val="00601674"/>
    <w:rsid w:val="006016E3"/>
    <w:rsid w:val="0060586F"/>
    <w:rsid w:val="006060C6"/>
    <w:rsid w:val="00606E00"/>
    <w:rsid w:val="00607C65"/>
    <w:rsid w:val="006113D2"/>
    <w:rsid w:val="00613543"/>
    <w:rsid w:val="00614834"/>
    <w:rsid w:val="006151A7"/>
    <w:rsid w:val="0061562C"/>
    <w:rsid w:val="00615BAD"/>
    <w:rsid w:val="00615DAC"/>
    <w:rsid w:val="00615EA0"/>
    <w:rsid w:val="0061626E"/>
    <w:rsid w:val="006170F2"/>
    <w:rsid w:val="006178CA"/>
    <w:rsid w:val="00617E91"/>
    <w:rsid w:val="006216EA"/>
    <w:rsid w:val="00621A1A"/>
    <w:rsid w:val="00622301"/>
    <w:rsid w:val="00622493"/>
    <w:rsid w:val="006251E4"/>
    <w:rsid w:val="00625EC9"/>
    <w:rsid w:val="00626167"/>
    <w:rsid w:val="006271C6"/>
    <w:rsid w:val="00630423"/>
    <w:rsid w:val="006312C6"/>
    <w:rsid w:val="00631B1D"/>
    <w:rsid w:val="006321FC"/>
    <w:rsid w:val="00632B6A"/>
    <w:rsid w:val="00633730"/>
    <w:rsid w:val="00633752"/>
    <w:rsid w:val="00636093"/>
    <w:rsid w:val="00636E00"/>
    <w:rsid w:val="0063731F"/>
    <w:rsid w:val="00640495"/>
    <w:rsid w:val="00641468"/>
    <w:rsid w:val="006421A3"/>
    <w:rsid w:val="00643688"/>
    <w:rsid w:val="00643A98"/>
    <w:rsid w:val="006447E9"/>
    <w:rsid w:val="006448F9"/>
    <w:rsid w:val="006465CE"/>
    <w:rsid w:val="00646BED"/>
    <w:rsid w:val="0065162E"/>
    <w:rsid w:val="00652492"/>
    <w:rsid w:val="00653029"/>
    <w:rsid w:val="00653F81"/>
    <w:rsid w:val="00654B9C"/>
    <w:rsid w:val="0065546F"/>
    <w:rsid w:val="0065558D"/>
    <w:rsid w:val="00655D8D"/>
    <w:rsid w:val="0065707D"/>
    <w:rsid w:val="0065735B"/>
    <w:rsid w:val="006578A7"/>
    <w:rsid w:val="00660608"/>
    <w:rsid w:val="0066082A"/>
    <w:rsid w:val="00661521"/>
    <w:rsid w:val="00662038"/>
    <w:rsid w:val="00662326"/>
    <w:rsid w:val="006628B9"/>
    <w:rsid w:val="0066292C"/>
    <w:rsid w:val="00662AE5"/>
    <w:rsid w:val="00664D47"/>
    <w:rsid w:val="006650EF"/>
    <w:rsid w:val="00665DB9"/>
    <w:rsid w:val="00666E73"/>
    <w:rsid w:val="00670007"/>
    <w:rsid w:val="00670739"/>
    <w:rsid w:val="00670DC1"/>
    <w:rsid w:val="006710F1"/>
    <w:rsid w:val="00672236"/>
    <w:rsid w:val="00672E9E"/>
    <w:rsid w:val="006732D9"/>
    <w:rsid w:val="006745D6"/>
    <w:rsid w:val="00674DAF"/>
    <w:rsid w:val="0067519E"/>
    <w:rsid w:val="00676788"/>
    <w:rsid w:val="00676BB3"/>
    <w:rsid w:val="00677210"/>
    <w:rsid w:val="00677307"/>
    <w:rsid w:val="006803E7"/>
    <w:rsid w:val="00680AF6"/>
    <w:rsid w:val="00681FDF"/>
    <w:rsid w:val="00682F35"/>
    <w:rsid w:val="006841E4"/>
    <w:rsid w:val="00685647"/>
    <w:rsid w:val="0068591D"/>
    <w:rsid w:val="00685BCC"/>
    <w:rsid w:val="00686AD7"/>
    <w:rsid w:val="00686C6C"/>
    <w:rsid w:val="0068759E"/>
    <w:rsid w:val="0069113D"/>
    <w:rsid w:val="006936C9"/>
    <w:rsid w:val="0069443D"/>
    <w:rsid w:val="00696E83"/>
    <w:rsid w:val="0069751B"/>
    <w:rsid w:val="006A12A8"/>
    <w:rsid w:val="006A12C0"/>
    <w:rsid w:val="006A47DE"/>
    <w:rsid w:val="006A583C"/>
    <w:rsid w:val="006A653B"/>
    <w:rsid w:val="006B07CA"/>
    <w:rsid w:val="006B1047"/>
    <w:rsid w:val="006B178B"/>
    <w:rsid w:val="006B2CF7"/>
    <w:rsid w:val="006B32C4"/>
    <w:rsid w:val="006B3468"/>
    <w:rsid w:val="006B4089"/>
    <w:rsid w:val="006B475A"/>
    <w:rsid w:val="006B674F"/>
    <w:rsid w:val="006B7994"/>
    <w:rsid w:val="006B7C11"/>
    <w:rsid w:val="006C032B"/>
    <w:rsid w:val="006C065C"/>
    <w:rsid w:val="006C0D6B"/>
    <w:rsid w:val="006C1630"/>
    <w:rsid w:val="006C3653"/>
    <w:rsid w:val="006C4481"/>
    <w:rsid w:val="006C5FA2"/>
    <w:rsid w:val="006C7FF3"/>
    <w:rsid w:val="006D0749"/>
    <w:rsid w:val="006D104F"/>
    <w:rsid w:val="006D19DD"/>
    <w:rsid w:val="006D21F6"/>
    <w:rsid w:val="006D25CD"/>
    <w:rsid w:val="006D301B"/>
    <w:rsid w:val="006D3E6E"/>
    <w:rsid w:val="006D4746"/>
    <w:rsid w:val="006D4943"/>
    <w:rsid w:val="006D5854"/>
    <w:rsid w:val="006D63E3"/>
    <w:rsid w:val="006D7230"/>
    <w:rsid w:val="006D779B"/>
    <w:rsid w:val="006E00EC"/>
    <w:rsid w:val="006E0A5D"/>
    <w:rsid w:val="006E175A"/>
    <w:rsid w:val="006E18A1"/>
    <w:rsid w:val="006E2C4A"/>
    <w:rsid w:val="006E3740"/>
    <w:rsid w:val="006E3D2D"/>
    <w:rsid w:val="006E42B2"/>
    <w:rsid w:val="006E5CC6"/>
    <w:rsid w:val="006E5D8A"/>
    <w:rsid w:val="006E7633"/>
    <w:rsid w:val="006E7C9B"/>
    <w:rsid w:val="006F1688"/>
    <w:rsid w:val="006F2553"/>
    <w:rsid w:val="006F46AB"/>
    <w:rsid w:val="006F4A08"/>
    <w:rsid w:val="006F4BAA"/>
    <w:rsid w:val="006F64C7"/>
    <w:rsid w:val="006F6D5E"/>
    <w:rsid w:val="006F79A8"/>
    <w:rsid w:val="006F7B58"/>
    <w:rsid w:val="006F7C0D"/>
    <w:rsid w:val="00700363"/>
    <w:rsid w:val="007013E9"/>
    <w:rsid w:val="00701B99"/>
    <w:rsid w:val="00702682"/>
    <w:rsid w:val="00706358"/>
    <w:rsid w:val="00710068"/>
    <w:rsid w:val="007101AF"/>
    <w:rsid w:val="007132E1"/>
    <w:rsid w:val="00713453"/>
    <w:rsid w:val="00713DCA"/>
    <w:rsid w:val="007145DB"/>
    <w:rsid w:val="007145FF"/>
    <w:rsid w:val="007149D6"/>
    <w:rsid w:val="00715341"/>
    <w:rsid w:val="00717F04"/>
    <w:rsid w:val="00723EB0"/>
    <w:rsid w:val="007265B6"/>
    <w:rsid w:val="007265BB"/>
    <w:rsid w:val="00726BBB"/>
    <w:rsid w:val="0072767D"/>
    <w:rsid w:val="007301E3"/>
    <w:rsid w:val="007306D3"/>
    <w:rsid w:val="00730EC5"/>
    <w:rsid w:val="00731688"/>
    <w:rsid w:val="00731A99"/>
    <w:rsid w:val="00732B36"/>
    <w:rsid w:val="00733137"/>
    <w:rsid w:val="00733209"/>
    <w:rsid w:val="007354D1"/>
    <w:rsid w:val="00735C4A"/>
    <w:rsid w:val="00735ECD"/>
    <w:rsid w:val="007360CF"/>
    <w:rsid w:val="007360E3"/>
    <w:rsid w:val="007362C0"/>
    <w:rsid w:val="00736872"/>
    <w:rsid w:val="00736BD0"/>
    <w:rsid w:val="00736FF0"/>
    <w:rsid w:val="00740EB0"/>
    <w:rsid w:val="00740FDC"/>
    <w:rsid w:val="0074171D"/>
    <w:rsid w:val="0074227D"/>
    <w:rsid w:val="00743AFB"/>
    <w:rsid w:val="007450DE"/>
    <w:rsid w:val="007451A9"/>
    <w:rsid w:val="00745716"/>
    <w:rsid w:val="0075017F"/>
    <w:rsid w:val="007505FB"/>
    <w:rsid w:val="00750804"/>
    <w:rsid w:val="00750EBB"/>
    <w:rsid w:val="007515E8"/>
    <w:rsid w:val="0075209C"/>
    <w:rsid w:val="007522FA"/>
    <w:rsid w:val="00752388"/>
    <w:rsid w:val="00753895"/>
    <w:rsid w:val="00753C44"/>
    <w:rsid w:val="00753EC9"/>
    <w:rsid w:val="00754E34"/>
    <w:rsid w:val="00755C8A"/>
    <w:rsid w:val="00756155"/>
    <w:rsid w:val="00756854"/>
    <w:rsid w:val="00757764"/>
    <w:rsid w:val="00760144"/>
    <w:rsid w:val="007609C4"/>
    <w:rsid w:val="00761B1C"/>
    <w:rsid w:val="00763655"/>
    <w:rsid w:val="0076521B"/>
    <w:rsid w:val="0076636E"/>
    <w:rsid w:val="00766DB8"/>
    <w:rsid w:val="00770CB0"/>
    <w:rsid w:val="00770EF0"/>
    <w:rsid w:val="0077417F"/>
    <w:rsid w:val="007767B3"/>
    <w:rsid w:val="00776F51"/>
    <w:rsid w:val="007776A2"/>
    <w:rsid w:val="00777F88"/>
    <w:rsid w:val="00777FF9"/>
    <w:rsid w:val="007805D1"/>
    <w:rsid w:val="007838DD"/>
    <w:rsid w:val="00787618"/>
    <w:rsid w:val="00787BA5"/>
    <w:rsid w:val="00787C72"/>
    <w:rsid w:val="007901D2"/>
    <w:rsid w:val="00793844"/>
    <w:rsid w:val="00794135"/>
    <w:rsid w:val="00794E13"/>
    <w:rsid w:val="0079505F"/>
    <w:rsid w:val="0079507C"/>
    <w:rsid w:val="007950EE"/>
    <w:rsid w:val="007958AE"/>
    <w:rsid w:val="00795E8E"/>
    <w:rsid w:val="00796D66"/>
    <w:rsid w:val="00797AE4"/>
    <w:rsid w:val="007A12CF"/>
    <w:rsid w:val="007A2066"/>
    <w:rsid w:val="007A2071"/>
    <w:rsid w:val="007A2ABC"/>
    <w:rsid w:val="007A5901"/>
    <w:rsid w:val="007A5F2F"/>
    <w:rsid w:val="007A6152"/>
    <w:rsid w:val="007A65AF"/>
    <w:rsid w:val="007A6793"/>
    <w:rsid w:val="007A7100"/>
    <w:rsid w:val="007A7477"/>
    <w:rsid w:val="007B038B"/>
    <w:rsid w:val="007B06AB"/>
    <w:rsid w:val="007B1616"/>
    <w:rsid w:val="007B1951"/>
    <w:rsid w:val="007B285E"/>
    <w:rsid w:val="007B2BC4"/>
    <w:rsid w:val="007B2D1B"/>
    <w:rsid w:val="007B3332"/>
    <w:rsid w:val="007B383A"/>
    <w:rsid w:val="007B40AA"/>
    <w:rsid w:val="007B736C"/>
    <w:rsid w:val="007C1B71"/>
    <w:rsid w:val="007C23B9"/>
    <w:rsid w:val="007C23D9"/>
    <w:rsid w:val="007C2C86"/>
    <w:rsid w:val="007C3CF9"/>
    <w:rsid w:val="007C3FA3"/>
    <w:rsid w:val="007D1278"/>
    <w:rsid w:val="007D12C9"/>
    <w:rsid w:val="007D335E"/>
    <w:rsid w:val="007D491D"/>
    <w:rsid w:val="007D4B7B"/>
    <w:rsid w:val="007D695F"/>
    <w:rsid w:val="007D7C5D"/>
    <w:rsid w:val="007E1CE6"/>
    <w:rsid w:val="007E3DA0"/>
    <w:rsid w:val="007E4BFE"/>
    <w:rsid w:val="007E50B6"/>
    <w:rsid w:val="007E5DE2"/>
    <w:rsid w:val="007E796B"/>
    <w:rsid w:val="007F155C"/>
    <w:rsid w:val="007F2821"/>
    <w:rsid w:val="007F40AC"/>
    <w:rsid w:val="007F4AC8"/>
    <w:rsid w:val="007F59BB"/>
    <w:rsid w:val="007F6E9F"/>
    <w:rsid w:val="007F76D5"/>
    <w:rsid w:val="00801D07"/>
    <w:rsid w:val="00804295"/>
    <w:rsid w:val="0080605D"/>
    <w:rsid w:val="00806664"/>
    <w:rsid w:val="008071E2"/>
    <w:rsid w:val="0081234D"/>
    <w:rsid w:val="00813E8A"/>
    <w:rsid w:val="0081402E"/>
    <w:rsid w:val="008145A8"/>
    <w:rsid w:val="008149DC"/>
    <w:rsid w:val="00814C46"/>
    <w:rsid w:val="00815BFC"/>
    <w:rsid w:val="00816D64"/>
    <w:rsid w:val="0081702B"/>
    <w:rsid w:val="00817879"/>
    <w:rsid w:val="00817C38"/>
    <w:rsid w:val="0082196C"/>
    <w:rsid w:val="00823602"/>
    <w:rsid w:val="0082518A"/>
    <w:rsid w:val="00825BE0"/>
    <w:rsid w:val="00826C62"/>
    <w:rsid w:val="00827F9F"/>
    <w:rsid w:val="00830F48"/>
    <w:rsid w:val="00832787"/>
    <w:rsid w:val="008328C3"/>
    <w:rsid w:val="008339FE"/>
    <w:rsid w:val="00834675"/>
    <w:rsid w:val="0083495E"/>
    <w:rsid w:val="00835E6B"/>
    <w:rsid w:val="00835F09"/>
    <w:rsid w:val="008367CB"/>
    <w:rsid w:val="00841A92"/>
    <w:rsid w:val="008426D8"/>
    <w:rsid w:val="00843DDE"/>
    <w:rsid w:val="008441AC"/>
    <w:rsid w:val="00844943"/>
    <w:rsid w:val="0084496B"/>
    <w:rsid w:val="00846181"/>
    <w:rsid w:val="008463F7"/>
    <w:rsid w:val="00846608"/>
    <w:rsid w:val="0084673B"/>
    <w:rsid w:val="00846A7D"/>
    <w:rsid w:val="00851EE1"/>
    <w:rsid w:val="008528C2"/>
    <w:rsid w:val="00852A95"/>
    <w:rsid w:val="0085484D"/>
    <w:rsid w:val="008561B9"/>
    <w:rsid w:val="00856EF8"/>
    <w:rsid w:val="00857851"/>
    <w:rsid w:val="008606A6"/>
    <w:rsid w:val="00861261"/>
    <w:rsid w:val="00861414"/>
    <w:rsid w:val="00861E03"/>
    <w:rsid w:val="008626EB"/>
    <w:rsid w:val="00863AD7"/>
    <w:rsid w:val="00864751"/>
    <w:rsid w:val="008653DC"/>
    <w:rsid w:val="0086582B"/>
    <w:rsid w:val="0086606A"/>
    <w:rsid w:val="00866B96"/>
    <w:rsid w:val="00866DA2"/>
    <w:rsid w:val="00871A51"/>
    <w:rsid w:val="00871F72"/>
    <w:rsid w:val="00872B5A"/>
    <w:rsid w:val="00877C62"/>
    <w:rsid w:val="00880215"/>
    <w:rsid w:val="008809A2"/>
    <w:rsid w:val="00881095"/>
    <w:rsid w:val="00881EB1"/>
    <w:rsid w:val="00882EB7"/>
    <w:rsid w:val="00883F51"/>
    <w:rsid w:val="00884D99"/>
    <w:rsid w:val="00885D6F"/>
    <w:rsid w:val="00886E9C"/>
    <w:rsid w:val="00887A11"/>
    <w:rsid w:val="00887C16"/>
    <w:rsid w:val="008903C8"/>
    <w:rsid w:val="00893090"/>
    <w:rsid w:val="0089395E"/>
    <w:rsid w:val="00893C12"/>
    <w:rsid w:val="008955EC"/>
    <w:rsid w:val="008957EE"/>
    <w:rsid w:val="0089789C"/>
    <w:rsid w:val="008A0418"/>
    <w:rsid w:val="008A045E"/>
    <w:rsid w:val="008A0837"/>
    <w:rsid w:val="008A109A"/>
    <w:rsid w:val="008A199C"/>
    <w:rsid w:val="008A26B4"/>
    <w:rsid w:val="008A300D"/>
    <w:rsid w:val="008A464D"/>
    <w:rsid w:val="008A4F6C"/>
    <w:rsid w:val="008A6B34"/>
    <w:rsid w:val="008A6EBC"/>
    <w:rsid w:val="008A7E6C"/>
    <w:rsid w:val="008B1EAA"/>
    <w:rsid w:val="008B3B89"/>
    <w:rsid w:val="008B484E"/>
    <w:rsid w:val="008B55B8"/>
    <w:rsid w:val="008B5D68"/>
    <w:rsid w:val="008B649E"/>
    <w:rsid w:val="008B71BC"/>
    <w:rsid w:val="008B7505"/>
    <w:rsid w:val="008B77D0"/>
    <w:rsid w:val="008B79A9"/>
    <w:rsid w:val="008C1081"/>
    <w:rsid w:val="008C1C4B"/>
    <w:rsid w:val="008C1D51"/>
    <w:rsid w:val="008C2BCE"/>
    <w:rsid w:val="008C3511"/>
    <w:rsid w:val="008C3BB6"/>
    <w:rsid w:val="008C3EB5"/>
    <w:rsid w:val="008C5481"/>
    <w:rsid w:val="008C6D29"/>
    <w:rsid w:val="008C6F41"/>
    <w:rsid w:val="008C7612"/>
    <w:rsid w:val="008D09A5"/>
    <w:rsid w:val="008D1061"/>
    <w:rsid w:val="008D1913"/>
    <w:rsid w:val="008D1BB6"/>
    <w:rsid w:val="008D1D4D"/>
    <w:rsid w:val="008D4000"/>
    <w:rsid w:val="008D45D6"/>
    <w:rsid w:val="008D6EFD"/>
    <w:rsid w:val="008D7891"/>
    <w:rsid w:val="008E0BBB"/>
    <w:rsid w:val="008E153F"/>
    <w:rsid w:val="008E192E"/>
    <w:rsid w:val="008E2309"/>
    <w:rsid w:val="008E2D49"/>
    <w:rsid w:val="008E35B2"/>
    <w:rsid w:val="008E3D3C"/>
    <w:rsid w:val="008E4246"/>
    <w:rsid w:val="008E5517"/>
    <w:rsid w:val="008E79E5"/>
    <w:rsid w:val="008F0069"/>
    <w:rsid w:val="008F13AE"/>
    <w:rsid w:val="008F20B5"/>
    <w:rsid w:val="008F3154"/>
    <w:rsid w:val="008F33AE"/>
    <w:rsid w:val="008F583A"/>
    <w:rsid w:val="008F5C5E"/>
    <w:rsid w:val="008F740A"/>
    <w:rsid w:val="008F79CF"/>
    <w:rsid w:val="008F7A9B"/>
    <w:rsid w:val="00900B51"/>
    <w:rsid w:val="00900EA3"/>
    <w:rsid w:val="00900EED"/>
    <w:rsid w:val="009013C3"/>
    <w:rsid w:val="00901B23"/>
    <w:rsid w:val="0090591E"/>
    <w:rsid w:val="009060DC"/>
    <w:rsid w:val="0090667E"/>
    <w:rsid w:val="00906FAB"/>
    <w:rsid w:val="00910509"/>
    <w:rsid w:val="00911AA7"/>
    <w:rsid w:val="0091557E"/>
    <w:rsid w:val="00915F0E"/>
    <w:rsid w:val="00917765"/>
    <w:rsid w:val="00921105"/>
    <w:rsid w:val="00922447"/>
    <w:rsid w:val="00922B19"/>
    <w:rsid w:val="00923AF1"/>
    <w:rsid w:val="0092490E"/>
    <w:rsid w:val="00924C50"/>
    <w:rsid w:val="0092603C"/>
    <w:rsid w:val="009301AC"/>
    <w:rsid w:val="009308BE"/>
    <w:rsid w:val="009310E3"/>
    <w:rsid w:val="009331F9"/>
    <w:rsid w:val="009332E1"/>
    <w:rsid w:val="00935052"/>
    <w:rsid w:val="00940227"/>
    <w:rsid w:val="00940CC1"/>
    <w:rsid w:val="00941002"/>
    <w:rsid w:val="00942CD9"/>
    <w:rsid w:val="00942DE9"/>
    <w:rsid w:val="009444B3"/>
    <w:rsid w:val="00944BE8"/>
    <w:rsid w:val="00944EEB"/>
    <w:rsid w:val="00945DE1"/>
    <w:rsid w:val="0094621F"/>
    <w:rsid w:val="0094672A"/>
    <w:rsid w:val="00946FBE"/>
    <w:rsid w:val="00952771"/>
    <w:rsid w:val="009527A6"/>
    <w:rsid w:val="00954D47"/>
    <w:rsid w:val="00954F26"/>
    <w:rsid w:val="00955092"/>
    <w:rsid w:val="00955315"/>
    <w:rsid w:val="00955675"/>
    <w:rsid w:val="009558BD"/>
    <w:rsid w:val="00955B48"/>
    <w:rsid w:val="009577DF"/>
    <w:rsid w:val="0095781C"/>
    <w:rsid w:val="009602A4"/>
    <w:rsid w:val="0096101C"/>
    <w:rsid w:val="00961A49"/>
    <w:rsid w:val="00962ACB"/>
    <w:rsid w:val="00962B3A"/>
    <w:rsid w:val="0096358F"/>
    <w:rsid w:val="00963D7D"/>
    <w:rsid w:val="009641AF"/>
    <w:rsid w:val="009645A9"/>
    <w:rsid w:val="00964659"/>
    <w:rsid w:val="00971B61"/>
    <w:rsid w:val="00971C72"/>
    <w:rsid w:val="00972E9E"/>
    <w:rsid w:val="00975BBA"/>
    <w:rsid w:val="00975FF0"/>
    <w:rsid w:val="0097674A"/>
    <w:rsid w:val="00977B75"/>
    <w:rsid w:val="00980E3E"/>
    <w:rsid w:val="009813BB"/>
    <w:rsid w:val="00981D6A"/>
    <w:rsid w:val="00982B71"/>
    <w:rsid w:val="00983271"/>
    <w:rsid w:val="0098416D"/>
    <w:rsid w:val="00984406"/>
    <w:rsid w:val="0098510F"/>
    <w:rsid w:val="0098536F"/>
    <w:rsid w:val="00986EBC"/>
    <w:rsid w:val="009877BA"/>
    <w:rsid w:val="00987CAE"/>
    <w:rsid w:val="009911B9"/>
    <w:rsid w:val="00992EFE"/>
    <w:rsid w:val="00993B3F"/>
    <w:rsid w:val="00994C3B"/>
    <w:rsid w:val="009958D9"/>
    <w:rsid w:val="00995D4C"/>
    <w:rsid w:val="009978E8"/>
    <w:rsid w:val="009979C2"/>
    <w:rsid w:val="009A0185"/>
    <w:rsid w:val="009A0371"/>
    <w:rsid w:val="009A058A"/>
    <w:rsid w:val="009A12FD"/>
    <w:rsid w:val="009A1D56"/>
    <w:rsid w:val="009A30E5"/>
    <w:rsid w:val="009A4345"/>
    <w:rsid w:val="009A651E"/>
    <w:rsid w:val="009A79D0"/>
    <w:rsid w:val="009B077D"/>
    <w:rsid w:val="009B0DA7"/>
    <w:rsid w:val="009B0F27"/>
    <w:rsid w:val="009B14FA"/>
    <w:rsid w:val="009B16AA"/>
    <w:rsid w:val="009B3B02"/>
    <w:rsid w:val="009B4735"/>
    <w:rsid w:val="009B4DBC"/>
    <w:rsid w:val="009B55BA"/>
    <w:rsid w:val="009B58EA"/>
    <w:rsid w:val="009B6AE9"/>
    <w:rsid w:val="009C4B30"/>
    <w:rsid w:val="009C4FEC"/>
    <w:rsid w:val="009C66D0"/>
    <w:rsid w:val="009C67F1"/>
    <w:rsid w:val="009D0D73"/>
    <w:rsid w:val="009D1080"/>
    <w:rsid w:val="009D11AB"/>
    <w:rsid w:val="009D1810"/>
    <w:rsid w:val="009D21E3"/>
    <w:rsid w:val="009D2DAF"/>
    <w:rsid w:val="009D3373"/>
    <w:rsid w:val="009D521B"/>
    <w:rsid w:val="009D53FD"/>
    <w:rsid w:val="009D58A0"/>
    <w:rsid w:val="009D6A57"/>
    <w:rsid w:val="009D7095"/>
    <w:rsid w:val="009E1B52"/>
    <w:rsid w:val="009E2411"/>
    <w:rsid w:val="009E40D2"/>
    <w:rsid w:val="009E502B"/>
    <w:rsid w:val="009E50EC"/>
    <w:rsid w:val="009E53BD"/>
    <w:rsid w:val="009E5BA0"/>
    <w:rsid w:val="009E6537"/>
    <w:rsid w:val="009E6BE6"/>
    <w:rsid w:val="009E700E"/>
    <w:rsid w:val="009E7D15"/>
    <w:rsid w:val="009F0748"/>
    <w:rsid w:val="009F07CB"/>
    <w:rsid w:val="009F10D6"/>
    <w:rsid w:val="009F1C6C"/>
    <w:rsid w:val="009F1F89"/>
    <w:rsid w:val="009F5E50"/>
    <w:rsid w:val="009F6803"/>
    <w:rsid w:val="009F684E"/>
    <w:rsid w:val="009F687B"/>
    <w:rsid w:val="009F7AB5"/>
    <w:rsid w:val="009F7CCC"/>
    <w:rsid w:val="00A00C6C"/>
    <w:rsid w:val="00A02329"/>
    <w:rsid w:val="00A03292"/>
    <w:rsid w:val="00A03698"/>
    <w:rsid w:val="00A03749"/>
    <w:rsid w:val="00A04CBD"/>
    <w:rsid w:val="00A054EA"/>
    <w:rsid w:val="00A1094A"/>
    <w:rsid w:val="00A11442"/>
    <w:rsid w:val="00A11D0B"/>
    <w:rsid w:val="00A12557"/>
    <w:rsid w:val="00A12D52"/>
    <w:rsid w:val="00A1438C"/>
    <w:rsid w:val="00A1683B"/>
    <w:rsid w:val="00A20ABE"/>
    <w:rsid w:val="00A21405"/>
    <w:rsid w:val="00A214C8"/>
    <w:rsid w:val="00A226EB"/>
    <w:rsid w:val="00A227DA"/>
    <w:rsid w:val="00A23801"/>
    <w:rsid w:val="00A238B1"/>
    <w:rsid w:val="00A23AC4"/>
    <w:rsid w:val="00A24085"/>
    <w:rsid w:val="00A2551B"/>
    <w:rsid w:val="00A30271"/>
    <w:rsid w:val="00A30685"/>
    <w:rsid w:val="00A30DDF"/>
    <w:rsid w:val="00A338EF"/>
    <w:rsid w:val="00A33922"/>
    <w:rsid w:val="00A33DEB"/>
    <w:rsid w:val="00A345F1"/>
    <w:rsid w:val="00A34F7E"/>
    <w:rsid w:val="00A358AB"/>
    <w:rsid w:val="00A37483"/>
    <w:rsid w:val="00A37C17"/>
    <w:rsid w:val="00A40A8B"/>
    <w:rsid w:val="00A40F87"/>
    <w:rsid w:val="00A41E3D"/>
    <w:rsid w:val="00A42EDF"/>
    <w:rsid w:val="00A431A7"/>
    <w:rsid w:val="00A43593"/>
    <w:rsid w:val="00A43A8D"/>
    <w:rsid w:val="00A443EC"/>
    <w:rsid w:val="00A45F6E"/>
    <w:rsid w:val="00A46E46"/>
    <w:rsid w:val="00A47C58"/>
    <w:rsid w:val="00A5017F"/>
    <w:rsid w:val="00A5031D"/>
    <w:rsid w:val="00A509A4"/>
    <w:rsid w:val="00A51F8F"/>
    <w:rsid w:val="00A52D5F"/>
    <w:rsid w:val="00A53993"/>
    <w:rsid w:val="00A5487D"/>
    <w:rsid w:val="00A55D06"/>
    <w:rsid w:val="00A56FF7"/>
    <w:rsid w:val="00A57BA4"/>
    <w:rsid w:val="00A57BDD"/>
    <w:rsid w:val="00A616D0"/>
    <w:rsid w:val="00A661E4"/>
    <w:rsid w:val="00A71336"/>
    <w:rsid w:val="00A71FA1"/>
    <w:rsid w:val="00A73259"/>
    <w:rsid w:val="00A77E46"/>
    <w:rsid w:val="00A80BB8"/>
    <w:rsid w:val="00A81327"/>
    <w:rsid w:val="00A81683"/>
    <w:rsid w:val="00A825B0"/>
    <w:rsid w:val="00A82848"/>
    <w:rsid w:val="00A83A23"/>
    <w:rsid w:val="00A83D32"/>
    <w:rsid w:val="00A84819"/>
    <w:rsid w:val="00A84BCA"/>
    <w:rsid w:val="00A856EC"/>
    <w:rsid w:val="00A85E8D"/>
    <w:rsid w:val="00A8606A"/>
    <w:rsid w:val="00A91372"/>
    <w:rsid w:val="00A91699"/>
    <w:rsid w:val="00A92F9C"/>
    <w:rsid w:val="00A935E9"/>
    <w:rsid w:val="00A93D39"/>
    <w:rsid w:val="00A94D94"/>
    <w:rsid w:val="00A96E09"/>
    <w:rsid w:val="00A96FF9"/>
    <w:rsid w:val="00AA08AF"/>
    <w:rsid w:val="00AA20BF"/>
    <w:rsid w:val="00AA2709"/>
    <w:rsid w:val="00AA304A"/>
    <w:rsid w:val="00AA30B2"/>
    <w:rsid w:val="00AA4E07"/>
    <w:rsid w:val="00AA76B1"/>
    <w:rsid w:val="00AB263F"/>
    <w:rsid w:val="00AB2B46"/>
    <w:rsid w:val="00AB33D3"/>
    <w:rsid w:val="00AB429C"/>
    <w:rsid w:val="00AB4A6E"/>
    <w:rsid w:val="00AB4BC6"/>
    <w:rsid w:val="00AB593D"/>
    <w:rsid w:val="00AB5DE6"/>
    <w:rsid w:val="00AB6B04"/>
    <w:rsid w:val="00AB7B3E"/>
    <w:rsid w:val="00AC01E8"/>
    <w:rsid w:val="00AC2105"/>
    <w:rsid w:val="00AC2BAE"/>
    <w:rsid w:val="00AC2C1E"/>
    <w:rsid w:val="00AC3474"/>
    <w:rsid w:val="00AC3B47"/>
    <w:rsid w:val="00AC4090"/>
    <w:rsid w:val="00AC44B6"/>
    <w:rsid w:val="00AC5271"/>
    <w:rsid w:val="00AC5FCE"/>
    <w:rsid w:val="00AC65E1"/>
    <w:rsid w:val="00AC7207"/>
    <w:rsid w:val="00AC76EE"/>
    <w:rsid w:val="00AC7D3D"/>
    <w:rsid w:val="00AD0924"/>
    <w:rsid w:val="00AD11E8"/>
    <w:rsid w:val="00AD12A8"/>
    <w:rsid w:val="00AD13A5"/>
    <w:rsid w:val="00AD1981"/>
    <w:rsid w:val="00AD2002"/>
    <w:rsid w:val="00AD2547"/>
    <w:rsid w:val="00AD35C6"/>
    <w:rsid w:val="00AD4CD9"/>
    <w:rsid w:val="00AD6FC5"/>
    <w:rsid w:val="00AD7D6C"/>
    <w:rsid w:val="00AD7D8E"/>
    <w:rsid w:val="00AD7F8A"/>
    <w:rsid w:val="00AE15D2"/>
    <w:rsid w:val="00AE23D1"/>
    <w:rsid w:val="00AE39A7"/>
    <w:rsid w:val="00AE39B5"/>
    <w:rsid w:val="00AE3C46"/>
    <w:rsid w:val="00AE3CDE"/>
    <w:rsid w:val="00AE4235"/>
    <w:rsid w:val="00AE518F"/>
    <w:rsid w:val="00AE595F"/>
    <w:rsid w:val="00AE73B6"/>
    <w:rsid w:val="00AE75A3"/>
    <w:rsid w:val="00AE7FE7"/>
    <w:rsid w:val="00AF0898"/>
    <w:rsid w:val="00AF1DDD"/>
    <w:rsid w:val="00AF1F71"/>
    <w:rsid w:val="00AF2A07"/>
    <w:rsid w:val="00AF4827"/>
    <w:rsid w:val="00AF4EAA"/>
    <w:rsid w:val="00AF5A7E"/>
    <w:rsid w:val="00AF696E"/>
    <w:rsid w:val="00AF7146"/>
    <w:rsid w:val="00AF7233"/>
    <w:rsid w:val="00AF7C1B"/>
    <w:rsid w:val="00B0021A"/>
    <w:rsid w:val="00B00698"/>
    <w:rsid w:val="00B013ED"/>
    <w:rsid w:val="00B0243A"/>
    <w:rsid w:val="00B034E7"/>
    <w:rsid w:val="00B0379E"/>
    <w:rsid w:val="00B03C27"/>
    <w:rsid w:val="00B03E47"/>
    <w:rsid w:val="00B04048"/>
    <w:rsid w:val="00B051C4"/>
    <w:rsid w:val="00B0557E"/>
    <w:rsid w:val="00B05DD9"/>
    <w:rsid w:val="00B106BE"/>
    <w:rsid w:val="00B10745"/>
    <w:rsid w:val="00B11622"/>
    <w:rsid w:val="00B14DD0"/>
    <w:rsid w:val="00B1708C"/>
    <w:rsid w:val="00B17BA0"/>
    <w:rsid w:val="00B219AC"/>
    <w:rsid w:val="00B22968"/>
    <w:rsid w:val="00B2507E"/>
    <w:rsid w:val="00B252F8"/>
    <w:rsid w:val="00B27510"/>
    <w:rsid w:val="00B3033E"/>
    <w:rsid w:val="00B305CB"/>
    <w:rsid w:val="00B31A5C"/>
    <w:rsid w:val="00B32CC9"/>
    <w:rsid w:val="00B32DF5"/>
    <w:rsid w:val="00B33852"/>
    <w:rsid w:val="00B33F99"/>
    <w:rsid w:val="00B34917"/>
    <w:rsid w:val="00B35031"/>
    <w:rsid w:val="00B362F2"/>
    <w:rsid w:val="00B36A65"/>
    <w:rsid w:val="00B40099"/>
    <w:rsid w:val="00B401B7"/>
    <w:rsid w:val="00B40629"/>
    <w:rsid w:val="00B4289E"/>
    <w:rsid w:val="00B47D6C"/>
    <w:rsid w:val="00B50AE8"/>
    <w:rsid w:val="00B5142C"/>
    <w:rsid w:val="00B5286B"/>
    <w:rsid w:val="00B530CB"/>
    <w:rsid w:val="00B53130"/>
    <w:rsid w:val="00B5331E"/>
    <w:rsid w:val="00B53495"/>
    <w:rsid w:val="00B53687"/>
    <w:rsid w:val="00B5406B"/>
    <w:rsid w:val="00B5681A"/>
    <w:rsid w:val="00B60406"/>
    <w:rsid w:val="00B60937"/>
    <w:rsid w:val="00B6123B"/>
    <w:rsid w:val="00B6202F"/>
    <w:rsid w:val="00B6203D"/>
    <w:rsid w:val="00B62ED8"/>
    <w:rsid w:val="00B634CD"/>
    <w:rsid w:val="00B64F07"/>
    <w:rsid w:val="00B6532F"/>
    <w:rsid w:val="00B65D33"/>
    <w:rsid w:val="00B66637"/>
    <w:rsid w:val="00B70BC9"/>
    <w:rsid w:val="00B70F28"/>
    <w:rsid w:val="00B716DD"/>
    <w:rsid w:val="00B71E11"/>
    <w:rsid w:val="00B73202"/>
    <w:rsid w:val="00B738EE"/>
    <w:rsid w:val="00B743AC"/>
    <w:rsid w:val="00B74685"/>
    <w:rsid w:val="00B74990"/>
    <w:rsid w:val="00B749F1"/>
    <w:rsid w:val="00B75A81"/>
    <w:rsid w:val="00B75BF2"/>
    <w:rsid w:val="00B760DE"/>
    <w:rsid w:val="00B7654A"/>
    <w:rsid w:val="00B76C18"/>
    <w:rsid w:val="00B76C6C"/>
    <w:rsid w:val="00B77685"/>
    <w:rsid w:val="00B8104C"/>
    <w:rsid w:val="00B8179F"/>
    <w:rsid w:val="00B81DAB"/>
    <w:rsid w:val="00B830A2"/>
    <w:rsid w:val="00B8365D"/>
    <w:rsid w:val="00B87AA8"/>
    <w:rsid w:val="00B87EA7"/>
    <w:rsid w:val="00B87FDF"/>
    <w:rsid w:val="00B90144"/>
    <w:rsid w:val="00B90F84"/>
    <w:rsid w:val="00B933EC"/>
    <w:rsid w:val="00B93A52"/>
    <w:rsid w:val="00B9671C"/>
    <w:rsid w:val="00B975E4"/>
    <w:rsid w:val="00B97A9F"/>
    <w:rsid w:val="00BA12F0"/>
    <w:rsid w:val="00BA15C3"/>
    <w:rsid w:val="00BA3C7D"/>
    <w:rsid w:val="00BA3F5F"/>
    <w:rsid w:val="00BA4B98"/>
    <w:rsid w:val="00BA5E3D"/>
    <w:rsid w:val="00BA6567"/>
    <w:rsid w:val="00BA7132"/>
    <w:rsid w:val="00BA76F5"/>
    <w:rsid w:val="00BA7F7B"/>
    <w:rsid w:val="00BB031C"/>
    <w:rsid w:val="00BB0847"/>
    <w:rsid w:val="00BB28D5"/>
    <w:rsid w:val="00BB2D1C"/>
    <w:rsid w:val="00BB382B"/>
    <w:rsid w:val="00BB3CD3"/>
    <w:rsid w:val="00BB4125"/>
    <w:rsid w:val="00BB45F8"/>
    <w:rsid w:val="00BB5651"/>
    <w:rsid w:val="00BB66AB"/>
    <w:rsid w:val="00BB6BB1"/>
    <w:rsid w:val="00BC0996"/>
    <w:rsid w:val="00BC26D3"/>
    <w:rsid w:val="00BC2A8B"/>
    <w:rsid w:val="00BC391F"/>
    <w:rsid w:val="00BC3B2E"/>
    <w:rsid w:val="00BC3FFE"/>
    <w:rsid w:val="00BC44BA"/>
    <w:rsid w:val="00BC4A66"/>
    <w:rsid w:val="00BC5335"/>
    <w:rsid w:val="00BC5A95"/>
    <w:rsid w:val="00BC5C15"/>
    <w:rsid w:val="00BC5E51"/>
    <w:rsid w:val="00BC65C2"/>
    <w:rsid w:val="00BC6C25"/>
    <w:rsid w:val="00BC760E"/>
    <w:rsid w:val="00BD18CB"/>
    <w:rsid w:val="00BD35B2"/>
    <w:rsid w:val="00BD3916"/>
    <w:rsid w:val="00BD40C0"/>
    <w:rsid w:val="00BD56FC"/>
    <w:rsid w:val="00BD78DE"/>
    <w:rsid w:val="00BD7AAF"/>
    <w:rsid w:val="00BE0723"/>
    <w:rsid w:val="00BE1D4C"/>
    <w:rsid w:val="00BE211F"/>
    <w:rsid w:val="00BE2B8B"/>
    <w:rsid w:val="00BE2F37"/>
    <w:rsid w:val="00BE36A1"/>
    <w:rsid w:val="00BE3946"/>
    <w:rsid w:val="00BE438F"/>
    <w:rsid w:val="00BE48E2"/>
    <w:rsid w:val="00BE5199"/>
    <w:rsid w:val="00BE552D"/>
    <w:rsid w:val="00BE57FE"/>
    <w:rsid w:val="00BE7E8B"/>
    <w:rsid w:val="00BF05C6"/>
    <w:rsid w:val="00BF0641"/>
    <w:rsid w:val="00BF199B"/>
    <w:rsid w:val="00BF378B"/>
    <w:rsid w:val="00BF4054"/>
    <w:rsid w:val="00BF68AF"/>
    <w:rsid w:val="00C00828"/>
    <w:rsid w:val="00C00EAF"/>
    <w:rsid w:val="00C02BD4"/>
    <w:rsid w:val="00C03556"/>
    <w:rsid w:val="00C043EE"/>
    <w:rsid w:val="00C059D4"/>
    <w:rsid w:val="00C05E9C"/>
    <w:rsid w:val="00C0600E"/>
    <w:rsid w:val="00C0601E"/>
    <w:rsid w:val="00C06720"/>
    <w:rsid w:val="00C06C9F"/>
    <w:rsid w:val="00C074C9"/>
    <w:rsid w:val="00C07BAA"/>
    <w:rsid w:val="00C07EBC"/>
    <w:rsid w:val="00C07F71"/>
    <w:rsid w:val="00C10362"/>
    <w:rsid w:val="00C104E8"/>
    <w:rsid w:val="00C107A7"/>
    <w:rsid w:val="00C11CDF"/>
    <w:rsid w:val="00C11FEF"/>
    <w:rsid w:val="00C1331D"/>
    <w:rsid w:val="00C139F8"/>
    <w:rsid w:val="00C140CF"/>
    <w:rsid w:val="00C15F73"/>
    <w:rsid w:val="00C2040E"/>
    <w:rsid w:val="00C205AA"/>
    <w:rsid w:val="00C207EB"/>
    <w:rsid w:val="00C23409"/>
    <w:rsid w:val="00C2378C"/>
    <w:rsid w:val="00C237FC"/>
    <w:rsid w:val="00C26FD2"/>
    <w:rsid w:val="00C274BF"/>
    <w:rsid w:val="00C27D08"/>
    <w:rsid w:val="00C30112"/>
    <w:rsid w:val="00C30970"/>
    <w:rsid w:val="00C31A89"/>
    <w:rsid w:val="00C31ABF"/>
    <w:rsid w:val="00C31FA4"/>
    <w:rsid w:val="00C329A1"/>
    <w:rsid w:val="00C32B76"/>
    <w:rsid w:val="00C360B5"/>
    <w:rsid w:val="00C36376"/>
    <w:rsid w:val="00C370C3"/>
    <w:rsid w:val="00C37E35"/>
    <w:rsid w:val="00C4191A"/>
    <w:rsid w:val="00C41DDD"/>
    <w:rsid w:val="00C426DD"/>
    <w:rsid w:val="00C42F67"/>
    <w:rsid w:val="00C436ED"/>
    <w:rsid w:val="00C45F7F"/>
    <w:rsid w:val="00C46A9F"/>
    <w:rsid w:val="00C47848"/>
    <w:rsid w:val="00C53489"/>
    <w:rsid w:val="00C53961"/>
    <w:rsid w:val="00C54D64"/>
    <w:rsid w:val="00C55389"/>
    <w:rsid w:val="00C60339"/>
    <w:rsid w:val="00C60B3F"/>
    <w:rsid w:val="00C624D3"/>
    <w:rsid w:val="00C63592"/>
    <w:rsid w:val="00C64F8A"/>
    <w:rsid w:val="00C65FC5"/>
    <w:rsid w:val="00C66218"/>
    <w:rsid w:val="00C66B85"/>
    <w:rsid w:val="00C676C2"/>
    <w:rsid w:val="00C70531"/>
    <w:rsid w:val="00C71B84"/>
    <w:rsid w:val="00C727D2"/>
    <w:rsid w:val="00C7398C"/>
    <w:rsid w:val="00C76DC9"/>
    <w:rsid w:val="00C7726C"/>
    <w:rsid w:val="00C775BD"/>
    <w:rsid w:val="00C77819"/>
    <w:rsid w:val="00C77C10"/>
    <w:rsid w:val="00C80E2D"/>
    <w:rsid w:val="00C80F42"/>
    <w:rsid w:val="00C81AC4"/>
    <w:rsid w:val="00C81B9D"/>
    <w:rsid w:val="00C827A3"/>
    <w:rsid w:val="00C82F0C"/>
    <w:rsid w:val="00C834BE"/>
    <w:rsid w:val="00C836DB"/>
    <w:rsid w:val="00C848D1"/>
    <w:rsid w:val="00C85683"/>
    <w:rsid w:val="00C85EC2"/>
    <w:rsid w:val="00C90D78"/>
    <w:rsid w:val="00C91892"/>
    <w:rsid w:val="00C9226B"/>
    <w:rsid w:val="00C9324F"/>
    <w:rsid w:val="00C93517"/>
    <w:rsid w:val="00C93A3E"/>
    <w:rsid w:val="00C93D1F"/>
    <w:rsid w:val="00C96A51"/>
    <w:rsid w:val="00C97697"/>
    <w:rsid w:val="00CA0120"/>
    <w:rsid w:val="00CA139F"/>
    <w:rsid w:val="00CA247F"/>
    <w:rsid w:val="00CA2827"/>
    <w:rsid w:val="00CA2BA4"/>
    <w:rsid w:val="00CA3217"/>
    <w:rsid w:val="00CA5532"/>
    <w:rsid w:val="00CA5943"/>
    <w:rsid w:val="00CA6262"/>
    <w:rsid w:val="00CA7633"/>
    <w:rsid w:val="00CA7689"/>
    <w:rsid w:val="00CB040F"/>
    <w:rsid w:val="00CB0F68"/>
    <w:rsid w:val="00CB17FB"/>
    <w:rsid w:val="00CB195E"/>
    <w:rsid w:val="00CB2266"/>
    <w:rsid w:val="00CB261D"/>
    <w:rsid w:val="00CB3262"/>
    <w:rsid w:val="00CB362D"/>
    <w:rsid w:val="00CB5AB8"/>
    <w:rsid w:val="00CB5BD5"/>
    <w:rsid w:val="00CB5C8A"/>
    <w:rsid w:val="00CB5EF8"/>
    <w:rsid w:val="00CB6D63"/>
    <w:rsid w:val="00CB6FBB"/>
    <w:rsid w:val="00CB7BC0"/>
    <w:rsid w:val="00CB7F2E"/>
    <w:rsid w:val="00CC02B4"/>
    <w:rsid w:val="00CC0876"/>
    <w:rsid w:val="00CC0AED"/>
    <w:rsid w:val="00CC0D4F"/>
    <w:rsid w:val="00CC0DA4"/>
    <w:rsid w:val="00CC1350"/>
    <w:rsid w:val="00CC21FA"/>
    <w:rsid w:val="00CC377C"/>
    <w:rsid w:val="00CC399F"/>
    <w:rsid w:val="00CC5423"/>
    <w:rsid w:val="00CC757A"/>
    <w:rsid w:val="00CC76A6"/>
    <w:rsid w:val="00CC7DEF"/>
    <w:rsid w:val="00CC7E61"/>
    <w:rsid w:val="00CD0510"/>
    <w:rsid w:val="00CD11A0"/>
    <w:rsid w:val="00CD280F"/>
    <w:rsid w:val="00CD3E56"/>
    <w:rsid w:val="00CD45C7"/>
    <w:rsid w:val="00CD4EB4"/>
    <w:rsid w:val="00CD6600"/>
    <w:rsid w:val="00CD6D38"/>
    <w:rsid w:val="00CE2E7F"/>
    <w:rsid w:val="00CE3C83"/>
    <w:rsid w:val="00CE4B8B"/>
    <w:rsid w:val="00CE6995"/>
    <w:rsid w:val="00CE6EAE"/>
    <w:rsid w:val="00CE7052"/>
    <w:rsid w:val="00CF0B3A"/>
    <w:rsid w:val="00CF1ACF"/>
    <w:rsid w:val="00CF1B94"/>
    <w:rsid w:val="00CF2BEA"/>
    <w:rsid w:val="00CF3842"/>
    <w:rsid w:val="00CF4819"/>
    <w:rsid w:val="00CF6158"/>
    <w:rsid w:val="00CF6A8B"/>
    <w:rsid w:val="00D007CC"/>
    <w:rsid w:val="00D01A8A"/>
    <w:rsid w:val="00D035EF"/>
    <w:rsid w:val="00D0443D"/>
    <w:rsid w:val="00D053B5"/>
    <w:rsid w:val="00D0615B"/>
    <w:rsid w:val="00D0671B"/>
    <w:rsid w:val="00D079A2"/>
    <w:rsid w:val="00D10414"/>
    <w:rsid w:val="00D11350"/>
    <w:rsid w:val="00D11A34"/>
    <w:rsid w:val="00D11DEC"/>
    <w:rsid w:val="00D11E54"/>
    <w:rsid w:val="00D12325"/>
    <w:rsid w:val="00D13EE7"/>
    <w:rsid w:val="00D1493B"/>
    <w:rsid w:val="00D1561D"/>
    <w:rsid w:val="00D16A03"/>
    <w:rsid w:val="00D173A8"/>
    <w:rsid w:val="00D20213"/>
    <w:rsid w:val="00D21C83"/>
    <w:rsid w:val="00D2294E"/>
    <w:rsid w:val="00D2453E"/>
    <w:rsid w:val="00D26282"/>
    <w:rsid w:val="00D263CF"/>
    <w:rsid w:val="00D26711"/>
    <w:rsid w:val="00D2735D"/>
    <w:rsid w:val="00D275B2"/>
    <w:rsid w:val="00D27D9F"/>
    <w:rsid w:val="00D3014D"/>
    <w:rsid w:val="00D30C88"/>
    <w:rsid w:val="00D31E8D"/>
    <w:rsid w:val="00D359A7"/>
    <w:rsid w:val="00D35DE5"/>
    <w:rsid w:val="00D35F51"/>
    <w:rsid w:val="00D3668A"/>
    <w:rsid w:val="00D41D54"/>
    <w:rsid w:val="00D42879"/>
    <w:rsid w:val="00D436A7"/>
    <w:rsid w:val="00D46CF5"/>
    <w:rsid w:val="00D46E62"/>
    <w:rsid w:val="00D4709C"/>
    <w:rsid w:val="00D47979"/>
    <w:rsid w:val="00D47A57"/>
    <w:rsid w:val="00D47DA9"/>
    <w:rsid w:val="00D5222B"/>
    <w:rsid w:val="00D5239B"/>
    <w:rsid w:val="00D531B2"/>
    <w:rsid w:val="00D55A5F"/>
    <w:rsid w:val="00D570D3"/>
    <w:rsid w:val="00D60537"/>
    <w:rsid w:val="00D60C36"/>
    <w:rsid w:val="00D61F32"/>
    <w:rsid w:val="00D6265B"/>
    <w:rsid w:val="00D63D57"/>
    <w:rsid w:val="00D64414"/>
    <w:rsid w:val="00D66C48"/>
    <w:rsid w:val="00D66CE7"/>
    <w:rsid w:val="00D67791"/>
    <w:rsid w:val="00D67CC8"/>
    <w:rsid w:val="00D71074"/>
    <w:rsid w:val="00D712E7"/>
    <w:rsid w:val="00D71BAF"/>
    <w:rsid w:val="00D72DC7"/>
    <w:rsid w:val="00D76664"/>
    <w:rsid w:val="00D7670C"/>
    <w:rsid w:val="00D776F8"/>
    <w:rsid w:val="00D777E0"/>
    <w:rsid w:val="00D809FB"/>
    <w:rsid w:val="00D861A8"/>
    <w:rsid w:val="00D86F31"/>
    <w:rsid w:val="00D86F6C"/>
    <w:rsid w:val="00D9083E"/>
    <w:rsid w:val="00D92AD9"/>
    <w:rsid w:val="00D93215"/>
    <w:rsid w:val="00D94958"/>
    <w:rsid w:val="00D950C2"/>
    <w:rsid w:val="00D95A5A"/>
    <w:rsid w:val="00D964D5"/>
    <w:rsid w:val="00DA002A"/>
    <w:rsid w:val="00DA0DAA"/>
    <w:rsid w:val="00DA14C1"/>
    <w:rsid w:val="00DA1A01"/>
    <w:rsid w:val="00DA2584"/>
    <w:rsid w:val="00DA31F3"/>
    <w:rsid w:val="00DA38ED"/>
    <w:rsid w:val="00DA4FDA"/>
    <w:rsid w:val="00DA656A"/>
    <w:rsid w:val="00DA6B08"/>
    <w:rsid w:val="00DA6D92"/>
    <w:rsid w:val="00DA7C83"/>
    <w:rsid w:val="00DB077A"/>
    <w:rsid w:val="00DB0B29"/>
    <w:rsid w:val="00DB0D01"/>
    <w:rsid w:val="00DB1396"/>
    <w:rsid w:val="00DB1A07"/>
    <w:rsid w:val="00DB1E8D"/>
    <w:rsid w:val="00DB2DBA"/>
    <w:rsid w:val="00DB33F7"/>
    <w:rsid w:val="00DB4BDA"/>
    <w:rsid w:val="00DB4D57"/>
    <w:rsid w:val="00DB5E66"/>
    <w:rsid w:val="00DB6F3A"/>
    <w:rsid w:val="00DB7626"/>
    <w:rsid w:val="00DC0468"/>
    <w:rsid w:val="00DC275A"/>
    <w:rsid w:val="00DC2A20"/>
    <w:rsid w:val="00DC2C71"/>
    <w:rsid w:val="00DC4A97"/>
    <w:rsid w:val="00DC5241"/>
    <w:rsid w:val="00DC61F6"/>
    <w:rsid w:val="00DC7D90"/>
    <w:rsid w:val="00DC7DB4"/>
    <w:rsid w:val="00DD0332"/>
    <w:rsid w:val="00DD2477"/>
    <w:rsid w:val="00DD3B7D"/>
    <w:rsid w:val="00DD4C56"/>
    <w:rsid w:val="00DD7CEB"/>
    <w:rsid w:val="00DE0D76"/>
    <w:rsid w:val="00DE1787"/>
    <w:rsid w:val="00DE2676"/>
    <w:rsid w:val="00DE32A0"/>
    <w:rsid w:val="00DE36F6"/>
    <w:rsid w:val="00DE4E2A"/>
    <w:rsid w:val="00DE516A"/>
    <w:rsid w:val="00DE54E2"/>
    <w:rsid w:val="00DE5CF8"/>
    <w:rsid w:val="00DE6956"/>
    <w:rsid w:val="00DF0142"/>
    <w:rsid w:val="00DF15A4"/>
    <w:rsid w:val="00DF1F63"/>
    <w:rsid w:val="00DF370C"/>
    <w:rsid w:val="00DF56B0"/>
    <w:rsid w:val="00DF5F52"/>
    <w:rsid w:val="00E00425"/>
    <w:rsid w:val="00E008F7"/>
    <w:rsid w:val="00E0205C"/>
    <w:rsid w:val="00E0235F"/>
    <w:rsid w:val="00E023E9"/>
    <w:rsid w:val="00E02F2D"/>
    <w:rsid w:val="00E03824"/>
    <w:rsid w:val="00E039B5"/>
    <w:rsid w:val="00E039D3"/>
    <w:rsid w:val="00E03E07"/>
    <w:rsid w:val="00E04E3F"/>
    <w:rsid w:val="00E057F1"/>
    <w:rsid w:val="00E06B18"/>
    <w:rsid w:val="00E1137F"/>
    <w:rsid w:val="00E12B08"/>
    <w:rsid w:val="00E13925"/>
    <w:rsid w:val="00E13F19"/>
    <w:rsid w:val="00E13F53"/>
    <w:rsid w:val="00E1433A"/>
    <w:rsid w:val="00E14791"/>
    <w:rsid w:val="00E14904"/>
    <w:rsid w:val="00E15015"/>
    <w:rsid w:val="00E154EE"/>
    <w:rsid w:val="00E15C3A"/>
    <w:rsid w:val="00E17D2A"/>
    <w:rsid w:val="00E20AB0"/>
    <w:rsid w:val="00E221BE"/>
    <w:rsid w:val="00E2379A"/>
    <w:rsid w:val="00E23BAC"/>
    <w:rsid w:val="00E24B68"/>
    <w:rsid w:val="00E24F4B"/>
    <w:rsid w:val="00E25190"/>
    <w:rsid w:val="00E25D46"/>
    <w:rsid w:val="00E26514"/>
    <w:rsid w:val="00E27566"/>
    <w:rsid w:val="00E313ED"/>
    <w:rsid w:val="00E31585"/>
    <w:rsid w:val="00E31D15"/>
    <w:rsid w:val="00E33132"/>
    <w:rsid w:val="00E33466"/>
    <w:rsid w:val="00E34638"/>
    <w:rsid w:val="00E354F2"/>
    <w:rsid w:val="00E35575"/>
    <w:rsid w:val="00E35E40"/>
    <w:rsid w:val="00E36604"/>
    <w:rsid w:val="00E37ED6"/>
    <w:rsid w:val="00E40C74"/>
    <w:rsid w:val="00E40D8F"/>
    <w:rsid w:val="00E410E0"/>
    <w:rsid w:val="00E41AAB"/>
    <w:rsid w:val="00E41C26"/>
    <w:rsid w:val="00E41FDF"/>
    <w:rsid w:val="00E423D8"/>
    <w:rsid w:val="00E42DAE"/>
    <w:rsid w:val="00E43A29"/>
    <w:rsid w:val="00E44C97"/>
    <w:rsid w:val="00E4527B"/>
    <w:rsid w:val="00E45940"/>
    <w:rsid w:val="00E47239"/>
    <w:rsid w:val="00E47B6A"/>
    <w:rsid w:val="00E5110E"/>
    <w:rsid w:val="00E52463"/>
    <w:rsid w:val="00E54E8A"/>
    <w:rsid w:val="00E558E0"/>
    <w:rsid w:val="00E55A37"/>
    <w:rsid w:val="00E60636"/>
    <w:rsid w:val="00E626B4"/>
    <w:rsid w:val="00E64FA3"/>
    <w:rsid w:val="00E65052"/>
    <w:rsid w:val="00E6681F"/>
    <w:rsid w:val="00E673F8"/>
    <w:rsid w:val="00E67AC8"/>
    <w:rsid w:val="00E71492"/>
    <w:rsid w:val="00E7153B"/>
    <w:rsid w:val="00E73C87"/>
    <w:rsid w:val="00E73E05"/>
    <w:rsid w:val="00E741BE"/>
    <w:rsid w:val="00E744C5"/>
    <w:rsid w:val="00E7556E"/>
    <w:rsid w:val="00E762D0"/>
    <w:rsid w:val="00E77285"/>
    <w:rsid w:val="00E807B6"/>
    <w:rsid w:val="00E82291"/>
    <w:rsid w:val="00E825AA"/>
    <w:rsid w:val="00E82EB0"/>
    <w:rsid w:val="00E83201"/>
    <w:rsid w:val="00E83E6E"/>
    <w:rsid w:val="00E84B35"/>
    <w:rsid w:val="00E84DA9"/>
    <w:rsid w:val="00E85B01"/>
    <w:rsid w:val="00E85EBE"/>
    <w:rsid w:val="00E866A9"/>
    <w:rsid w:val="00E869CF"/>
    <w:rsid w:val="00E879BF"/>
    <w:rsid w:val="00E90EFD"/>
    <w:rsid w:val="00E91037"/>
    <w:rsid w:val="00E9108D"/>
    <w:rsid w:val="00E92307"/>
    <w:rsid w:val="00E924B6"/>
    <w:rsid w:val="00E9298B"/>
    <w:rsid w:val="00E93593"/>
    <w:rsid w:val="00E938ED"/>
    <w:rsid w:val="00E944D2"/>
    <w:rsid w:val="00E95F39"/>
    <w:rsid w:val="00E96F20"/>
    <w:rsid w:val="00E9791D"/>
    <w:rsid w:val="00E97C6C"/>
    <w:rsid w:val="00EA181F"/>
    <w:rsid w:val="00EA280F"/>
    <w:rsid w:val="00EA494F"/>
    <w:rsid w:val="00EA5777"/>
    <w:rsid w:val="00EA73E3"/>
    <w:rsid w:val="00EB0955"/>
    <w:rsid w:val="00EB0FE2"/>
    <w:rsid w:val="00EB1111"/>
    <w:rsid w:val="00EB1438"/>
    <w:rsid w:val="00EB1A08"/>
    <w:rsid w:val="00EB22CC"/>
    <w:rsid w:val="00EB477A"/>
    <w:rsid w:val="00EB485D"/>
    <w:rsid w:val="00EB4E09"/>
    <w:rsid w:val="00EB57F5"/>
    <w:rsid w:val="00EB670B"/>
    <w:rsid w:val="00EB67D7"/>
    <w:rsid w:val="00EB758F"/>
    <w:rsid w:val="00EB761A"/>
    <w:rsid w:val="00EC0E8F"/>
    <w:rsid w:val="00EC272D"/>
    <w:rsid w:val="00EC3362"/>
    <w:rsid w:val="00EC3995"/>
    <w:rsid w:val="00EC4FED"/>
    <w:rsid w:val="00EC54C9"/>
    <w:rsid w:val="00EC562C"/>
    <w:rsid w:val="00EC56FF"/>
    <w:rsid w:val="00EC6226"/>
    <w:rsid w:val="00ED0959"/>
    <w:rsid w:val="00ED0E0D"/>
    <w:rsid w:val="00ED16C2"/>
    <w:rsid w:val="00ED1CFE"/>
    <w:rsid w:val="00ED2A0B"/>
    <w:rsid w:val="00ED3EAA"/>
    <w:rsid w:val="00ED3ED1"/>
    <w:rsid w:val="00ED6FA8"/>
    <w:rsid w:val="00ED7135"/>
    <w:rsid w:val="00ED7286"/>
    <w:rsid w:val="00EE16F4"/>
    <w:rsid w:val="00EE1B9B"/>
    <w:rsid w:val="00EE21EC"/>
    <w:rsid w:val="00EE2B1E"/>
    <w:rsid w:val="00EE35FD"/>
    <w:rsid w:val="00EE3E65"/>
    <w:rsid w:val="00EE5651"/>
    <w:rsid w:val="00EE787D"/>
    <w:rsid w:val="00EF0991"/>
    <w:rsid w:val="00EF0CC4"/>
    <w:rsid w:val="00EF1657"/>
    <w:rsid w:val="00EF1C86"/>
    <w:rsid w:val="00EF2BC5"/>
    <w:rsid w:val="00EF5334"/>
    <w:rsid w:val="00EF5660"/>
    <w:rsid w:val="00EF6F6D"/>
    <w:rsid w:val="00EF7D4F"/>
    <w:rsid w:val="00F00353"/>
    <w:rsid w:val="00F008D5"/>
    <w:rsid w:val="00F00CE0"/>
    <w:rsid w:val="00F025C5"/>
    <w:rsid w:val="00F02B14"/>
    <w:rsid w:val="00F02ED3"/>
    <w:rsid w:val="00F036FB"/>
    <w:rsid w:val="00F050FF"/>
    <w:rsid w:val="00F0671D"/>
    <w:rsid w:val="00F07A5E"/>
    <w:rsid w:val="00F12B20"/>
    <w:rsid w:val="00F14DA0"/>
    <w:rsid w:val="00F14F81"/>
    <w:rsid w:val="00F16F22"/>
    <w:rsid w:val="00F173A6"/>
    <w:rsid w:val="00F175C1"/>
    <w:rsid w:val="00F20FC6"/>
    <w:rsid w:val="00F21084"/>
    <w:rsid w:val="00F21863"/>
    <w:rsid w:val="00F21D1C"/>
    <w:rsid w:val="00F223A9"/>
    <w:rsid w:val="00F231E2"/>
    <w:rsid w:val="00F238CD"/>
    <w:rsid w:val="00F2393A"/>
    <w:rsid w:val="00F240EB"/>
    <w:rsid w:val="00F244EF"/>
    <w:rsid w:val="00F24693"/>
    <w:rsid w:val="00F256CD"/>
    <w:rsid w:val="00F26A17"/>
    <w:rsid w:val="00F26BC0"/>
    <w:rsid w:val="00F27691"/>
    <w:rsid w:val="00F30C10"/>
    <w:rsid w:val="00F34B9A"/>
    <w:rsid w:val="00F36834"/>
    <w:rsid w:val="00F36E4C"/>
    <w:rsid w:val="00F36E66"/>
    <w:rsid w:val="00F3704E"/>
    <w:rsid w:val="00F37FC6"/>
    <w:rsid w:val="00F40D37"/>
    <w:rsid w:val="00F40D83"/>
    <w:rsid w:val="00F41833"/>
    <w:rsid w:val="00F41C59"/>
    <w:rsid w:val="00F42915"/>
    <w:rsid w:val="00F4301A"/>
    <w:rsid w:val="00F442A0"/>
    <w:rsid w:val="00F450DA"/>
    <w:rsid w:val="00F4597E"/>
    <w:rsid w:val="00F45A85"/>
    <w:rsid w:val="00F50D26"/>
    <w:rsid w:val="00F51A8C"/>
    <w:rsid w:val="00F53E43"/>
    <w:rsid w:val="00F54168"/>
    <w:rsid w:val="00F54E1E"/>
    <w:rsid w:val="00F55386"/>
    <w:rsid w:val="00F567A6"/>
    <w:rsid w:val="00F56B90"/>
    <w:rsid w:val="00F57E58"/>
    <w:rsid w:val="00F60651"/>
    <w:rsid w:val="00F62432"/>
    <w:rsid w:val="00F62997"/>
    <w:rsid w:val="00F62DAA"/>
    <w:rsid w:val="00F62E02"/>
    <w:rsid w:val="00F644ED"/>
    <w:rsid w:val="00F65BCE"/>
    <w:rsid w:val="00F664CB"/>
    <w:rsid w:val="00F70170"/>
    <w:rsid w:val="00F709CD"/>
    <w:rsid w:val="00F70E57"/>
    <w:rsid w:val="00F71A5E"/>
    <w:rsid w:val="00F71B2A"/>
    <w:rsid w:val="00F71C6D"/>
    <w:rsid w:val="00F72CE7"/>
    <w:rsid w:val="00F72F8F"/>
    <w:rsid w:val="00F74227"/>
    <w:rsid w:val="00F743E1"/>
    <w:rsid w:val="00F74573"/>
    <w:rsid w:val="00F74599"/>
    <w:rsid w:val="00F75B78"/>
    <w:rsid w:val="00F769FA"/>
    <w:rsid w:val="00F80092"/>
    <w:rsid w:val="00F80ACC"/>
    <w:rsid w:val="00F81EC7"/>
    <w:rsid w:val="00F84238"/>
    <w:rsid w:val="00F84805"/>
    <w:rsid w:val="00F85C0F"/>
    <w:rsid w:val="00F8637F"/>
    <w:rsid w:val="00F864E9"/>
    <w:rsid w:val="00F866C7"/>
    <w:rsid w:val="00F86F54"/>
    <w:rsid w:val="00F9026F"/>
    <w:rsid w:val="00F911D0"/>
    <w:rsid w:val="00F9129C"/>
    <w:rsid w:val="00F9204F"/>
    <w:rsid w:val="00F93980"/>
    <w:rsid w:val="00F93CEF"/>
    <w:rsid w:val="00F963FD"/>
    <w:rsid w:val="00F96CFF"/>
    <w:rsid w:val="00F9776B"/>
    <w:rsid w:val="00F97C63"/>
    <w:rsid w:val="00FA0C17"/>
    <w:rsid w:val="00FA0FCA"/>
    <w:rsid w:val="00FA2282"/>
    <w:rsid w:val="00FA2B26"/>
    <w:rsid w:val="00FA5E1F"/>
    <w:rsid w:val="00FA60AB"/>
    <w:rsid w:val="00FA6439"/>
    <w:rsid w:val="00FA6985"/>
    <w:rsid w:val="00FA6EB8"/>
    <w:rsid w:val="00FA71B6"/>
    <w:rsid w:val="00FA7834"/>
    <w:rsid w:val="00FB0187"/>
    <w:rsid w:val="00FB0FE9"/>
    <w:rsid w:val="00FB131A"/>
    <w:rsid w:val="00FB1CAB"/>
    <w:rsid w:val="00FB1D6B"/>
    <w:rsid w:val="00FB2DEA"/>
    <w:rsid w:val="00FB2DFC"/>
    <w:rsid w:val="00FB3A57"/>
    <w:rsid w:val="00FB468E"/>
    <w:rsid w:val="00FB5C54"/>
    <w:rsid w:val="00FB621A"/>
    <w:rsid w:val="00FB62C8"/>
    <w:rsid w:val="00FB63AF"/>
    <w:rsid w:val="00FB6582"/>
    <w:rsid w:val="00FB6CB9"/>
    <w:rsid w:val="00FC0E52"/>
    <w:rsid w:val="00FC1618"/>
    <w:rsid w:val="00FC243E"/>
    <w:rsid w:val="00FC2BFC"/>
    <w:rsid w:val="00FC3ABA"/>
    <w:rsid w:val="00FC3B6B"/>
    <w:rsid w:val="00FC4EB0"/>
    <w:rsid w:val="00FC5406"/>
    <w:rsid w:val="00FC5DC7"/>
    <w:rsid w:val="00FC68BF"/>
    <w:rsid w:val="00FC7074"/>
    <w:rsid w:val="00FC7218"/>
    <w:rsid w:val="00FD00DB"/>
    <w:rsid w:val="00FD04C0"/>
    <w:rsid w:val="00FD06A9"/>
    <w:rsid w:val="00FD0E23"/>
    <w:rsid w:val="00FD2982"/>
    <w:rsid w:val="00FD491B"/>
    <w:rsid w:val="00FD5131"/>
    <w:rsid w:val="00FD57E4"/>
    <w:rsid w:val="00FE275B"/>
    <w:rsid w:val="00FE4878"/>
    <w:rsid w:val="00FE4C14"/>
    <w:rsid w:val="00FE4F9D"/>
    <w:rsid w:val="00FE591D"/>
    <w:rsid w:val="00FE63E9"/>
    <w:rsid w:val="00FE731D"/>
    <w:rsid w:val="00FE7DE4"/>
    <w:rsid w:val="00FF05DD"/>
    <w:rsid w:val="00FF209E"/>
    <w:rsid w:val="00FF33CA"/>
    <w:rsid w:val="00FF5394"/>
    <w:rsid w:val="00FF5747"/>
    <w:rsid w:val="00FF727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2FE5CB"/>
  <w15:docId w15:val="{F6D677AE-4826-46F6-B942-8638AFA7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8C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B4DBC"/>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B4DBC"/>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B4DBC"/>
    <w:pPr>
      <w:keepNext/>
      <w:keepLines/>
      <w:spacing w:before="40" w:line="259" w:lineRule="auto"/>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9B4DBC"/>
    <w:pPr>
      <w:keepNext/>
      <w:keepLines/>
      <w:spacing w:before="40" w:line="259" w:lineRule="auto"/>
      <w:outlineLvl w:val="3"/>
    </w:pPr>
    <w:rPr>
      <w:rFonts w:asciiTheme="majorHAnsi" w:eastAsiaTheme="majorEastAsia" w:hAnsiTheme="majorHAnsi" w:cstheme="majorBidi"/>
      <w:i/>
      <w:iCs/>
      <w:color w:val="2E74B5" w:themeColor="accent1" w:themeShade="BF"/>
      <w:sz w:val="22"/>
      <w:szCs w:val="22"/>
    </w:rPr>
  </w:style>
  <w:style w:type="paragraph" w:styleId="Heading5">
    <w:name w:val="heading 5"/>
    <w:basedOn w:val="Normal"/>
    <w:next w:val="Normal"/>
    <w:link w:val="Heading5Char"/>
    <w:uiPriority w:val="9"/>
    <w:unhideWhenUsed/>
    <w:qFormat/>
    <w:rsid w:val="00646BED"/>
    <w:pPr>
      <w:keepNext/>
      <w:keepLines/>
      <w:spacing w:before="40" w:line="259" w:lineRule="auto"/>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next w:val="Normal"/>
    <w:link w:val="Heading6Char"/>
    <w:uiPriority w:val="9"/>
    <w:unhideWhenUsed/>
    <w:qFormat/>
    <w:rsid w:val="00646BED"/>
    <w:pPr>
      <w:keepNext/>
      <w:keepLines/>
      <w:spacing w:before="40" w:line="259" w:lineRule="auto"/>
      <w:outlineLvl w:val="5"/>
    </w:pPr>
    <w:rPr>
      <w:rFonts w:asciiTheme="majorHAnsi" w:eastAsiaTheme="majorEastAsia" w:hAnsiTheme="majorHAnsi" w:cstheme="majorBidi"/>
      <w:color w:val="1F4D78"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DB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B4DB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B4DB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B4DBC"/>
    <w:rPr>
      <w:rFonts w:asciiTheme="majorHAnsi" w:eastAsiaTheme="majorEastAsia" w:hAnsiTheme="majorHAnsi" w:cstheme="majorBidi"/>
      <w:i/>
      <w:iCs/>
      <w:color w:val="2E74B5" w:themeColor="accent1" w:themeShade="BF"/>
    </w:rPr>
  </w:style>
  <w:style w:type="paragraph" w:customStyle="1" w:styleId="Default">
    <w:name w:val="Default"/>
    <w:rsid w:val="009B4DBC"/>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9B4DBC"/>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9B4DBC"/>
    <w:rPr>
      <w:rFonts w:ascii="Lucida Grande" w:hAnsi="Lucida Grande" w:cs="Lucida Grande"/>
      <w:sz w:val="18"/>
      <w:szCs w:val="18"/>
    </w:rPr>
  </w:style>
  <w:style w:type="paragraph" w:styleId="Header">
    <w:name w:val="header"/>
    <w:basedOn w:val="Normal"/>
    <w:link w:val="HeaderChar"/>
    <w:uiPriority w:val="99"/>
    <w:unhideWhenUsed/>
    <w:rsid w:val="009B4DBC"/>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B4DBC"/>
  </w:style>
  <w:style w:type="paragraph" w:styleId="Footer">
    <w:name w:val="footer"/>
    <w:basedOn w:val="Normal"/>
    <w:link w:val="FooterChar"/>
    <w:uiPriority w:val="99"/>
    <w:unhideWhenUsed/>
    <w:rsid w:val="00F238CD"/>
    <w:pPr>
      <w:tabs>
        <w:tab w:val="center" w:pos="4320"/>
        <w:tab w:val="right" w:pos="8640"/>
      </w:tabs>
    </w:pPr>
    <w:rPr>
      <w:rFonts w:eastAsiaTheme="minorHAnsi" w:cstheme="minorBidi"/>
      <w:szCs w:val="22"/>
    </w:rPr>
  </w:style>
  <w:style w:type="character" w:customStyle="1" w:styleId="FooterChar">
    <w:name w:val="Footer Char"/>
    <w:basedOn w:val="DefaultParagraphFont"/>
    <w:link w:val="Footer"/>
    <w:uiPriority w:val="99"/>
    <w:rsid w:val="00F238CD"/>
    <w:rPr>
      <w:rFonts w:ascii="Times New Roman" w:hAnsi="Times New Roman"/>
      <w:sz w:val="24"/>
    </w:rPr>
  </w:style>
  <w:style w:type="character" w:customStyle="1" w:styleId="apple-converted-space">
    <w:name w:val="apple-converted-space"/>
    <w:basedOn w:val="DefaultParagraphFont"/>
    <w:rsid w:val="009B4DBC"/>
  </w:style>
  <w:style w:type="character" w:styleId="CommentReference">
    <w:name w:val="annotation reference"/>
    <w:basedOn w:val="DefaultParagraphFont"/>
    <w:uiPriority w:val="99"/>
    <w:semiHidden/>
    <w:unhideWhenUsed/>
    <w:rsid w:val="009B4DBC"/>
    <w:rPr>
      <w:sz w:val="16"/>
      <w:szCs w:val="16"/>
    </w:rPr>
  </w:style>
  <w:style w:type="paragraph" w:styleId="CommentText">
    <w:name w:val="annotation text"/>
    <w:basedOn w:val="Normal"/>
    <w:link w:val="CommentTextChar"/>
    <w:uiPriority w:val="99"/>
    <w:unhideWhenUsed/>
    <w:rsid w:val="009B4DB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B4DBC"/>
    <w:rPr>
      <w:sz w:val="20"/>
      <w:szCs w:val="20"/>
    </w:rPr>
  </w:style>
  <w:style w:type="paragraph" w:styleId="ListParagraph">
    <w:name w:val="List Paragraph"/>
    <w:basedOn w:val="Normal"/>
    <w:uiPriority w:val="34"/>
    <w:qFormat/>
    <w:rsid w:val="009B4DBC"/>
    <w:pPr>
      <w:spacing w:after="160" w:line="259" w:lineRule="auto"/>
      <w:ind w:left="720"/>
      <w:contextualSpacing/>
    </w:pPr>
    <w:rPr>
      <w:rFonts w:asciiTheme="minorHAnsi" w:eastAsiaTheme="minorHAnsi" w:hAnsiTheme="minorHAnsi" w:cstheme="minorBidi"/>
      <w:sz w:val="22"/>
      <w:szCs w:val="22"/>
    </w:rPr>
  </w:style>
  <w:style w:type="paragraph" w:styleId="TOCHeading">
    <w:name w:val="TOC Heading"/>
    <w:basedOn w:val="Heading1"/>
    <w:next w:val="Normal"/>
    <w:uiPriority w:val="39"/>
    <w:unhideWhenUsed/>
    <w:qFormat/>
    <w:rsid w:val="009B4DBC"/>
    <w:pPr>
      <w:outlineLvl w:val="9"/>
    </w:pPr>
    <w:rPr>
      <w:lang w:val="en-US"/>
    </w:rPr>
  </w:style>
  <w:style w:type="paragraph" w:styleId="TOC1">
    <w:name w:val="toc 1"/>
    <w:basedOn w:val="Normal"/>
    <w:next w:val="Normal"/>
    <w:autoRedefine/>
    <w:uiPriority w:val="39"/>
    <w:unhideWhenUsed/>
    <w:rsid w:val="00F93CEF"/>
    <w:pPr>
      <w:tabs>
        <w:tab w:val="right" w:leader="dot" w:pos="9350"/>
      </w:tabs>
      <w:spacing w:before="120" w:line="259" w:lineRule="auto"/>
    </w:pPr>
    <w:rPr>
      <w:rFonts w:asciiTheme="minorHAnsi" w:eastAsiaTheme="minorHAnsi" w:hAnsiTheme="minorHAnsi" w:cstheme="minorBidi"/>
      <w:b/>
      <w:bCs/>
      <w:i/>
      <w:iCs/>
    </w:rPr>
  </w:style>
  <w:style w:type="paragraph" w:styleId="TOC2">
    <w:name w:val="toc 2"/>
    <w:basedOn w:val="Normal"/>
    <w:next w:val="Normal"/>
    <w:autoRedefine/>
    <w:uiPriority w:val="39"/>
    <w:unhideWhenUsed/>
    <w:rsid w:val="00F93CEF"/>
    <w:pPr>
      <w:tabs>
        <w:tab w:val="left" w:pos="660"/>
        <w:tab w:val="right" w:leader="dot" w:pos="9350"/>
      </w:tabs>
      <w:spacing w:before="120" w:line="259" w:lineRule="auto"/>
      <w:ind w:left="220"/>
    </w:pPr>
    <w:rPr>
      <w:rFonts w:asciiTheme="minorHAnsi" w:eastAsiaTheme="minorHAnsi" w:hAnsiTheme="minorHAnsi" w:cstheme="minorBidi"/>
      <w:b/>
      <w:bCs/>
      <w:sz w:val="22"/>
      <w:szCs w:val="22"/>
    </w:rPr>
  </w:style>
  <w:style w:type="paragraph" w:styleId="TOC3">
    <w:name w:val="toc 3"/>
    <w:basedOn w:val="Normal"/>
    <w:next w:val="Normal"/>
    <w:autoRedefine/>
    <w:uiPriority w:val="39"/>
    <w:unhideWhenUsed/>
    <w:rsid w:val="009B4DBC"/>
    <w:pPr>
      <w:spacing w:line="259" w:lineRule="auto"/>
      <w:ind w:left="440"/>
    </w:pPr>
    <w:rPr>
      <w:rFonts w:asciiTheme="minorHAnsi" w:eastAsiaTheme="minorHAnsi" w:hAnsiTheme="minorHAnsi" w:cstheme="minorBidi"/>
      <w:sz w:val="20"/>
      <w:szCs w:val="20"/>
    </w:rPr>
  </w:style>
  <w:style w:type="character" w:styleId="Hyperlink">
    <w:name w:val="Hyperlink"/>
    <w:basedOn w:val="DefaultParagraphFont"/>
    <w:uiPriority w:val="99"/>
    <w:unhideWhenUsed/>
    <w:rsid w:val="009B4DBC"/>
    <w:rPr>
      <w:color w:val="0563C1" w:themeColor="hyperlink"/>
      <w:u w:val="single"/>
    </w:rPr>
  </w:style>
  <w:style w:type="character" w:customStyle="1" w:styleId="CommentSubjectChar">
    <w:name w:val="Comment Subject Char"/>
    <w:basedOn w:val="CommentTextChar"/>
    <w:link w:val="CommentSubject"/>
    <w:uiPriority w:val="99"/>
    <w:semiHidden/>
    <w:rsid w:val="009B4DBC"/>
    <w:rPr>
      <w:b/>
      <w:bCs/>
      <w:sz w:val="20"/>
      <w:szCs w:val="20"/>
    </w:rPr>
  </w:style>
  <w:style w:type="paragraph" w:styleId="CommentSubject">
    <w:name w:val="annotation subject"/>
    <w:basedOn w:val="CommentText"/>
    <w:next w:val="CommentText"/>
    <w:link w:val="CommentSubjectChar"/>
    <w:uiPriority w:val="99"/>
    <w:semiHidden/>
    <w:unhideWhenUsed/>
    <w:rsid w:val="009B4DBC"/>
    <w:rPr>
      <w:b/>
      <w:bCs/>
    </w:rPr>
  </w:style>
  <w:style w:type="character" w:customStyle="1" w:styleId="CommentSubjectChar1">
    <w:name w:val="Comment Subject Char1"/>
    <w:basedOn w:val="CommentTextChar"/>
    <w:uiPriority w:val="99"/>
    <w:semiHidden/>
    <w:rsid w:val="009B4DBC"/>
    <w:rPr>
      <w:b/>
      <w:bCs/>
      <w:sz w:val="20"/>
      <w:szCs w:val="20"/>
    </w:rPr>
  </w:style>
  <w:style w:type="character" w:styleId="Strong">
    <w:name w:val="Strong"/>
    <w:basedOn w:val="DefaultParagraphFont"/>
    <w:uiPriority w:val="22"/>
    <w:qFormat/>
    <w:rsid w:val="009B4DBC"/>
    <w:rPr>
      <w:b/>
      <w:bCs/>
    </w:rPr>
  </w:style>
  <w:style w:type="paragraph" w:styleId="NormalWeb">
    <w:name w:val="Normal (Web)"/>
    <w:basedOn w:val="Normal"/>
    <w:uiPriority w:val="99"/>
    <w:unhideWhenUsed/>
    <w:rsid w:val="009B4DBC"/>
    <w:pPr>
      <w:spacing w:before="100" w:beforeAutospacing="1" w:after="100" w:afterAutospacing="1"/>
    </w:pPr>
    <w:rPr>
      <w:rFonts w:ascii="Times" w:eastAsiaTheme="minorHAnsi" w:hAnsi="Times"/>
      <w:sz w:val="20"/>
      <w:szCs w:val="20"/>
      <w:lang w:val="en-US"/>
    </w:rPr>
  </w:style>
  <w:style w:type="character" w:customStyle="1" w:styleId="js-separator">
    <w:name w:val="js-separator"/>
    <w:basedOn w:val="DefaultParagraphFont"/>
    <w:rsid w:val="009B4DBC"/>
  </w:style>
  <w:style w:type="character" w:styleId="PageNumber">
    <w:name w:val="page number"/>
    <w:basedOn w:val="DefaultParagraphFont"/>
    <w:uiPriority w:val="99"/>
    <w:semiHidden/>
    <w:unhideWhenUsed/>
    <w:rsid w:val="009B4DBC"/>
  </w:style>
  <w:style w:type="paragraph" w:styleId="Revision">
    <w:name w:val="Revision"/>
    <w:hidden/>
    <w:uiPriority w:val="99"/>
    <w:semiHidden/>
    <w:rsid w:val="009B4DBC"/>
    <w:pPr>
      <w:spacing w:after="0" w:line="240" w:lineRule="auto"/>
    </w:pPr>
  </w:style>
  <w:style w:type="paragraph" w:styleId="DocumentMap">
    <w:name w:val="Document Map"/>
    <w:basedOn w:val="Normal"/>
    <w:link w:val="DocumentMapChar"/>
    <w:uiPriority w:val="99"/>
    <w:semiHidden/>
    <w:unhideWhenUsed/>
    <w:rsid w:val="009B4DBC"/>
    <w:rPr>
      <w:rFonts w:ascii="Lucida Grande" w:hAnsi="Lucida Grande" w:cs="Lucida Grande"/>
    </w:rPr>
  </w:style>
  <w:style w:type="character" w:customStyle="1" w:styleId="DocumentMapChar">
    <w:name w:val="Document Map Char"/>
    <w:basedOn w:val="DefaultParagraphFont"/>
    <w:link w:val="DocumentMap"/>
    <w:uiPriority w:val="99"/>
    <w:semiHidden/>
    <w:rsid w:val="009B4DBC"/>
    <w:rPr>
      <w:rFonts w:ascii="Lucida Grande" w:hAnsi="Lucida Grande" w:cs="Lucida Grande"/>
      <w:sz w:val="24"/>
      <w:szCs w:val="24"/>
    </w:rPr>
  </w:style>
  <w:style w:type="numbering" w:customStyle="1" w:styleId="NoList1">
    <w:name w:val="No List1"/>
    <w:next w:val="NoList"/>
    <w:uiPriority w:val="99"/>
    <w:semiHidden/>
    <w:unhideWhenUsed/>
    <w:rsid w:val="00FD00DB"/>
  </w:style>
  <w:style w:type="character" w:styleId="LineNumber">
    <w:name w:val="line number"/>
    <w:basedOn w:val="DefaultParagraphFont"/>
    <w:uiPriority w:val="99"/>
    <w:unhideWhenUsed/>
    <w:rsid w:val="00F238CD"/>
    <w:rPr>
      <w:rFonts w:ascii="Times New Roman" w:hAnsi="Times New Roman"/>
      <w:sz w:val="24"/>
    </w:rPr>
  </w:style>
  <w:style w:type="paragraph" w:styleId="TOC4">
    <w:name w:val="toc 4"/>
    <w:basedOn w:val="Normal"/>
    <w:next w:val="Normal"/>
    <w:autoRedefine/>
    <w:uiPriority w:val="39"/>
    <w:unhideWhenUsed/>
    <w:rsid w:val="00203F97"/>
    <w:pPr>
      <w:ind w:left="660"/>
    </w:pPr>
    <w:rPr>
      <w:sz w:val="20"/>
      <w:szCs w:val="20"/>
    </w:rPr>
  </w:style>
  <w:style w:type="paragraph" w:styleId="TOC5">
    <w:name w:val="toc 5"/>
    <w:basedOn w:val="Normal"/>
    <w:next w:val="Normal"/>
    <w:autoRedefine/>
    <w:uiPriority w:val="39"/>
    <w:semiHidden/>
    <w:unhideWhenUsed/>
    <w:rsid w:val="00203F97"/>
    <w:pPr>
      <w:ind w:left="880"/>
    </w:pPr>
    <w:rPr>
      <w:sz w:val="20"/>
      <w:szCs w:val="20"/>
    </w:rPr>
  </w:style>
  <w:style w:type="paragraph" w:styleId="TOC6">
    <w:name w:val="toc 6"/>
    <w:basedOn w:val="Normal"/>
    <w:next w:val="Normal"/>
    <w:autoRedefine/>
    <w:uiPriority w:val="39"/>
    <w:semiHidden/>
    <w:unhideWhenUsed/>
    <w:rsid w:val="00203F97"/>
    <w:pPr>
      <w:ind w:left="1100"/>
    </w:pPr>
    <w:rPr>
      <w:sz w:val="20"/>
      <w:szCs w:val="20"/>
    </w:rPr>
  </w:style>
  <w:style w:type="paragraph" w:styleId="TOC7">
    <w:name w:val="toc 7"/>
    <w:basedOn w:val="Normal"/>
    <w:next w:val="Normal"/>
    <w:autoRedefine/>
    <w:uiPriority w:val="39"/>
    <w:semiHidden/>
    <w:unhideWhenUsed/>
    <w:rsid w:val="00203F97"/>
    <w:pPr>
      <w:ind w:left="1320"/>
    </w:pPr>
    <w:rPr>
      <w:sz w:val="20"/>
      <w:szCs w:val="20"/>
    </w:rPr>
  </w:style>
  <w:style w:type="paragraph" w:styleId="TOC8">
    <w:name w:val="toc 8"/>
    <w:basedOn w:val="Normal"/>
    <w:next w:val="Normal"/>
    <w:autoRedefine/>
    <w:uiPriority w:val="39"/>
    <w:semiHidden/>
    <w:unhideWhenUsed/>
    <w:rsid w:val="00203F97"/>
    <w:pPr>
      <w:ind w:left="1540"/>
    </w:pPr>
    <w:rPr>
      <w:sz w:val="20"/>
      <w:szCs w:val="20"/>
    </w:rPr>
  </w:style>
  <w:style w:type="paragraph" w:styleId="TOC9">
    <w:name w:val="toc 9"/>
    <w:basedOn w:val="Normal"/>
    <w:next w:val="Normal"/>
    <w:autoRedefine/>
    <w:uiPriority w:val="39"/>
    <w:semiHidden/>
    <w:unhideWhenUsed/>
    <w:rsid w:val="00203F97"/>
    <w:pPr>
      <w:ind w:left="1760"/>
    </w:pPr>
    <w:rPr>
      <w:sz w:val="20"/>
      <w:szCs w:val="20"/>
    </w:rPr>
  </w:style>
  <w:style w:type="character" w:customStyle="1" w:styleId="Heading5Char">
    <w:name w:val="Heading 5 Char"/>
    <w:basedOn w:val="DefaultParagraphFont"/>
    <w:link w:val="Heading5"/>
    <w:uiPriority w:val="9"/>
    <w:rsid w:val="00646BE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646BED"/>
    <w:rPr>
      <w:rFonts w:asciiTheme="majorHAnsi" w:eastAsiaTheme="majorEastAsia" w:hAnsiTheme="majorHAnsi" w:cstheme="majorBidi"/>
      <w:color w:val="1F4D78" w:themeColor="accent1" w:themeShade="7F"/>
    </w:rPr>
  </w:style>
  <w:style w:type="paragraph" w:styleId="List">
    <w:name w:val="List"/>
    <w:basedOn w:val="Normal"/>
    <w:uiPriority w:val="99"/>
    <w:unhideWhenUsed/>
    <w:rsid w:val="00F238CD"/>
    <w:pPr>
      <w:ind w:left="283" w:hanging="283"/>
      <w:contextualSpacing/>
    </w:pPr>
  </w:style>
  <w:style w:type="paragraph" w:styleId="Index5">
    <w:name w:val="index 5"/>
    <w:basedOn w:val="Normal"/>
    <w:next w:val="Normal"/>
    <w:autoRedefine/>
    <w:uiPriority w:val="99"/>
    <w:unhideWhenUsed/>
    <w:rsid w:val="008561B9"/>
    <w:pPr>
      <w:spacing w:after="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3647062">
      <w:bodyDiv w:val="1"/>
      <w:marLeft w:val="0"/>
      <w:marRight w:val="0"/>
      <w:marTop w:val="0"/>
      <w:marBottom w:val="0"/>
      <w:divBdr>
        <w:top w:val="none" w:sz="0" w:space="0" w:color="auto"/>
        <w:left w:val="none" w:sz="0" w:space="0" w:color="auto"/>
        <w:bottom w:val="none" w:sz="0" w:space="0" w:color="auto"/>
        <w:right w:val="none" w:sz="0" w:space="0" w:color="auto"/>
      </w:divBdr>
    </w:div>
    <w:div w:id="340089127">
      <w:bodyDiv w:val="1"/>
      <w:marLeft w:val="0"/>
      <w:marRight w:val="0"/>
      <w:marTop w:val="0"/>
      <w:marBottom w:val="0"/>
      <w:divBdr>
        <w:top w:val="none" w:sz="0" w:space="0" w:color="auto"/>
        <w:left w:val="none" w:sz="0" w:space="0" w:color="auto"/>
        <w:bottom w:val="none" w:sz="0" w:space="0" w:color="auto"/>
        <w:right w:val="none" w:sz="0" w:space="0" w:color="auto"/>
      </w:divBdr>
    </w:div>
    <w:div w:id="480196731">
      <w:bodyDiv w:val="1"/>
      <w:marLeft w:val="0"/>
      <w:marRight w:val="0"/>
      <w:marTop w:val="0"/>
      <w:marBottom w:val="0"/>
      <w:divBdr>
        <w:top w:val="none" w:sz="0" w:space="0" w:color="auto"/>
        <w:left w:val="none" w:sz="0" w:space="0" w:color="auto"/>
        <w:bottom w:val="none" w:sz="0" w:space="0" w:color="auto"/>
        <w:right w:val="none" w:sz="0" w:space="0" w:color="auto"/>
      </w:divBdr>
    </w:div>
    <w:div w:id="572661866">
      <w:bodyDiv w:val="1"/>
      <w:marLeft w:val="0"/>
      <w:marRight w:val="0"/>
      <w:marTop w:val="0"/>
      <w:marBottom w:val="0"/>
      <w:divBdr>
        <w:top w:val="none" w:sz="0" w:space="0" w:color="auto"/>
        <w:left w:val="none" w:sz="0" w:space="0" w:color="auto"/>
        <w:bottom w:val="none" w:sz="0" w:space="0" w:color="auto"/>
        <w:right w:val="none" w:sz="0" w:space="0" w:color="auto"/>
      </w:divBdr>
    </w:div>
    <w:div w:id="790438591">
      <w:bodyDiv w:val="1"/>
      <w:marLeft w:val="0"/>
      <w:marRight w:val="0"/>
      <w:marTop w:val="0"/>
      <w:marBottom w:val="0"/>
      <w:divBdr>
        <w:top w:val="none" w:sz="0" w:space="0" w:color="auto"/>
        <w:left w:val="none" w:sz="0" w:space="0" w:color="auto"/>
        <w:bottom w:val="none" w:sz="0" w:space="0" w:color="auto"/>
        <w:right w:val="none" w:sz="0" w:space="0" w:color="auto"/>
      </w:divBdr>
    </w:div>
    <w:div w:id="824204341">
      <w:bodyDiv w:val="1"/>
      <w:marLeft w:val="0"/>
      <w:marRight w:val="0"/>
      <w:marTop w:val="0"/>
      <w:marBottom w:val="0"/>
      <w:divBdr>
        <w:top w:val="none" w:sz="0" w:space="0" w:color="auto"/>
        <w:left w:val="none" w:sz="0" w:space="0" w:color="auto"/>
        <w:bottom w:val="none" w:sz="0" w:space="0" w:color="auto"/>
        <w:right w:val="none" w:sz="0" w:space="0" w:color="auto"/>
      </w:divBdr>
    </w:div>
    <w:div w:id="945962524">
      <w:bodyDiv w:val="1"/>
      <w:marLeft w:val="0"/>
      <w:marRight w:val="0"/>
      <w:marTop w:val="0"/>
      <w:marBottom w:val="0"/>
      <w:divBdr>
        <w:top w:val="none" w:sz="0" w:space="0" w:color="auto"/>
        <w:left w:val="none" w:sz="0" w:space="0" w:color="auto"/>
        <w:bottom w:val="none" w:sz="0" w:space="0" w:color="auto"/>
        <w:right w:val="none" w:sz="0" w:space="0" w:color="auto"/>
      </w:divBdr>
    </w:div>
    <w:div w:id="1094980057">
      <w:bodyDiv w:val="1"/>
      <w:marLeft w:val="0"/>
      <w:marRight w:val="0"/>
      <w:marTop w:val="0"/>
      <w:marBottom w:val="0"/>
      <w:divBdr>
        <w:top w:val="none" w:sz="0" w:space="0" w:color="auto"/>
        <w:left w:val="none" w:sz="0" w:space="0" w:color="auto"/>
        <w:bottom w:val="none" w:sz="0" w:space="0" w:color="auto"/>
        <w:right w:val="none" w:sz="0" w:space="0" w:color="auto"/>
      </w:divBdr>
    </w:div>
    <w:div w:id="1181552838">
      <w:bodyDiv w:val="1"/>
      <w:marLeft w:val="0"/>
      <w:marRight w:val="0"/>
      <w:marTop w:val="0"/>
      <w:marBottom w:val="0"/>
      <w:divBdr>
        <w:top w:val="none" w:sz="0" w:space="0" w:color="auto"/>
        <w:left w:val="none" w:sz="0" w:space="0" w:color="auto"/>
        <w:bottom w:val="none" w:sz="0" w:space="0" w:color="auto"/>
        <w:right w:val="none" w:sz="0" w:space="0" w:color="auto"/>
      </w:divBdr>
    </w:div>
    <w:div w:id="1330140561">
      <w:bodyDiv w:val="1"/>
      <w:marLeft w:val="0"/>
      <w:marRight w:val="0"/>
      <w:marTop w:val="0"/>
      <w:marBottom w:val="0"/>
      <w:divBdr>
        <w:top w:val="none" w:sz="0" w:space="0" w:color="auto"/>
        <w:left w:val="none" w:sz="0" w:space="0" w:color="auto"/>
        <w:bottom w:val="none" w:sz="0" w:space="0" w:color="auto"/>
        <w:right w:val="none" w:sz="0" w:space="0" w:color="auto"/>
      </w:divBdr>
    </w:div>
    <w:div w:id="1382947501">
      <w:bodyDiv w:val="1"/>
      <w:marLeft w:val="0"/>
      <w:marRight w:val="0"/>
      <w:marTop w:val="0"/>
      <w:marBottom w:val="0"/>
      <w:divBdr>
        <w:top w:val="none" w:sz="0" w:space="0" w:color="auto"/>
        <w:left w:val="none" w:sz="0" w:space="0" w:color="auto"/>
        <w:bottom w:val="none" w:sz="0" w:space="0" w:color="auto"/>
        <w:right w:val="none" w:sz="0" w:space="0" w:color="auto"/>
      </w:divBdr>
    </w:div>
    <w:div w:id="1456560017">
      <w:bodyDiv w:val="1"/>
      <w:marLeft w:val="0"/>
      <w:marRight w:val="0"/>
      <w:marTop w:val="0"/>
      <w:marBottom w:val="0"/>
      <w:divBdr>
        <w:top w:val="none" w:sz="0" w:space="0" w:color="auto"/>
        <w:left w:val="none" w:sz="0" w:space="0" w:color="auto"/>
        <w:bottom w:val="none" w:sz="0" w:space="0" w:color="auto"/>
        <w:right w:val="none" w:sz="0" w:space="0" w:color="auto"/>
      </w:divBdr>
    </w:div>
    <w:div w:id="1521893704">
      <w:bodyDiv w:val="1"/>
      <w:marLeft w:val="0"/>
      <w:marRight w:val="0"/>
      <w:marTop w:val="0"/>
      <w:marBottom w:val="0"/>
      <w:divBdr>
        <w:top w:val="none" w:sz="0" w:space="0" w:color="auto"/>
        <w:left w:val="none" w:sz="0" w:space="0" w:color="auto"/>
        <w:bottom w:val="none" w:sz="0" w:space="0" w:color="auto"/>
        <w:right w:val="none" w:sz="0" w:space="0" w:color="auto"/>
      </w:divBdr>
    </w:div>
    <w:div w:id="207631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25444-96A8-4105-A417-38B47FAE7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82</Words>
  <Characters>560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ichel Bouchard</dc:creator>
  <cp:keywords/>
  <dc:description/>
  <cp:lastModifiedBy>Erin Cressman</cp:lastModifiedBy>
  <cp:revision>3</cp:revision>
  <cp:lastPrinted>2024-05-31T13:28:00Z</cp:lastPrinted>
  <dcterms:created xsi:type="dcterms:W3CDTF">2024-05-31T18:33:00Z</dcterms:created>
  <dcterms:modified xsi:type="dcterms:W3CDTF">2024-05-31T21:07:00Z</dcterms:modified>
</cp:coreProperties>
</file>